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6263" w14:textId="77777777" w:rsidR="00594F61" w:rsidRPr="002970DD" w:rsidRDefault="00594F61" w:rsidP="00594F61">
      <w:pPr>
        <w:rPr>
          <w:rFonts w:ascii="Times New Roman" w:hAnsi="Times New Roman" w:cs="Times New Roman"/>
          <w:sz w:val="18"/>
          <w:szCs w:val="18"/>
        </w:rPr>
      </w:pPr>
      <w:r w:rsidRPr="002970DD">
        <w:rPr>
          <w:rFonts w:ascii="Times New Roman" w:hAnsi="Times New Roman" w:cs="Times New Roman"/>
          <w:b/>
          <w:sz w:val="18"/>
          <w:szCs w:val="18"/>
        </w:rPr>
        <w:t>Table 1.</w:t>
      </w:r>
      <w:r w:rsidRPr="002970DD">
        <w:rPr>
          <w:rFonts w:ascii="Times New Roman" w:hAnsi="Times New Roman" w:cs="Times New Roman"/>
          <w:sz w:val="18"/>
          <w:szCs w:val="18"/>
        </w:rPr>
        <w:t xml:space="preserve"> Normal distribution test for the normal rate and the different conversion of the normal rate.</w:t>
      </w:r>
    </w:p>
    <w:tbl>
      <w:tblPr>
        <w:tblpPr w:leftFromText="180" w:rightFromText="180" w:vertAnchor="text" w:horzAnchor="margin" w:tblpY="149"/>
        <w:tblOverlap w:val="never"/>
        <w:tblW w:w="8290" w:type="dxa"/>
        <w:tblLayout w:type="fixed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DC12FB" w:rsidRPr="00DC12FB" w14:paraId="2C7A11DA" w14:textId="77777777" w:rsidTr="00AE7C75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471E4D07" w14:textId="77777777" w:rsidR="00594F61" w:rsidRPr="00DC12FB" w:rsidRDefault="00594F61" w:rsidP="00AE7C75">
            <w:pPr>
              <w:pStyle w:val="ac"/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 xml:space="preserve">Conversion form 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707DE6F2" w14:textId="77777777" w:rsidR="00594F61" w:rsidRPr="00DC12FB" w:rsidRDefault="00594F61" w:rsidP="00AE7C75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i/>
                <w:sz w:val="21"/>
                <w:szCs w:val="21"/>
              </w:rPr>
              <w:t>W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2911D737" w14:textId="77777777" w:rsidR="00594F61" w:rsidRPr="00DC12FB" w:rsidRDefault="00594F61" w:rsidP="00AE7C75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DC12FB" w:rsidRPr="00DC12FB" w14:paraId="29581FC9" w14:textId="77777777" w:rsidTr="00AE7C75">
        <w:tc>
          <w:tcPr>
            <w:tcW w:w="2763" w:type="dxa"/>
            <w:tcBorders>
              <w:top w:val="single" w:sz="4" w:space="0" w:color="auto"/>
            </w:tcBorders>
          </w:tcPr>
          <w:p w14:paraId="620BACDD" w14:textId="77777777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PRAW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74F37DDD" w14:textId="7F28BF9C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53C37" w:rsidRPr="00DC12F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946BB2" w:rsidRPr="00DC12F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3C30707C" w14:textId="4A80DBE1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946BB2" w:rsidRPr="00DC12F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DC12FB" w:rsidRPr="00DC12FB" w14:paraId="3B1CF374" w14:textId="77777777" w:rsidTr="00AE7C75">
        <w:tc>
          <w:tcPr>
            <w:tcW w:w="2763" w:type="dxa"/>
          </w:tcPr>
          <w:p w14:paraId="34C83A96" w14:textId="77777777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PLN</w:t>
            </w:r>
          </w:p>
        </w:tc>
        <w:tc>
          <w:tcPr>
            <w:tcW w:w="2763" w:type="dxa"/>
          </w:tcPr>
          <w:p w14:paraId="007C5ACC" w14:textId="0EA91456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722</w:t>
            </w:r>
          </w:p>
        </w:tc>
        <w:tc>
          <w:tcPr>
            <w:tcW w:w="2764" w:type="dxa"/>
          </w:tcPr>
          <w:p w14:paraId="3DB3F078" w14:textId="00DC24CD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8011</w:t>
            </w:r>
          </w:p>
        </w:tc>
      </w:tr>
      <w:tr w:rsidR="00DC12FB" w:rsidRPr="00DC12FB" w14:paraId="1F676DC9" w14:textId="77777777" w:rsidTr="00AE7C75">
        <w:tc>
          <w:tcPr>
            <w:tcW w:w="2763" w:type="dxa"/>
          </w:tcPr>
          <w:p w14:paraId="60B46F7F" w14:textId="77777777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PLOGIT</w:t>
            </w:r>
          </w:p>
        </w:tc>
        <w:tc>
          <w:tcPr>
            <w:tcW w:w="2763" w:type="dxa"/>
          </w:tcPr>
          <w:p w14:paraId="05264A7C" w14:textId="07DFF0ED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946BB2" w:rsidRPr="00DC12F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2764" w:type="dxa"/>
          </w:tcPr>
          <w:p w14:paraId="29042761" w14:textId="37DF980C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946BB2" w:rsidRPr="00DC12F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DC12FB" w:rsidRPr="00DC12FB" w14:paraId="71BEC0FC" w14:textId="77777777" w:rsidTr="00AE7C75">
        <w:tc>
          <w:tcPr>
            <w:tcW w:w="2763" w:type="dxa"/>
          </w:tcPr>
          <w:p w14:paraId="5DEB7EAD" w14:textId="77777777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PAS</w:t>
            </w:r>
          </w:p>
        </w:tc>
        <w:tc>
          <w:tcPr>
            <w:tcW w:w="2763" w:type="dxa"/>
          </w:tcPr>
          <w:p w14:paraId="2E6797B4" w14:textId="6592DB50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946BB2" w:rsidRPr="00DC12FB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764" w:type="dxa"/>
          </w:tcPr>
          <w:p w14:paraId="57339A99" w14:textId="3FBE1A65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DC12FB" w:rsidRPr="00DC12FB" w14:paraId="48DF8607" w14:textId="77777777" w:rsidTr="00AE7C75">
        <w:tc>
          <w:tcPr>
            <w:tcW w:w="2763" w:type="dxa"/>
            <w:tcBorders>
              <w:bottom w:val="single" w:sz="4" w:space="0" w:color="auto"/>
            </w:tcBorders>
          </w:tcPr>
          <w:p w14:paraId="3DFE88D8" w14:textId="77777777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PFT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68D4A5B3" w14:textId="396C3B50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347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40E5BF0F" w14:textId="5126660B" w:rsidR="00594F61" w:rsidRPr="00DC12FB" w:rsidRDefault="00594F61" w:rsidP="00AE7C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12FB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DC12FB" w:rsidRPr="00DC12FB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</w:tbl>
    <w:p w14:paraId="05B7EB16" w14:textId="77777777" w:rsidR="00594F61" w:rsidRDefault="00594F61" w:rsidP="00594F6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C2576C" w14:textId="77777777" w:rsidR="00594F61" w:rsidRPr="002970DD" w:rsidRDefault="00594F61" w:rsidP="00594F61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970DD">
        <w:rPr>
          <w:rFonts w:ascii="Times New Roman" w:hAnsi="Times New Roman" w:cs="Times New Roman"/>
          <w:sz w:val="21"/>
          <w:szCs w:val="21"/>
        </w:rPr>
        <w:t>“PRAW”: original rate; “PLN”: logarithmic conversion; “PLOGIT”: logit transformation; “PAS”: arcsine transformation; “PFT”: double-arcsine transformation; “</w:t>
      </w:r>
      <w:proofErr w:type="spellStart"/>
      <w:r w:rsidRPr="002970DD">
        <w:rPr>
          <w:rFonts w:ascii="Times New Roman" w:hAnsi="Times New Roman" w:cs="Times New Roman"/>
          <w:sz w:val="21"/>
          <w:szCs w:val="21"/>
        </w:rPr>
        <w:t>NaN</w:t>
      </w:r>
      <w:proofErr w:type="spellEnd"/>
      <w:r w:rsidRPr="002970DD">
        <w:rPr>
          <w:rFonts w:ascii="Times New Roman" w:hAnsi="Times New Roman" w:cs="Times New Roman"/>
          <w:sz w:val="21"/>
          <w:szCs w:val="21"/>
        </w:rPr>
        <w:t>”: meaningless number; “NA”: missing data.</w:t>
      </w:r>
    </w:p>
    <w:p w14:paraId="7BBB4F5E" w14:textId="41395836" w:rsidR="00594F61" w:rsidRPr="00594F61" w:rsidRDefault="00594F61" w:rsidP="00E17803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5B14154" w14:textId="77777777" w:rsidR="00594F61" w:rsidRDefault="00594F61" w:rsidP="00594F6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594F61" w:rsidSect="00324542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56F2F1F6" w14:textId="4321AC4B" w:rsidR="00594F61" w:rsidRDefault="00594F61" w:rsidP="00594F6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3BD2F4E" w14:textId="54914C03" w:rsidR="00AD708A" w:rsidRPr="002970DD" w:rsidRDefault="00C17C7C" w:rsidP="00594F61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2970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2</w:t>
      </w:r>
      <w:r w:rsidRPr="002970D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Included studies of </w:t>
      </w:r>
      <w:r w:rsidRPr="002970DD">
        <w:rPr>
          <w:rFonts w:ascii="Times New Roman" w:hAnsi="Times New Roman" w:cs="Times New Roman" w:hint="eastAsia"/>
          <w:sz w:val="18"/>
          <w:szCs w:val="18"/>
        </w:rPr>
        <w:t>t</w:t>
      </w:r>
      <w:r w:rsidRPr="002970DD">
        <w:rPr>
          <w:rFonts w:ascii="Times New Roman" w:hAnsi="Times New Roman" w:cs="Times New Roman"/>
          <w:sz w:val="18"/>
          <w:szCs w:val="18"/>
        </w:rPr>
        <w:t>uberculosis in deer</w:t>
      </w:r>
      <w:r w:rsidRPr="002970D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in </w:t>
      </w:r>
      <w:r w:rsidR="00404BF3" w:rsidRPr="00404BF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Mainland</w:t>
      </w:r>
      <w:r w:rsidR="00404BF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2970D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hina</w:t>
      </w:r>
    </w:p>
    <w:tbl>
      <w:tblPr>
        <w:tblStyle w:val="1-3"/>
        <w:tblpPr w:leftFromText="180" w:rightFromText="180" w:vertAnchor="text" w:horzAnchor="margin" w:tblpY="157"/>
        <w:tblW w:w="5000" w:type="pct"/>
        <w:tblLook w:val="04A0" w:firstRow="1" w:lastRow="0" w:firstColumn="1" w:lastColumn="0" w:noHBand="0" w:noVBand="1"/>
      </w:tblPr>
      <w:tblGrid>
        <w:gridCol w:w="1481"/>
        <w:gridCol w:w="1481"/>
        <w:gridCol w:w="1481"/>
        <w:gridCol w:w="1099"/>
        <w:gridCol w:w="1102"/>
        <w:gridCol w:w="800"/>
        <w:gridCol w:w="858"/>
        <w:gridCol w:w="700"/>
        <w:gridCol w:w="1130"/>
        <w:gridCol w:w="790"/>
        <w:gridCol w:w="715"/>
        <w:gridCol w:w="986"/>
        <w:gridCol w:w="750"/>
        <w:gridCol w:w="575"/>
      </w:tblGrid>
      <w:tr w:rsidR="00C20F27" w:rsidRPr="00A57085" w14:paraId="43114D75" w14:textId="77777777" w:rsidTr="00DC1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3662B" w14:textId="614C3ABB" w:rsidR="00642AF3" w:rsidRPr="00A57085" w:rsidRDefault="00642AF3" w:rsidP="00E17803">
            <w:pPr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Reference ID</w:t>
            </w:r>
            <w:r w:rsidR="00C37FE4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24B31" w14:textId="037BF781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bookmarkStart w:id="0" w:name="_Hlk43390174"/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Sampl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ing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year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bookmarkEnd w:id="0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36645" w14:textId="6A043C16" w:rsidR="00642AF3" w:rsidRPr="00A57085" w:rsidRDefault="005D61A1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Province</w:t>
            </w:r>
            <w:r w:rsidR="001040F5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(Region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B9069" w14:textId="3D809B52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bookmarkStart w:id="1" w:name="_Hlk43390190"/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Variety</w:t>
            </w:r>
            <w:bookmarkEnd w:id="1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AE1B6" w14:textId="43C4EDB2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Detection method</w:t>
            </w:r>
            <w:r w:rsidR="003A32AE" w:rsidRPr="00A5708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64A18" w14:textId="571017D4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bookmarkStart w:id="2" w:name="_Hlk43390313"/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Breeding mode</w:t>
            </w:r>
            <w:bookmarkEnd w:id="2"/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34BE6" w14:textId="74DF92EA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eason</w:t>
            </w:r>
            <w:r w:rsidR="003A32AE" w:rsidRPr="00A5708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38CF2" w14:textId="735C851C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bookmarkStart w:id="3" w:name="_Hlk43390405"/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  <w:bookmarkEnd w:id="3"/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67707" w14:textId="74CBA6A5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bookmarkStart w:id="4" w:name="_Hlk43390413"/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ge</w:t>
            </w:r>
            <w:bookmarkEnd w:id="4"/>
            <w:r w:rsidR="003A32AE" w:rsidRPr="00A5708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30A50" w14:textId="397224E7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No.</w:t>
            </w:r>
          </w:p>
          <w:p w14:paraId="283F7635" w14:textId="77777777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tested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8C3F" w14:textId="6AFE9220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No.</w:t>
            </w:r>
          </w:p>
          <w:p w14:paraId="015F212F" w14:textId="77777777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8C8D0" w14:textId="549C07E4" w:rsidR="00642AF3" w:rsidRPr="00A57085" w:rsidRDefault="00983821" w:rsidP="00983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ositive rate </w:t>
            </w:r>
            <w:r w:rsidR="00764526"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AB01" w14:textId="77777777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Study design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29B1" w14:textId="77777777" w:rsidR="00642AF3" w:rsidRPr="00A57085" w:rsidRDefault="00642AF3" w:rsidP="00E17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Theme="minorEastAsia" w:hAnsi="Times New Roman" w:cs="Times New Roman"/>
                <w:sz w:val="15"/>
                <w:szCs w:val="15"/>
              </w:rPr>
              <w:t>Score</w:t>
            </w:r>
          </w:p>
        </w:tc>
      </w:tr>
      <w:tr w:rsidR="00DC12FB" w:rsidRPr="00A57085" w14:paraId="301D4405" w14:textId="77777777" w:rsidTr="00DC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auto"/>
              <w:bottom w:val="nil"/>
            </w:tcBorders>
            <w:vAlign w:val="center"/>
          </w:tcPr>
          <w:p w14:paraId="1171DBAB" w14:textId="0684D2EB" w:rsidR="00DC12FB" w:rsidRPr="00A57085" w:rsidRDefault="00DC12FB" w:rsidP="00DC12FB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Chen</w:t>
            </w:r>
            <w:r w:rsidRPr="00A5708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et al. (2023)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1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9</w:t>
            </w:r>
            <w:r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  <w:p w14:paraId="0083BF7C" w14:textId="77777777" w:rsidR="00DC12FB" w:rsidRPr="00A57085" w:rsidRDefault="00DC12FB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vAlign w:val="center"/>
          </w:tcPr>
          <w:p w14:paraId="5955A5D4" w14:textId="1603A658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20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vAlign w:val="center"/>
          </w:tcPr>
          <w:p w14:paraId="4D94B521" w14:textId="77777777" w:rsidR="00395492" w:rsidRPr="00A57085" w:rsidRDefault="00395492" w:rsidP="00395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Hu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bei</w:t>
            </w:r>
          </w:p>
          <w:p w14:paraId="45C78F2E" w14:textId="5CF5A46E" w:rsidR="00DC12FB" w:rsidRPr="00A57085" w:rsidRDefault="00395492" w:rsidP="00395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entral China)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14:paraId="2FBD301A" w14:textId="77941673" w:rsidR="00395492" w:rsidRPr="00A57085" w:rsidRDefault="00395492" w:rsidP="00395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  <w:r w:rsidRPr="00A57085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，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laphurus</w:t>
            </w:r>
            <w:proofErr w:type="spellEnd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vidianus</w:t>
            </w:r>
            <w:proofErr w:type="spellEnd"/>
          </w:p>
          <w:p w14:paraId="13CCC2DD" w14:textId="77777777" w:rsidR="00DC12FB" w:rsidRPr="00A57085" w:rsidRDefault="00DC12FB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315C4205" w14:textId="7C71E65B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PCR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14:paraId="3B5D9A53" w14:textId="663C93B1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vAlign w:val="center"/>
          </w:tcPr>
          <w:p w14:paraId="10F63A32" w14:textId="4EE972D4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Winter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vAlign w:val="center"/>
          </w:tcPr>
          <w:p w14:paraId="5123540C" w14:textId="6CE701CF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UN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535C3FED" w14:textId="753D5762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UN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14:paraId="150D52B3" w14:textId="50170CE4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center"/>
          </w:tcPr>
          <w:p w14:paraId="3B2A4A36" w14:textId="1F5671AE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606DC166" w14:textId="14F7EEAD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.88</w:t>
            </w:r>
            <w:r w:rsidRPr="00A57085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vAlign w:val="center"/>
          </w:tcPr>
          <w:p w14:paraId="6DA14057" w14:textId="0BFED4F9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vAlign w:val="center"/>
          </w:tcPr>
          <w:p w14:paraId="5E2E4516" w14:textId="4A3D0024" w:rsidR="00DC12FB" w:rsidRPr="00A57085" w:rsidRDefault="0039549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C20F27" w:rsidRPr="00A57085" w14:paraId="12742007" w14:textId="77777777" w:rsidTr="00DC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nil"/>
            </w:tcBorders>
            <w:vAlign w:val="center"/>
          </w:tcPr>
          <w:p w14:paraId="09D55966" w14:textId="309C3466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Deng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1996)</w:t>
            </w:r>
            <w:r w:rsidR="00DC12FB" w:rsidRPr="00A57085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0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tcBorders>
              <w:top w:val="nil"/>
            </w:tcBorders>
            <w:vAlign w:val="center"/>
          </w:tcPr>
          <w:p w14:paraId="62147347" w14:textId="1B5FF7A8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93</w:t>
            </w:r>
          </w:p>
        </w:tc>
        <w:tc>
          <w:tcPr>
            <w:tcW w:w="536" w:type="pct"/>
            <w:tcBorders>
              <w:top w:val="nil"/>
            </w:tcBorders>
            <w:vAlign w:val="center"/>
          </w:tcPr>
          <w:p w14:paraId="268D0F0F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ingxia</w:t>
            </w:r>
          </w:p>
          <w:p w14:paraId="40372A53" w14:textId="4F2C0008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west China)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5281F8C6" w14:textId="0E071181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rvus canadensis</w:t>
            </w:r>
          </w:p>
          <w:p w14:paraId="459764C7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</w:tcBorders>
            <w:vAlign w:val="center"/>
          </w:tcPr>
          <w:p w14:paraId="46C2C78F" w14:textId="4AA49E02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SA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、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ICT</w:t>
            </w:r>
          </w:p>
        </w:tc>
        <w:tc>
          <w:tcPr>
            <w:tcW w:w="287" w:type="pct"/>
            <w:tcBorders>
              <w:top w:val="nil"/>
            </w:tcBorders>
            <w:vAlign w:val="center"/>
          </w:tcPr>
          <w:p w14:paraId="30BA5F35" w14:textId="11ED0428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tcBorders>
              <w:top w:val="nil"/>
            </w:tcBorders>
            <w:vAlign w:val="center"/>
          </w:tcPr>
          <w:p w14:paraId="58D35400" w14:textId="70F06D5A" w:rsidR="001F4926" w:rsidRPr="00A57085" w:rsidRDefault="001F49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1"/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ummer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Autumn</w:t>
            </w:r>
            <w:bookmarkEnd w:id="5"/>
          </w:p>
        </w:tc>
        <w:tc>
          <w:tcPr>
            <w:tcW w:w="251" w:type="pct"/>
            <w:tcBorders>
              <w:top w:val="nil"/>
            </w:tcBorders>
            <w:vAlign w:val="center"/>
          </w:tcPr>
          <w:p w14:paraId="6D2909D8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65343B44" w14:textId="5D8CBBED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3E4A7BD0" w14:textId="72BEA42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4" w:type="pct"/>
            <w:tcBorders>
              <w:top w:val="nil"/>
            </w:tcBorders>
            <w:vAlign w:val="center"/>
          </w:tcPr>
          <w:p w14:paraId="2C088088" w14:textId="7C5390E0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14:paraId="4A7C9F0C" w14:textId="6EE5EFB2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29EE69F3" w14:textId="06297468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3A6359E8" w14:textId="4999337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1.</w:t>
            </w:r>
            <w:r w:rsidR="00983821"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22</w:t>
            </w: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9" w:type="pct"/>
            <w:tcBorders>
              <w:top w:val="nil"/>
            </w:tcBorders>
            <w:vAlign w:val="center"/>
          </w:tcPr>
          <w:p w14:paraId="107CEFD4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tcBorders>
              <w:top w:val="nil"/>
            </w:tcBorders>
            <w:vAlign w:val="center"/>
          </w:tcPr>
          <w:p w14:paraId="240943A0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C20F27" w:rsidRPr="00A57085" w14:paraId="47DC59F2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0BFD6A4A" w14:textId="7994EAB2" w:rsidR="00764526" w:rsidRPr="00A57085" w:rsidRDefault="00764526" w:rsidP="00764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Duan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1983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1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52227D2A" w14:textId="0A9E372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74</w:t>
            </w:r>
          </w:p>
        </w:tc>
        <w:tc>
          <w:tcPr>
            <w:tcW w:w="536" w:type="pct"/>
            <w:vAlign w:val="center"/>
          </w:tcPr>
          <w:p w14:paraId="680F2A3B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Jilin</w:t>
            </w:r>
          </w:p>
          <w:p w14:paraId="3008DB42" w14:textId="714759F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east China)</w:t>
            </w:r>
          </w:p>
        </w:tc>
        <w:tc>
          <w:tcPr>
            <w:tcW w:w="399" w:type="pct"/>
            <w:vAlign w:val="center"/>
          </w:tcPr>
          <w:p w14:paraId="102889C1" w14:textId="1F652AC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00" w:type="pct"/>
            <w:vAlign w:val="center"/>
          </w:tcPr>
          <w:p w14:paraId="601F36C8" w14:textId="284E8F6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EM</w:t>
            </w:r>
          </w:p>
        </w:tc>
        <w:tc>
          <w:tcPr>
            <w:tcW w:w="287" w:type="pct"/>
            <w:vAlign w:val="center"/>
          </w:tcPr>
          <w:p w14:paraId="442655A8" w14:textId="456668D5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13E33FC6" w14:textId="03145D60" w:rsidR="001F4926" w:rsidRPr="00A57085" w:rsidRDefault="001F49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ummer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Autumn</w:t>
            </w:r>
          </w:p>
        </w:tc>
        <w:tc>
          <w:tcPr>
            <w:tcW w:w="251" w:type="pct"/>
            <w:vAlign w:val="center"/>
          </w:tcPr>
          <w:p w14:paraId="10124CD3" w14:textId="2CE9EED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3D119D54" w14:textId="4C039AB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Adult deer</w:t>
            </w:r>
          </w:p>
        </w:tc>
        <w:tc>
          <w:tcPr>
            <w:tcW w:w="288" w:type="pct"/>
            <w:vAlign w:val="center"/>
          </w:tcPr>
          <w:p w14:paraId="2919EF7B" w14:textId="5D37B46D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61" w:type="pct"/>
            <w:vAlign w:val="center"/>
          </w:tcPr>
          <w:p w14:paraId="6304F755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58" w:type="pct"/>
            <w:vAlign w:val="center"/>
          </w:tcPr>
          <w:p w14:paraId="509153D1" w14:textId="497BC16D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2.78%</w:t>
            </w:r>
          </w:p>
        </w:tc>
        <w:tc>
          <w:tcPr>
            <w:tcW w:w="269" w:type="pct"/>
            <w:vAlign w:val="center"/>
          </w:tcPr>
          <w:p w14:paraId="72494DE4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013E2349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C20F27" w:rsidRPr="00A57085" w14:paraId="704F35A2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6B737C1E" w14:textId="57971074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Fu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2013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2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7C4795D7" w14:textId="2ADF5140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12</w:t>
            </w:r>
          </w:p>
        </w:tc>
        <w:tc>
          <w:tcPr>
            <w:tcW w:w="536" w:type="pct"/>
            <w:vAlign w:val="center"/>
          </w:tcPr>
          <w:p w14:paraId="6EA11D16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Jilin</w:t>
            </w:r>
          </w:p>
          <w:p w14:paraId="73E1307B" w14:textId="35E5BD71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east China)</w:t>
            </w:r>
          </w:p>
        </w:tc>
        <w:tc>
          <w:tcPr>
            <w:tcW w:w="399" w:type="pct"/>
            <w:vAlign w:val="center"/>
          </w:tcPr>
          <w:p w14:paraId="614C5E67" w14:textId="5ED0307E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226D477C" w14:textId="68E0A36E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SA</w:t>
            </w:r>
          </w:p>
        </w:tc>
        <w:tc>
          <w:tcPr>
            <w:tcW w:w="287" w:type="pct"/>
            <w:vAlign w:val="center"/>
          </w:tcPr>
          <w:p w14:paraId="572962C5" w14:textId="5258B166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486D8315" w14:textId="3A7FB0D7" w:rsidR="001F4926" w:rsidRPr="00A57085" w:rsidRDefault="001F49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ummer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1" w:type="pct"/>
            <w:vAlign w:val="center"/>
          </w:tcPr>
          <w:p w14:paraId="2C4AA3F5" w14:textId="257C858C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4F599961" w14:textId="33BE25E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Adult deer,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Breeding deer,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Young deer</w:t>
            </w:r>
          </w:p>
        </w:tc>
        <w:tc>
          <w:tcPr>
            <w:tcW w:w="288" w:type="pct"/>
            <w:vAlign w:val="center"/>
          </w:tcPr>
          <w:p w14:paraId="4680B3FD" w14:textId="67CD704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261" w:type="pct"/>
            <w:vAlign w:val="center"/>
          </w:tcPr>
          <w:p w14:paraId="5285BD69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358" w:type="pct"/>
            <w:vAlign w:val="center"/>
          </w:tcPr>
          <w:p w14:paraId="6FC05070" w14:textId="585EF61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9.21%</w:t>
            </w:r>
          </w:p>
        </w:tc>
        <w:tc>
          <w:tcPr>
            <w:tcW w:w="269" w:type="pct"/>
            <w:vAlign w:val="center"/>
          </w:tcPr>
          <w:p w14:paraId="3FDADD16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4A606D55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C20F27" w:rsidRPr="00A57085" w14:paraId="223011E5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29C98D4D" w14:textId="14079EAD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Huang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1995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3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105DFF57" w14:textId="4F4A7D3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536" w:type="pct"/>
            <w:vAlign w:val="center"/>
          </w:tcPr>
          <w:p w14:paraId="5A6C6AF3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Xinjiang</w:t>
            </w:r>
          </w:p>
          <w:p w14:paraId="29D6971D" w14:textId="497CF915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west China)</w:t>
            </w:r>
          </w:p>
        </w:tc>
        <w:tc>
          <w:tcPr>
            <w:tcW w:w="399" w:type="pct"/>
            <w:vAlign w:val="center"/>
          </w:tcPr>
          <w:p w14:paraId="011969D3" w14:textId="210DCF4E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rvus canadensis</w:t>
            </w:r>
          </w:p>
        </w:tc>
        <w:tc>
          <w:tcPr>
            <w:tcW w:w="400" w:type="pct"/>
            <w:vAlign w:val="center"/>
          </w:tcPr>
          <w:p w14:paraId="48B649BB" w14:textId="0CEAAF92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ICT</w:t>
            </w:r>
          </w:p>
        </w:tc>
        <w:tc>
          <w:tcPr>
            <w:tcW w:w="287" w:type="pct"/>
            <w:vAlign w:val="center"/>
          </w:tcPr>
          <w:p w14:paraId="5DE8E2A9" w14:textId="54FF7C20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343E89C8" w14:textId="568F8A40" w:rsidR="00764526" w:rsidRPr="00A57085" w:rsidRDefault="004B3C64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5E388A15" w14:textId="351C24B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1EEEC9D8" w14:textId="56290A6D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Adult deer,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Breeding deer,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Young deer</w:t>
            </w:r>
          </w:p>
        </w:tc>
        <w:tc>
          <w:tcPr>
            <w:tcW w:w="288" w:type="pct"/>
            <w:vAlign w:val="center"/>
          </w:tcPr>
          <w:p w14:paraId="3A162BF5" w14:textId="3B5DF78E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  <w:vAlign w:val="center"/>
          </w:tcPr>
          <w:p w14:paraId="7FA13828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8" w:type="pct"/>
            <w:vAlign w:val="center"/>
          </w:tcPr>
          <w:p w14:paraId="66F454C9" w14:textId="7366DA31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3.13%</w:t>
            </w:r>
          </w:p>
        </w:tc>
        <w:tc>
          <w:tcPr>
            <w:tcW w:w="269" w:type="pct"/>
            <w:vAlign w:val="center"/>
          </w:tcPr>
          <w:p w14:paraId="46657F68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3ED59132" w14:textId="2CCFD365" w:rsidR="00764526" w:rsidRPr="00A57085" w:rsidRDefault="009F59C2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A3FA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C20F27" w:rsidRPr="00A57085" w14:paraId="2B01BFF0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292B32CB" w14:textId="75DDAB97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Li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2018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4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071D4427" w14:textId="0D4F5E5C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36" w:type="pct"/>
            <w:vAlign w:val="center"/>
          </w:tcPr>
          <w:p w14:paraId="0D9667F6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Z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hejiang</w:t>
            </w:r>
          </w:p>
          <w:p w14:paraId="6AF22DBF" w14:textId="1D0A2EF3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East China)</w:t>
            </w:r>
          </w:p>
        </w:tc>
        <w:tc>
          <w:tcPr>
            <w:tcW w:w="399" w:type="pct"/>
            <w:vAlign w:val="center"/>
          </w:tcPr>
          <w:p w14:paraId="08CC49D6" w14:textId="286FFAB8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2C0512E5" w14:textId="520D6BC6" w:rsidR="00764526" w:rsidRPr="00A57085" w:rsidRDefault="00553920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ICG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、</w:t>
            </w:r>
            <w:r w:rsidR="00764526" w:rsidRPr="00A57085">
              <w:rPr>
                <w:rFonts w:ascii="Times New Roman" w:hAnsi="Times New Roman" w:cs="Times New Roman"/>
                <w:sz w:val="15"/>
                <w:szCs w:val="15"/>
              </w:rPr>
              <w:t>PCR</w:t>
            </w:r>
          </w:p>
        </w:tc>
        <w:tc>
          <w:tcPr>
            <w:tcW w:w="287" w:type="pct"/>
            <w:vAlign w:val="center"/>
          </w:tcPr>
          <w:p w14:paraId="6C2A50E5" w14:textId="71ADAB6C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79485CDA" w14:textId="5BB7A585" w:rsidR="00764526" w:rsidRPr="00A57085" w:rsidRDefault="004B3C64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681EFF7E" w14:textId="6F12196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ale</w:t>
            </w:r>
          </w:p>
        </w:tc>
        <w:tc>
          <w:tcPr>
            <w:tcW w:w="414" w:type="pct"/>
            <w:vAlign w:val="center"/>
          </w:tcPr>
          <w:p w14:paraId="3A388292" w14:textId="1804716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Adult deer</w:t>
            </w:r>
          </w:p>
        </w:tc>
        <w:tc>
          <w:tcPr>
            <w:tcW w:w="288" w:type="pct"/>
            <w:vAlign w:val="center"/>
          </w:tcPr>
          <w:p w14:paraId="083C7EFC" w14:textId="49C23358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61" w:type="pct"/>
            <w:vAlign w:val="center"/>
          </w:tcPr>
          <w:p w14:paraId="13E046D7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358" w:type="pct"/>
            <w:vAlign w:val="center"/>
          </w:tcPr>
          <w:p w14:paraId="1E0A6FEA" w14:textId="24097E95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4.71%</w:t>
            </w:r>
          </w:p>
        </w:tc>
        <w:tc>
          <w:tcPr>
            <w:tcW w:w="269" w:type="pct"/>
            <w:vAlign w:val="center"/>
          </w:tcPr>
          <w:p w14:paraId="11741444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2D3A2748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C20F27" w:rsidRPr="00A57085" w14:paraId="048C2381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7D2D184D" w14:textId="6D88C934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Li and Wang (2006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5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53B2978E" w14:textId="2251EB28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05</w:t>
            </w:r>
          </w:p>
        </w:tc>
        <w:tc>
          <w:tcPr>
            <w:tcW w:w="536" w:type="pct"/>
            <w:vAlign w:val="center"/>
          </w:tcPr>
          <w:p w14:paraId="548351D0" w14:textId="27E43C5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eilongjiang, Jilin (Northeast China)</w:t>
            </w:r>
          </w:p>
          <w:p w14:paraId="7BB67BFC" w14:textId="05FC9292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Inner Mongolia 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 China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399" w:type="pct"/>
            <w:vAlign w:val="center"/>
          </w:tcPr>
          <w:p w14:paraId="056CFD67" w14:textId="67D1EE7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3833C171" w14:textId="1183601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SA</w:t>
            </w:r>
          </w:p>
        </w:tc>
        <w:tc>
          <w:tcPr>
            <w:tcW w:w="287" w:type="pct"/>
            <w:vAlign w:val="center"/>
          </w:tcPr>
          <w:p w14:paraId="5BD4AEDA" w14:textId="53A5BA8A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460A3211" w14:textId="2F55CB37" w:rsidR="00764526" w:rsidRPr="00A57085" w:rsidRDefault="004B3C64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314718DB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0F914D39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102F85D4" w14:textId="0D05C444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4" w:type="pct"/>
            <w:vAlign w:val="center"/>
          </w:tcPr>
          <w:p w14:paraId="0C557B2E" w14:textId="0F11BA1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Adult deer,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Breeding deer,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Young deer</w:t>
            </w:r>
          </w:p>
        </w:tc>
        <w:tc>
          <w:tcPr>
            <w:tcW w:w="288" w:type="pct"/>
            <w:vAlign w:val="center"/>
          </w:tcPr>
          <w:p w14:paraId="0A2DCCB8" w14:textId="24F5FF72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014</w:t>
            </w:r>
          </w:p>
        </w:tc>
        <w:tc>
          <w:tcPr>
            <w:tcW w:w="261" w:type="pct"/>
            <w:vAlign w:val="center"/>
          </w:tcPr>
          <w:p w14:paraId="1A1352E3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358" w:type="pct"/>
            <w:vAlign w:val="center"/>
          </w:tcPr>
          <w:p w14:paraId="725F9019" w14:textId="7C0AC654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7.14%</w:t>
            </w:r>
          </w:p>
        </w:tc>
        <w:tc>
          <w:tcPr>
            <w:tcW w:w="269" w:type="pct"/>
            <w:vAlign w:val="center"/>
          </w:tcPr>
          <w:p w14:paraId="572813C7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378BAD82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C20F27" w:rsidRPr="00A57085" w14:paraId="35A29C26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0F3AC616" w14:textId="3544E6FF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Liu et al (2010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6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1EA99809" w14:textId="498E16A6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09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536" w:type="pct"/>
            <w:vAlign w:val="center"/>
          </w:tcPr>
          <w:p w14:paraId="70F77835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Hu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bei</w:t>
            </w:r>
          </w:p>
          <w:p w14:paraId="22B3C354" w14:textId="13BD1A2C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entral China)</w:t>
            </w:r>
          </w:p>
        </w:tc>
        <w:tc>
          <w:tcPr>
            <w:tcW w:w="399" w:type="pct"/>
            <w:vAlign w:val="center"/>
          </w:tcPr>
          <w:p w14:paraId="6B3A645D" w14:textId="22BF5F32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333B0B3F" w14:textId="7D73CCC1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GRA</w:t>
            </w:r>
          </w:p>
        </w:tc>
        <w:tc>
          <w:tcPr>
            <w:tcW w:w="287" w:type="pct"/>
            <w:vAlign w:val="center"/>
          </w:tcPr>
          <w:p w14:paraId="2CE7B885" w14:textId="3F5F45AC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5CCDF2A3" w14:textId="0961C60A" w:rsidR="00764526" w:rsidRPr="00A57085" w:rsidRDefault="004B3C64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63E23D57" w14:textId="13B9B762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68C5F895" w14:textId="094ADB41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7958228C" w14:textId="4663411E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30</w:t>
            </w:r>
          </w:p>
        </w:tc>
        <w:tc>
          <w:tcPr>
            <w:tcW w:w="261" w:type="pct"/>
            <w:vAlign w:val="center"/>
          </w:tcPr>
          <w:p w14:paraId="45323CEF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8" w:type="pct"/>
            <w:vAlign w:val="center"/>
          </w:tcPr>
          <w:p w14:paraId="33588234" w14:textId="4FA697D5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6.97%</w:t>
            </w:r>
          </w:p>
        </w:tc>
        <w:tc>
          <w:tcPr>
            <w:tcW w:w="269" w:type="pct"/>
            <w:vAlign w:val="center"/>
          </w:tcPr>
          <w:p w14:paraId="6587D583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2716ED84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C20F27" w:rsidRPr="00A57085" w14:paraId="054B6382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3A4D2450" w14:textId="01250CAB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Liu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1994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7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58E917B3" w14:textId="5668B341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536" w:type="pct"/>
            <w:vAlign w:val="center"/>
          </w:tcPr>
          <w:p w14:paraId="298F8836" w14:textId="636D0B2C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399" w:type="pct"/>
            <w:vAlign w:val="center"/>
          </w:tcPr>
          <w:p w14:paraId="013F00E7" w14:textId="420D9135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00" w:type="pct"/>
            <w:vAlign w:val="center"/>
          </w:tcPr>
          <w:p w14:paraId="44F7CA6B" w14:textId="461E1846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SA</w:t>
            </w:r>
          </w:p>
        </w:tc>
        <w:tc>
          <w:tcPr>
            <w:tcW w:w="287" w:type="pct"/>
            <w:vAlign w:val="center"/>
          </w:tcPr>
          <w:p w14:paraId="6F565D01" w14:textId="43AB90D6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3C76E7FB" w14:textId="06F724EF" w:rsidR="00764526" w:rsidRPr="00A57085" w:rsidRDefault="004B3C64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38AE56A2" w14:textId="56BCECD6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2725BF1E" w14:textId="17C9FBBF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133E6583" w14:textId="0DDE606C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68</w:t>
            </w:r>
          </w:p>
        </w:tc>
        <w:tc>
          <w:tcPr>
            <w:tcW w:w="261" w:type="pct"/>
            <w:vAlign w:val="center"/>
          </w:tcPr>
          <w:p w14:paraId="5BC91234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358" w:type="pct"/>
            <w:vAlign w:val="center"/>
          </w:tcPr>
          <w:p w14:paraId="4BCC36E5" w14:textId="513FE61C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25.39%</w:t>
            </w:r>
          </w:p>
        </w:tc>
        <w:tc>
          <w:tcPr>
            <w:tcW w:w="269" w:type="pct"/>
            <w:vAlign w:val="center"/>
          </w:tcPr>
          <w:p w14:paraId="7462DF82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102562C9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C20F27" w:rsidRPr="00A57085" w14:paraId="0D0ADDB7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38352554" w14:textId="65424F72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Liu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1994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8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7E2E2858" w14:textId="09B1A2B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536" w:type="pct"/>
            <w:vAlign w:val="center"/>
          </w:tcPr>
          <w:p w14:paraId="1C5DA8EA" w14:textId="69528FD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399" w:type="pct"/>
            <w:vAlign w:val="center"/>
          </w:tcPr>
          <w:p w14:paraId="4BCEBB8B" w14:textId="1D8888A8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00" w:type="pct"/>
            <w:vAlign w:val="center"/>
          </w:tcPr>
          <w:p w14:paraId="0971DC59" w14:textId="0B961F75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EM</w:t>
            </w:r>
          </w:p>
        </w:tc>
        <w:tc>
          <w:tcPr>
            <w:tcW w:w="287" w:type="pct"/>
            <w:vAlign w:val="center"/>
          </w:tcPr>
          <w:p w14:paraId="70DA9874" w14:textId="61BC24E4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69E5DCB5" w14:textId="52509A3F" w:rsidR="00764526" w:rsidRPr="00A57085" w:rsidRDefault="004B3C64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3250F9C0" w14:textId="28D6BD76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19D0F106" w14:textId="3ACB8B8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678A071A" w14:textId="6E2197FF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54</w:t>
            </w:r>
          </w:p>
        </w:tc>
        <w:tc>
          <w:tcPr>
            <w:tcW w:w="261" w:type="pct"/>
            <w:vAlign w:val="center"/>
          </w:tcPr>
          <w:p w14:paraId="353F4DCF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41</w:t>
            </w:r>
          </w:p>
        </w:tc>
        <w:tc>
          <w:tcPr>
            <w:tcW w:w="358" w:type="pct"/>
            <w:vAlign w:val="center"/>
          </w:tcPr>
          <w:p w14:paraId="5898BE1D" w14:textId="08B5A5A3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50.57%</w:t>
            </w:r>
          </w:p>
        </w:tc>
        <w:tc>
          <w:tcPr>
            <w:tcW w:w="269" w:type="pct"/>
            <w:vAlign w:val="center"/>
          </w:tcPr>
          <w:p w14:paraId="76C2360C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13A0708F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C20F27" w:rsidRPr="00A57085" w14:paraId="465E5D39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74E87F0F" w14:textId="6130B25A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Ma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1985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9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20504081" w14:textId="7016A87D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73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982</w:t>
            </w:r>
          </w:p>
        </w:tc>
        <w:tc>
          <w:tcPr>
            <w:tcW w:w="536" w:type="pct"/>
            <w:vAlign w:val="center"/>
          </w:tcPr>
          <w:p w14:paraId="1AF4F808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eilongjiang</w:t>
            </w:r>
          </w:p>
          <w:p w14:paraId="573C2189" w14:textId="22A17A7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(Northeast China)</w:t>
            </w:r>
          </w:p>
        </w:tc>
        <w:tc>
          <w:tcPr>
            <w:tcW w:w="399" w:type="pct"/>
            <w:vAlign w:val="center"/>
          </w:tcPr>
          <w:p w14:paraId="41C74D96" w14:textId="19EF45D0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00" w:type="pct"/>
            <w:vAlign w:val="center"/>
          </w:tcPr>
          <w:p w14:paraId="6D4D68F1" w14:textId="19417FCE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EM</w:t>
            </w:r>
          </w:p>
        </w:tc>
        <w:tc>
          <w:tcPr>
            <w:tcW w:w="287" w:type="pct"/>
            <w:vAlign w:val="center"/>
          </w:tcPr>
          <w:p w14:paraId="5E048E3A" w14:textId="79945673" w:rsidR="00764526" w:rsidRPr="00A57085" w:rsidRDefault="00C1000C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165F4A87" w14:textId="793A5047" w:rsidR="00764526" w:rsidRPr="00A57085" w:rsidRDefault="004B3C64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60BADC0E" w14:textId="512F2B09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4B19FD71" w14:textId="2DB49C4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7B98FC12" w14:textId="7FBB2F7E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94</w:t>
            </w:r>
          </w:p>
        </w:tc>
        <w:tc>
          <w:tcPr>
            <w:tcW w:w="261" w:type="pct"/>
            <w:vAlign w:val="center"/>
          </w:tcPr>
          <w:p w14:paraId="370B2976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21</w:t>
            </w:r>
          </w:p>
        </w:tc>
        <w:tc>
          <w:tcPr>
            <w:tcW w:w="358" w:type="pct"/>
            <w:vAlign w:val="center"/>
          </w:tcPr>
          <w:p w14:paraId="42427580" w14:textId="08CA8E58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37.15%</w:t>
            </w:r>
          </w:p>
        </w:tc>
        <w:tc>
          <w:tcPr>
            <w:tcW w:w="269" w:type="pct"/>
            <w:vAlign w:val="center"/>
          </w:tcPr>
          <w:p w14:paraId="0AA27CFB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16A1559E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C20F27" w:rsidRPr="00A57085" w14:paraId="06AA4B7C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2D2B30D8" w14:textId="119E4907" w:rsidR="00764526" w:rsidRPr="00A57085" w:rsidRDefault="00764526" w:rsidP="007645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Quan et al (1984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0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6EDE8887" w14:textId="144ECB7A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83</w:t>
            </w:r>
          </w:p>
        </w:tc>
        <w:tc>
          <w:tcPr>
            <w:tcW w:w="536" w:type="pct"/>
            <w:vAlign w:val="center"/>
          </w:tcPr>
          <w:p w14:paraId="1EEEC7E0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Jilin</w:t>
            </w:r>
          </w:p>
          <w:p w14:paraId="700EAC5F" w14:textId="497693D2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east China)</w:t>
            </w:r>
          </w:p>
        </w:tc>
        <w:tc>
          <w:tcPr>
            <w:tcW w:w="399" w:type="pct"/>
            <w:vAlign w:val="center"/>
          </w:tcPr>
          <w:p w14:paraId="6A288B7E" w14:textId="0B55F98F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00" w:type="pct"/>
            <w:vAlign w:val="center"/>
          </w:tcPr>
          <w:p w14:paraId="511B25B2" w14:textId="00D0D370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ICT</w:t>
            </w:r>
          </w:p>
        </w:tc>
        <w:tc>
          <w:tcPr>
            <w:tcW w:w="287" w:type="pct"/>
            <w:vAlign w:val="center"/>
          </w:tcPr>
          <w:p w14:paraId="491E4BD2" w14:textId="662F8E2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Free range</w:t>
            </w:r>
          </w:p>
        </w:tc>
        <w:tc>
          <w:tcPr>
            <w:tcW w:w="260" w:type="pct"/>
            <w:vAlign w:val="center"/>
          </w:tcPr>
          <w:p w14:paraId="6CFD9FD7" w14:textId="4D26BB7D" w:rsidR="00764526" w:rsidRPr="00A57085" w:rsidRDefault="004B3C64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58E9DEFC" w14:textId="1992E9F0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4CAD34CF" w14:textId="04DC084B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1F1C4855" w14:textId="3F1CBDE1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61" w:type="pct"/>
            <w:vAlign w:val="center"/>
          </w:tcPr>
          <w:p w14:paraId="1B0FB61B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58" w:type="pct"/>
            <w:vAlign w:val="center"/>
          </w:tcPr>
          <w:p w14:paraId="44C9D963" w14:textId="302DAF8B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59.82%</w:t>
            </w:r>
          </w:p>
        </w:tc>
        <w:tc>
          <w:tcPr>
            <w:tcW w:w="269" w:type="pct"/>
            <w:vAlign w:val="center"/>
          </w:tcPr>
          <w:p w14:paraId="0EA591EB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00DBADE1" w14:textId="77777777" w:rsidR="00764526" w:rsidRPr="00A57085" w:rsidRDefault="00764526" w:rsidP="00764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C20F27" w:rsidRPr="00A57085" w14:paraId="439FC6C9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4E1E971C" w14:textId="1A169665" w:rsidR="001F4926" w:rsidRPr="00A57085" w:rsidRDefault="001F4926" w:rsidP="001F49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Wang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1981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1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2A17DCBE" w14:textId="5C1B334F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73</w:t>
            </w:r>
          </w:p>
        </w:tc>
        <w:tc>
          <w:tcPr>
            <w:tcW w:w="536" w:type="pct"/>
            <w:vAlign w:val="center"/>
          </w:tcPr>
          <w:p w14:paraId="6511C903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Jilin</w:t>
            </w:r>
          </w:p>
          <w:p w14:paraId="206279AA" w14:textId="76595D3D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east China)</w:t>
            </w:r>
          </w:p>
        </w:tc>
        <w:tc>
          <w:tcPr>
            <w:tcW w:w="399" w:type="pct"/>
            <w:vAlign w:val="center"/>
          </w:tcPr>
          <w:p w14:paraId="707C2755" w14:textId="7DF7A42E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2860144A" w14:textId="664C1BBE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EM</w:t>
            </w:r>
          </w:p>
        </w:tc>
        <w:tc>
          <w:tcPr>
            <w:tcW w:w="287" w:type="pct"/>
            <w:vAlign w:val="center"/>
          </w:tcPr>
          <w:p w14:paraId="47D0440F" w14:textId="111CAF97" w:rsidR="001F4926" w:rsidRPr="00A57085" w:rsidRDefault="00C1000C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</w:tcPr>
          <w:p w14:paraId="0697E1F4" w14:textId="68FB18D0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6" w:name="OLE_LINK2"/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Winter </w:t>
            </w:r>
            <w:bookmarkEnd w:id="6"/>
          </w:p>
        </w:tc>
        <w:tc>
          <w:tcPr>
            <w:tcW w:w="251" w:type="pct"/>
            <w:vAlign w:val="center"/>
          </w:tcPr>
          <w:p w14:paraId="0BC3FA87" w14:textId="342564B8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5B54F57F" w14:textId="7DE94D5E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Breeding dee</w:t>
            </w:r>
          </w:p>
        </w:tc>
        <w:tc>
          <w:tcPr>
            <w:tcW w:w="288" w:type="pct"/>
            <w:vAlign w:val="center"/>
          </w:tcPr>
          <w:p w14:paraId="786EB8F3" w14:textId="2BCFBB66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261" w:type="pct"/>
            <w:vAlign w:val="center"/>
          </w:tcPr>
          <w:p w14:paraId="4ABA2D0D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58" w:type="pct"/>
            <w:vAlign w:val="center"/>
          </w:tcPr>
          <w:p w14:paraId="635F1F6A" w14:textId="12C00E80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8.12%</w:t>
            </w:r>
          </w:p>
        </w:tc>
        <w:tc>
          <w:tcPr>
            <w:tcW w:w="269" w:type="pct"/>
            <w:vAlign w:val="center"/>
          </w:tcPr>
          <w:p w14:paraId="53452197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1E266FE8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C20F27" w:rsidRPr="00A57085" w14:paraId="20DC3035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6399ED00" w14:textId="45BD3DA2" w:rsidR="001F4926" w:rsidRPr="00A57085" w:rsidRDefault="001F4926" w:rsidP="001F49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Wang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2010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2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57502FB9" w14:textId="7EBC7270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536" w:type="pct"/>
            <w:vAlign w:val="center"/>
          </w:tcPr>
          <w:p w14:paraId="5D5AF59A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Jilin</w:t>
            </w:r>
          </w:p>
          <w:p w14:paraId="0DC34162" w14:textId="058D0C4F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east China)</w:t>
            </w:r>
          </w:p>
        </w:tc>
        <w:tc>
          <w:tcPr>
            <w:tcW w:w="399" w:type="pct"/>
            <w:vAlign w:val="center"/>
          </w:tcPr>
          <w:p w14:paraId="3A43BE40" w14:textId="7CE23975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0C2D6BB9" w14:textId="10D140BD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SA</w:t>
            </w:r>
          </w:p>
        </w:tc>
        <w:tc>
          <w:tcPr>
            <w:tcW w:w="287" w:type="pct"/>
            <w:vAlign w:val="center"/>
          </w:tcPr>
          <w:p w14:paraId="0E98DAD5" w14:textId="664CF4F3" w:rsidR="001F4926" w:rsidRPr="00A57085" w:rsidRDefault="00C1000C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23260CFE" w14:textId="61F38273" w:rsidR="001F4926" w:rsidRPr="00A57085" w:rsidRDefault="004B3C64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4639B636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05CD26A5" w14:textId="63E9211B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4" w:type="pct"/>
            <w:vAlign w:val="center"/>
          </w:tcPr>
          <w:p w14:paraId="6A71E61C" w14:textId="1DE989A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Adult deer,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Breeding deer,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Young deer</w:t>
            </w:r>
          </w:p>
        </w:tc>
        <w:tc>
          <w:tcPr>
            <w:tcW w:w="288" w:type="pct"/>
            <w:vAlign w:val="center"/>
          </w:tcPr>
          <w:p w14:paraId="2A504E87" w14:textId="655AE0E0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56</w:t>
            </w:r>
          </w:p>
        </w:tc>
        <w:tc>
          <w:tcPr>
            <w:tcW w:w="261" w:type="pct"/>
            <w:vAlign w:val="center"/>
          </w:tcPr>
          <w:p w14:paraId="65E14890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358" w:type="pct"/>
            <w:vAlign w:val="center"/>
          </w:tcPr>
          <w:p w14:paraId="0EA9AD02" w14:textId="24BE7578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7.83%</w:t>
            </w:r>
          </w:p>
        </w:tc>
        <w:tc>
          <w:tcPr>
            <w:tcW w:w="269" w:type="pct"/>
            <w:vAlign w:val="center"/>
          </w:tcPr>
          <w:p w14:paraId="1E5EE066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38D36526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C20F27" w:rsidRPr="00A57085" w14:paraId="10FA5DD4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3A322D15" w14:textId="1A9ABC3E" w:rsidR="001F4926" w:rsidRPr="00A57085" w:rsidRDefault="001F4926" w:rsidP="001F49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Wu (2002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3</w:t>
            </w:r>
            <w:r w:rsidR="00DC12FB" w:rsidRPr="00A57085">
              <w:rPr>
                <w:rFonts w:ascii="Times New Roman" w:eastAsia="等线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485462FB" w14:textId="1BE2C0FE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01</w:t>
            </w:r>
          </w:p>
        </w:tc>
        <w:tc>
          <w:tcPr>
            <w:tcW w:w="536" w:type="pct"/>
            <w:vAlign w:val="center"/>
          </w:tcPr>
          <w:p w14:paraId="357902B3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inghai</w:t>
            </w:r>
          </w:p>
          <w:p w14:paraId="7733E5A0" w14:textId="4688A79D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west China)</w:t>
            </w:r>
          </w:p>
        </w:tc>
        <w:tc>
          <w:tcPr>
            <w:tcW w:w="399" w:type="pct"/>
            <w:vAlign w:val="center"/>
          </w:tcPr>
          <w:p w14:paraId="68660B53" w14:textId="16AFF41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zewalskium</w:t>
            </w:r>
            <w:proofErr w:type="spellEnd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birostris</w:t>
            </w:r>
            <w:proofErr w:type="spellEnd"/>
          </w:p>
        </w:tc>
        <w:tc>
          <w:tcPr>
            <w:tcW w:w="400" w:type="pct"/>
            <w:vAlign w:val="center"/>
          </w:tcPr>
          <w:p w14:paraId="6532EDFF" w14:textId="46AD4324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ICT</w:t>
            </w:r>
          </w:p>
        </w:tc>
        <w:tc>
          <w:tcPr>
            <w:tcW w:w="287" w:type="pct"/>
            <w:vAlign w:val="center"/>
          </w:tcPr>
          <w:p w14:paraId="111C5898" w14:textId="7DFFD1A4" w:rsidR="001F4926" w:rsidRPr="00A57085" w:rsidRDefault="00C1000C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31F85193" w14:textId="20683E3C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Autumn</w:t>
            </w:r>
          </w:p>
        </w:tc>
        <w:tc>
          <w:tcPr>
            <w:tcW w:w="251" w:type="pct"/>
            <w:vAlign w:val="center"/>
          </w:tcPr>
          <w:p w14:paraId="1E5E512A" w14:textId="1995BA1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41FC34CE" w14:textId="0836D714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235C8D27" w14:textId="2E95C03A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61" w:type="pct"/>
            <w:vAlign w:val="center"/>
          </w:tcPr>
          <w:p w14:paraId="309FE34A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58" w:type="pct"/>
            <w:vAlign w:val="center"/>
          </w:tcPr>
          <w:p w14:paraId="00DF6AB9" w14:textId="4966B72B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4.27%</w:t>
            </w:r>
          </w:p>
        </w:tc>
        <w:tc>
          <w:tcPr>
            <w:tcW w:w="269" w:type="pct"/>
            <w:vAlign w:val="center"/>
          </w:tcPr>
          <w:p w14:paraId="160DF0B5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2FD81DC2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C20F27" w:rsidRPr="00A57085" w14:paraId="522C2E44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6FEE4EA4" w14:textId="5FD19D8F" w:rsidR="001F4926" w:rsidRPr="00A57085" w:rsidRDefault="001F4926" w:rsidP="001F49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ang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2007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4</w:t>
            </w:r>
            <w:r w:rsidR="00DC12FB" w:rsidRPr="00A57085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3D1BE8E5" w14:textId="74F2BD83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04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536" w:type="pct"/>
            <w:vAlign w:val="center"/>
          </w:tcPr>
          <w:p w14:paraId="3876BBA0" w14:textId="1009CF94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399" w:type="pct"/>
            <w:vAlign w:val="center"/>
          </w:tcPr>
          <w:p w14:paraId="72C2714E" w14:textId="1CFD3213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72995823" w14:textId="7FF5838E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PCR</w:t>
            </w:r>
          </w:p>
        </w:tc>
        <w:tc>
          <w:tcPr>
            <w:tcW w:w="287" w:type="pct"/>
            <w:vAlign w:val="center"/>
          </w:tcPr>
          <w:p w14:paraId="3E90F1A6" w14:textId="43CE815E" w:rsidR="001F4926" w:rsidRPr="00A57085" w:rsidRDefault="00C1000C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244BC9C0" w14:textId="03F3E0D9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Winter 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、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pring</w:t>
            </w:r>
          </w:p>
        </w:tc>
        <w:tc>
          <w:tcPr>
            <w:tcW w:w="251" w:type="pct"/>
            <w:vAlign w:val="center"/>
          </w:tcPr>
          <w:p w14:paraId="0A8796A8" w14:textId="2010D6A1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45EC5D12" w14:textId="3AE5C5BA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0EAB5E96" w14:textId="0382A479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  <w:vAlign w:val="center"/>
          </w:tcPr>
          <w:p w14:paraId="5F5852C4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58" w:type="pct"/>
            <w:vAlign w:val="center"/>
          </w:tcPr>
          <w:p w14:paraId="5A6C24D5" w14:textId="4FA71BA8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43.04%</w:t>
            </w:r>
          </w:p>
        </w:tc>
        <w:tc>
          <w:tcPr>
            <w:tcW w:w="269" w:type="pct"/>
            <w:vAlign w:val="center"/>
          </w:tcPr>
          <w:p w14:paraId="01CDF459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55239C33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C20F27" w:rsidRPr="00A57085" w14:paraId="0D6DF13B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03F7BA1A" w14:textId="1DE799E2" w:rsidR="001F4926" w:rsidRPr="00A57085" w:rsidRDefault="001F4926" w:rsidP="001F49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Yu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2011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5</w:t>
            </w:r>
            <w:r w:rsidR="00DC12FB" w:rsidRPr="00A57085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121242BF" w14:textId="1E7F2DB9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536" w:type="pct"/>
            <w:vAlign w:val="center"/>
          </w:tcPr>
          <w:p w14:paraId="0A5EF393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aoning</w:t>
            </w:r>
          </w:p>
          <w:p w14:paraId="6E4F5061" w14:textId="77B2FDC1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east China)</w:t>
            </w:r>
          </w:p>
        </w:tc>
        <w:tc>
          <w:tcPr>
            <w:tcW w:w="399" w:type="pct"/>
            <w:vAlign w:val="center"/>
          </w:tcPr>
          <w:p w14:paraId="619765F6" w14:textId="3E08AFDC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7A57D5AC" w14:textId="08C4E9BB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SA</w:t>
            </w:r>
          </w:p>
        </w:tc>
        <w:tc>
          <w:tcPr>
            <w:tcW w:w="287" w:type="pct"/>
            <w:vAlign w:val="center"/>
          </w:tcPr>
          <w:p w14:paraId="0084FA7B" w14:textId="66EF5F65" w:rsidR="001F4926" w:rsidRPr="00A57085" w:rsidRDefault="00C1000C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51AB314A" w14:textId="55E06006" w:rsidR="001F4926" w:rsidRPr="00A57085" w:rsidRDefault="004B3C64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vAlign w:val="center"/>
          </w:tcPr>
          <w:p w14:paraId="2F8EC66A" w14:textId="4106A2E6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07B90812" w14:textId="1BDF3189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135EA4E1" w14:textId="17BB4E56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055</w:t>
            </w:r>
          </w:p>
        </w:tc>
        <w:tc>
          <w:tcPr>
            <w:tcW w:w="261" w:type="pct"/>
            <w:vAlign w:val="center"/>
          </w:tcPr>
          <w:p w14:paraId="30E81372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47</w:t>
            </w:r>
          </w:p>
        </w:tc>
        <w:tc>
          <w:tcPr>
            <w:tcW w:w="358" w:type="pct"/>
            <w:vAlign w:val="center"/>
          </w:tcPr>
          <w:p w14:paraId="523ECFBC" w14:textId="2CC60983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99.24%</w:t>
            </w:r>
          </w:p>
        </w:tc>
        <w:tc>
          <w:tcPr>
            <w:tcW w:w="269" w:type="pct"/>
            <w:vAlign w:val="center"/>
          </w:tcPr>
          <w:p w14:paraId="4EB43889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72E9C66B" w14:textId="21E780C9" w:rsidR="001F4926" w:rsidRPr="00A57085" w:rsidRDefault="009F59C2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A3FA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C20F27" w:rsidRPr="00A57085" w14:paraId="673A8868" w14:textId="77777777" w:rsidTr="001F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4DCC2FBC" w14:textId="68B813FF" w:rsidR="001F4926" w:rsidRPr="00A57085" w:rsidRDefault="001F4926" w:rsidP="001F49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Zhao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2005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6</w:t>
            </w:r>
            <w:r w:rsidR="00DC12FB" w:rsidRPr="00A57085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2166A0C5" w14:textId="4844D743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04</w:t>
            </w:r>
          </w:p>
        </w:tc>
        <w:tc>
          <w:tcPr>
            <w:tcW w:w="536" w:type="pct"/>
            <w:vAlign w:val="center"/>
          </w:tcPr>
          <w:p w14:paraId="613B1EDE" w14:textId="648D37B4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Inner Mongolia 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 China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399" w:type="pct"/>
            <w:vAlign w:val="center"/>
          </w:tcPr>
          <w:p w14:paraId="793257D7" w14:textId="73CB81AF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ngifer tarandus</w:t>
            </w:r>
          </w:p>
        </w:tc>
        <w:tc>
          <w:tcPr>
            <w:tcW w:w="400" w:type="pct"/>
            <w:vAlign w:val="center"/>
          </w:tcPr>
          <w:p w14:paraId="0AF26709" w14:textId="05476A40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ICT</w:t>
            </w:r>
          </w:p>
        </w:tc>
        <w:tc>
          <w:tcPr>
            <w:tcW w:w="287" w:type="pct"/>
            <w:vAlign w:val="center"/>
          </w:tcPr>
          <w:p w14:paraId="30CD0A88" w14:textId="4453F716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Free range</w:t>
            </w:r>
          </w:p>
        </w:tc>
        <w:tc>
          <w:tcPr>
            <w:tcW w:w="260" w:type="pct"/>
            <w:vAlign w:val="center"/>
          </w:tcPr>
          <w:p w14:paraId="2D502E31" w14:textId="3F469988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Autumn</w:t>
            </w:r>
          </w:p>
        </w:tc>
        <w:tc>
          <w:tcPr>
            <w:tcW w:w="251" w:type="pct"/>
            <w:vAlign w:val="center"/>
          </w:tcPr>
          <w:p w14:paraId="7808E10B" w14:textId="36A4252D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5C773B6F" w14:textId="5C7C1AC0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07AE5BA2" w14:textId="6077514F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1" w:type="pct"/>
            <w:vAlign w:val="center"/>
          </w:tcPr>
          <w:p w14:paraId="46FE1A69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358" w:type="pct"/>
            <w:vAlign w:val="center"/>
          </w:tcPr>
          <w:p w14:paraId="1D480FB4" w14:textId="56E18096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10.34%</w:t>
            </w:r>
          </w:p>
        </w:tc>
        <w:tc>
          <w:tcPr>
            <w:tcW w:w="269" w:type="pct"/>
            <w:vAlign w:val="center"/>
          </w:tcPr>
          <w:p w14:paraId="708F32E5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40A07879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C20F27" w:rsidRPr="00A57085" w14:paraId="31BC3706" w14:textId="77777777" w:rsidTr="003F1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4B8FDE70" w14:textId="434A553C" w:rsidR="001F4926" w:rsidRPr="00A57085" w:rsidRDefault="001F4926" w:rsidP="001F49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Zhao et al.</w:t>
            </w:r>
            <w:r w:rsidR="003F121D"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(1992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7</w:t>
            </w:r>
            <w:r w:rsidR="00395492" w:rsidRPr="00A57085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vAlign w:val="center"/>
          </w:tcPr>
          <w:p w14:paraId="6BE7F768" w14:textId="0B065022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89</w:t>
            </w:r>
          </w:p>
        </w:tc>
        <w:tc>
          <w:tcPr>
            <w:tcW w:w="536" w:type="pct"/>
            <w:vAlign w:val="center"/>
          </w:tcPr>
          <w:p w14:paraId="259282FD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aoning</w:t>
            </w:r>
          </w:p>
          <w:p w14:paraId="343AE62F" w14:textId="00B7DEA8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east China)</w:t>
            </w:r>
          </w:p>
        </w:tc>
        <w:tc>
          <w:tcPr>
            <w:tcW w:w="399" w:type="pct"/>
            <w:vAlign w:val="center"/>
          </w:tcPr>
          <w:p w14:paraId="3D0B4D50" w14:textId="341C1413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vAlign w:val="center"/>
          </w:tcPr>
          <w:p w14:paraId="6B0DDBB4" w14:textId="1FC3DF63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IHA</w:t>
            </w:r>
          </w:p>
        </w:tc>
        <w:tc>
          <w:tcPr>
            <w:tcW w:w="287" w:type="pct"/>
            <w:vAlign w:val="center"/>
          </w:tcPr>
          <w:p w14:paraId="0C1A1DB2" w14:textId="0CF57A76" w:rsidR="001F4926" w:rsidRPr="00A57085" w:rsidRDefault="00C1000C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vAlign w:val="center"/>
          </w:tcPr>
          <w:p w14:paraId="695554AA" w14:textId="3E058CEB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Summer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Autumn</w:t>
            </w:r>
          </w:p>
        </w:tc>
        <w:tc>
          <w:tcPr>
            <w:tcW w:w="251" w:type="pct"/>
            <w:vAlign w:val="center"/>
          </w:tcPr>
          <w:p w14:paraId="099DDFC5" w14:textId="5232FE19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vAlign w:val="center"/>
          </w:tcPr>
          <w:p w14:paraId="7BDEAA99" w14:textId="201B2A9E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vAlign w:val="center"/>
          </w:tcPr>
          <w:p w14:paraId="089E2C29" w14:textId="652FF534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01</w:t>
            </w:r>
          </w:p>
        </w:tc>
        <w:tc>
          <w:tcPr>
            <w:tcW w:w="261" w:type="pct"/>
            <w:vAlign w:val="center"/>
          </w:tcPr>
          <w:p w14:paraId="3710DF16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358" w:type="pct"/>
            <w:vAlign w:val="center"/>
          </w:tcPr>
          <w:p w14:paraId="1D4B1FB1" w14:textId="69C07DDB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4.33%</w:t>
            </w:r>
          </w:p>
        </w:tc>
        <w:tc>
          <w:tcPr>
            <w:tcW w:w="269" w:type="pct"/>
            <w:vAlign w:val="center"/>
          </w:tcPr>
          <w:p w14:paraId="660B94D4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vAlign w:val="center"/>
          </w:tcPr>
          <w:p w14:paraId="65596673" w14:textId="77777777" w:rsidR="001F4926" w:rsidRPr="00A57085" w:rsidRDefault="001F4926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3F121D" w:rsidRPr="00C20F27" w14:paraId="30CA6248" w14:textId="77777777" w:rsidTr="003F121D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4" w:space="0" w:color="auto"/>
            </w:tcBorders>
            <w:vAlign w:val="center"/>
          </w:tcPr>
          <w:p w14:paraId="64D7A27B" w14:textId="4ED49124" w:rsidR="003F121D" w:rsidRPr="00A57085" w:rsidRDefault="003F121D" w:rsidP="001F492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>Z</w:t>
            </w:r>
            <w:r w:rsidRPr="00A5708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hang</w:t>
            </w:r>
            <w:r w:rsidRPr="00A57085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2023)</w:t>
            </w:r>
            <w:r w:rsidR="00801F91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3</w:t>
            </w:r>
            <w:r w:rsidR="00395492" w:rsidRPr="00A57085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3F81455D" w14:textId="67BC069B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4420E145" w14:textId="77777777" w:rsidR="003F121D" w:rsidRPr="00A57085" w:rsidRDefault="003F121D" w:rsidP="003F1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Jilin</w:t>
            </w:r>
          </w:p>
          <w:p w14:paraId="5D4EE437" w14:textId="3C6EE5AA" w:rsidR="003F121D" w:rsidRPr="00A57085" w:rsidRDefault="003F121D" w:rsidP="003F1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rtheast China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3695ED3E" w14:textId="39A2AAD4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A570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30BB4681" w14:textId="4A9232E9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IS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1B8C9AAF" w14:textId="682D66BB" w:rsidR="003F121D" w:rsidRPr="00A57085" w:rsidRDefault="00C1000C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aptive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7C16DA8D" w14:textId="4CD8B749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13CB4F28" w14:textId="30FC4CC7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9A875CA" w14:textId="5A1A3F4A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4EBBB26E" w14:textId="01D11060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7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11B8FD1B" w14:textId="226CF73A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00D2B1CE" w14:textId="0FD9C101" w:rsidR="003F121D" w:rsidRPr="00A57085" w:rsidRDefault="00983821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57085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5</w:t>
            </w:r>
            <w:r w:rsidRPr="00A57085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.53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vAlign w:val="center"/>
          </w:tcPr>
          <w:p w14:paraId="2DFBD9C5" w14:textId="741062A9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ross sectional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14:paraId="31DE1B4F" w14:textId="3BFAE149" w:rsidR="003F121D" w:rsidRPr="00A57085" w:rsidRDefault="003F121D" w:rsidP="001F4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</w:tbl>
    <w:p w14:paraId="6BCCA052" w14:textId="77777777" w:rsidR="00AD708A" w:rsidRDefault="00AD708A" w:rsidP="00E17803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F8FA48A" w14:textId="4EDC2C2E" w:rsidR="00C37FE4" w:rsidRPr="00C37FE4" w:rsidRDefault="00C37FE4" w:rsidP="00F8308D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37FE4">
        <w:rPr>
          <w:rFonts w:ascii="Times New Roman" w:hAnsi="Times New Roman" w:cs="Times New Roman"/>
          <w:b/>
          <w:bCs/>
          <w:sz w:val="21"/>
          <w:szCs w:val="21"/>
        </w:rPr>
        <w:t>Reference ID</w:t>
      </w:r>
      <w:r w:rsidRPr="00C37FE4">
        <w:rPr>
          <w:rFonts w:ascii="Times New Roman" w:hAnsi="Times New Roman" w:cs="Times New Roman" w:hint="eastAsia"/>
          <w:b/>
          <w:bCs/>
          <w:sz w:val="21"/>
          <w:szCs w:val="21"/>
        </w:rPr>
        <w:t>*</w:t>
      </w:r>
      <w:r w:rsidRPr="00C37FE4">
        <w:rPr>
          <w:rFonts w:ascii="Times New Roman" w:hAnsi="Times New Roman" w:cs="Times New Roman" w:hint="eastAsia"/>
          <w:sz w:val="21"/>
          <w:szCs w:val="21"/>
        </w:rPr>
        <w:t>：</w:t>
      </w:r>
      <w:r w:rsidRPr="00C37FE4">
        <w:rPr>
          <w:rFonts w:ascii="Times New Roman" w:hAnsi="Times New Roman" w:cs="Times New Roman" w:hint="eastAsia"/>
          <w:sz w:val="21"/>
          <w:szCs w:val="21"/>
        </w:rPr>
        <w:t>References</w:t>
      </w:r>
      <w:r w:rsidRPr="00C37FE4">
        <w:rPr>
          <w:rFonts w:ascii="Times New Roman" w:hAnsi="Times New Roman" w:cs="Times New Roman"/>
          <w:sz w:val="21"/>
          <w:szCs w:val="21"/>
        </w:rPr>
        <w:t xml:space="preserve"> </w:t>
      </w:r>
      <w:r w:rsidRPr="00C37FE4">
        <w:rPr>
          <w:rFonts w:ascii="Times New Roman" w:hAnsi="Times New Roman" w:cs="Times New Roman" w:hint="eastAsia"/>
          <w:sz w:val="21"/>
          <w:szCs w:val="21"/>
        </w:rPr>
        <w:t>of</w:t>
      </w:r>
      <w:r w:rsidRPr="00C37FE4">
        <w:rPr>
          <w:rFonts w:ascii="Times New Roman" w:hAnsi="Times New Roman" w:cs="Times New Roman"/>
          <w:sz w:val="21"/>
          <w:szCs w:val="21"/>
        </w:rPr>
        <w:t xml:space="preserve"> </w:t>
      </w:r>
      <w:r w:rsidRPr="00C37FE4">
        <w:rPr>
          <w:rFonts w:ascii="Times New Roman" w:hAnsi="Times New Roman" w:cs="Times New Roman" w:hint="eastAsia"/>
          <w:sz w:val="21"/>
          <w:szCs w:val="21"/>
        </w:rPr>
        <w:t>the</w:t>
      </w:r>
      <w:r w:rsidRPr="00C37FE4">
        <w:rPr>
          <w:rFonts w:ascii="Times New Roman" w:hAnsi="Times New Roman" w:cs="Times New Roman"/>
          <w:sz w:val="21"/>
          <w:szCs w:val="21"/>
        </w:rPr>
        <w:t xml:space="preserve"> </w:t>
      </w:r>
      <w:r w:rsidRPr="00C37FE4">
        <w:rPr>
          <w:rFonts w:ascii="Times New Roman" w:hAnsi="Times New Roman" w:cs="Times New Roman" w:hint="eastAsia"/>
          <w:sz w:val="21"/>
          <w:szCs w:val="21"/>
        </w:rPr>
        <w:t>included</w:t>
      </w:r>
      <w:r w:rsidRPr="00C37FE4">
        <w:rPr>
          <w:rFonts w:ascii="Times New Roman" w:hAnsi="Times New Roman" w:cs="Times New Roman"/>
          <w:sz w:val="21"/>
          <w:szCs w:val="21"/>
        </w:rPr>
        <w:t xml:space="preserve"> </w:t>
      </w:r>
      <w:r w:rsidRPr="00C37FE4">
        <w:rPr>
          <w:rFonts w:ascii="Times New Roman" w:hAnsi="Times New Roman" w:cs="Times New Roman" w:hint="eastAsia"/>
          <w:sz w:val="21"/>
          <w:szCs w:val="21"/>
        </w:rPr>
        <w:t>articles</w:t>
      </w:r>
      <w:r w:rsidRPr="00C37FE4">
        <w:rPr>
          <w:rFonts w:ascii="Times New Roman" w:hAnsi="Times New Roman" w:cs="Times New Roman"/>
          <w:sz w:val="21"/>
          <w:szCs w:val="21"/>
        </w:rPr>
        <w:t xml:space="preserve"> </w:t>
      </w:r>
      <w:r w:rsidRPr="00C37FE4">
        <w:rPr>
          <w:rFonts w:ascii="Times New Roman" w:hAnsi="Times New Roman" w:cs="Times New Roman" w:hint="eastAsia"/>
          <w:sz w:val="21"/>
          <w:szCs w:val="21"/>
        </w:rPr>
        <w:t>in</w:t>
      </w:r>
      <w:r w:rsidRPr="00C37FE4">
        <w:rPr>
          <w:rFonts w:ascii="Times New Roman" w:hAnsi="Times New Roman" w:cs="Times New Roman"/>
          <w:sz w:val="21"/>
          <w:szCs w:val="21"/>
        </w:rPr>
        <w:t xml:space="preserve"> </w:t>
      </w:r>
      <w:r w:rsidRPr="00C37FE4">
        <w:rPr>
          <w:rFonts w:ascii="Times New Roman" w:hAnsi="Times New Roman" w:cs="Times New Roman" w:hint="eastAsia"/>
          <w:sz w:val="21"/>
          <w:szCs w:val="21"/>
        </w:rPr>
        <w:t>this</w:t>
      </w:r>
      <w:r w:rsidRPr="00C37FE4">
        <w:rPr>
          <w:rFonts w:ascii="Times New Roman" w:hAnsi="Times New Roman" w:cs="Times New Roman"/>
          <w:sz w:val="21"/>
          <w:szCs w:val="21"/>
        </w:rPr>
        <w:t xml:space="preserve"> </w:t>
      </w:r>
      <w:r w:rsidRPr="00C37FE4">
        <w:rPr>
          <w:rFonts w:ascii="Times New Roman" w:hAnsi="Times New Roman" w:cs="Times New Roman" w:hint="eastAsia"/>
          <w:sz w:val="21"/>
          <w:szCs w:val="21"/>
        </w:rPr>
        <w:t>meta</w:t>
      </w:r>
      <w:r w:rsidRPr="00C37FE4">
        <w:rPr>
          <w:rFonts w:ascii="Times New Roman" w:hAnsi="Times New Roman" w:cs="Times New Roman"/>
          <w:sz w:val="21"/>
          <w:szCs w:val="21"/>
        </w:rPr>
        <w:t>-</w:t>
      </w:r>
      <w:r w:rsidRPr="00C37FE4">
        <w:rPr>
          <w:rFonts w:ascii="Times New Roman" w:hAnsi="Times New Roman" w:cs="Times New Roman" w:hint="eastAsia"/>
          <w:sz w:val="21"/>
          <w:szCs w:val="21"/>
        </w:rPr>
        <w:t>analysis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65C5A7BE" w14:textId="6AA88F55" w:rsidR="00AD708A" w:rsidRPr="002970DD" w:rsidRDefault="00F8308D" w:rsidP="00F8308D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970DD">
        <w:rPr>
          <w:rFonts w:ascii="Times New Roman" w:hAnsi="Times New Roman" w:cs="Times New Roman"/>
          <w:b/>
          <w:bCs/>
          <w:sz w:val="21"/>
          <w:szCs w:val="21"/>
        </w:rPr>
        <w:t>UN</w:t>
      </w:r>
      <w:r w:rsidRPr="002970DD">
        <w:rPr>
          <w:rFonts w:ascii="Times New Roman" w:hAnsi="Times New Roman" w:cs="Times New Roman" w:hint="eastAsia"/>
          <w:b/>
          <w:bCs/>
          <w:sz w:val="21"/>
          <w:szCs w:val="21"/>
        </w:rPr>
        <w:t>*</w:t>
      </w:r>
      <w:r w:rsidRPr="002970DD">
        <w:rPr>
          <w:rFonts w:ascii="Times New Roman" w:hAnsi="Times New Roman" w:cs="Times New Roman"/>
          <w:sz w:val="21"/>
          <w:szCs w:val="21"/>
        </w:rPr>
        <w:t>: unclear</w:t>
      </w:r>
    </w:p>
    <w:p w14:paraId="21D32569" w14:textId="7B7DD8DD" w:rsidR="00AD708A" w:rsidRPr="002970DD" w:rsidRDefault="00C17C7C" w:rsidP="00C17C7C">
      <w:pPr>
        <w:rPr>
          <w:rFonts w:ascii="Times New Roman" w:hAnsi="Times New Roman" w:cs="Times New Roman"/>
          <w:sz w:val="21"/>
          <w:szCs w:val="21"/>
        </w:rPr>
      </w:pPr>
      <w:r w:rsidRPr="002970DD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Detection method</w:t>
      </w:r>
      <w:r w:rsidRPr="002970DD">
        <w:rPr>
          <w:rFonts w:ascii="Times New Roman" w:hAnsi="Times New Roman" w:cs="Times New Roman"/>
          <w:sz w:val="21"/>
          <w:szCs w:val="21"/>
        </w:rPr>
        <w:t xml:space="preserve">: </w:t>
      </w:r>
      <w:r w:rsidR="00AD708A" w:rsidRPr="002970DD">
        <w:rPr>
          <w:rFonts w:ascii="Times New Roman" w:hAnsi="Times New Roman" w:cs="Times New Roman" w:hint="eastAsia"/>
          <w:sz w:val="21"/>
          <w:szCs w:val="21"/>
        </w:rPr>
        <w:t>I</w:t>
      </w:r>
      <w:r w:rsidR="00AD708A" w:rsidRPr="002970DD">
        <w:rPr>
          <w:rFonts w:ascii="Times New Roman" w:hAnsi="Times New Roman" w:cs="Times New Roman"/>
          <w:sz w:val="21"/>
          <w:szCs w:val="21"/>
        </w:rPr>
        <w:t>HA</w:t>
      </w:r>
      <w:r w:rsidR="00AD708A" w:rsidRPr="002970DD">
        <w:rPr>
          <w:rFonts w:ascii="Times New Roman" w:hAnsi="Times New Roman" w:cs="Times New Roman" w:hint="eastAsia"/>
          <w:sz w:val="21"/>
          <w:szCs w:val="21"/>
        </w:rPr>
        <w:t>*</w:t>
      </w:r>
      <w:r w:rsidR="00AD708A" w:rsidRPr="002970DD">
        <w:rPr>
          <w:rFonts w:ascii="Times New Roman" w:hAnsi="Times New Roman" w:cs="Times New Roman"/>
          <w:sz w:val="21"/>
          <w:szCs w:val="21"/>
        </w:rPr>
        <w:t>: Indirect hemagglutination assay</w:t>
      </w:r>
      <w:r w:rsidR="00F8308D" w:rsidRPr="002970DD">
        <w:rPr>
          <w:rFonts w:ascii="Times New Roman" w:hAnsi="Times New Roman" w:cs="Times New Roman"/>
          <w:sz w:val="21"/>
          <w:szCs w:val="21"/>
        </w:rPr>
        <w:t>,</w:t>
      </w:r>
      <w:r w:rsidRPr="002970D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D708A" w:rsidRPr="002970DD">
        <w:rPr>
          <w:rFonts w:ascii="Times New Roman" w:hAnsi="Times New Roman" w:cs="Times New Roman" w:hint="eastAsia"/>
          <w:sz w:val="21"/>
          <w:szCs w:val="21"/>
        </w:rPr>
        <w:t>I</w:t>
      </w:r>
      <w:r w:rsidR="00AD708A" w:rsidRPr="002970DD">
        <w:rPr>
          <w:rFonts w:ascii="Times New Roman" w:hAnsi="Times New Roman" w:cs="Times New Roman"/>
          <w:sz w:val="21"/>
          <w:szCs w:val="21"/>
        </w:rPr>
        <w:t>GRA*: Interferon gamma release assay</w:t>
      </w:r>
      <w:r w:rsidR="00F8308D" w:rsidRPr="002970DD">
        <w:rPr>
          <w:rFonts w:ascii="Times New Roman" w:hAnsi="Times New Roman" w:cs="Times New Roman"/>
          <w:sz w:val="21"/>
          <w:szCs w:val="21"/>
        </w:rPr>
        <w:t>,</w:t>
      </w:r>
      <w:r w:rsidR="0088674D">
        <w:rPr>
          <w:rFonts w:ascii="Times New Roman" w:hAnsi="Times New Roman" w:cs="Times New Roman"/>
          <w:sz w:val="21"/>
          <w:szCs w:val="21"/>
        </w:rPr>
        <w:t xml:space="preserve"> </w:t>
      </w:r>
      <w:r w:rsidR="0088674D" w:rsidRPr="0088674D">
        <w:rPr>
          <w:sz w:val="21"/>
          <w:szCs w:val="21"/>
        </w:rPr>
        <w:t>PEM</w:t>
      </w:r>
      <w:r w:rsidR="0088674D" w:rsidRPr="002970DD">
        <w:rPr>
          <w:rFonts w:ascii="Times New Roman" w:hAnsi="Times New Roman" w:cs="Times New Roman"/>
          <w:sz w:val="21"/>
          <w:szCs w:val="21"/>
        </w:rPr>
        <w:t>*</w:t>
      </w:r>
      <w:r w:rsidR="0088674D" w:rsidRPr="0088674D">
        <w:rPr>
          <w:sz w:val="21"/>
          <w:szCs w:val="21"/>
        </w:rPr>
        <w:t>:</w:t>
      </w:r>
      <w:r w:rsidR="0088674D" w:rsidRPr="0088674D">
        <w:t xml:space="preserve"> </w:t>
      </w:r>
      <w:r w:rsidR="0088674D" w:rsidRPr="0088674D">
        <w:rPr>
          <w:sz w:val="21"/>
          <w:szCs w:val="21"/>
        </w:rPr>
        <w:t>Point eye method,</w:t>
      </w:r>
      <w:r w:rsidRPr="002970D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D708A" w:rsidRPr="002970DD">
        <w:rPr>
          <w:rFonts w:ascii="Times New Roman" w:hAnsi="Times New Roman" w:cs="Times New Roman" w:hint="eastAsia"/>
          <w:sz w:val="21"/>
          <w:szCs w:val="21"/>
        </w:rPr>
        <w:t>I</w:t>
      </w:r>
      <w:r w:rsidR="00AD708A" w:rsidRPr="002970DD">
        <w:rPr>
          <w:rFonts w:ascii="Times New Roman" w:hAnsi="Times New Roman" w:cs="Times New Roman"/>
          <w:sz w:val="21"/>
          <w:szCs w:val="21"/>
        </w:rPr>
        <w:t xml:space="preserve">CG*: </w:t>
      </w:r>
      <w:bookmarkStart w:id="7" w:name="_Hlk153725233"/>
      <w:proofErr w:type="spellStart"/>
      <w:r w:rsidR="0044513C" w:rsidRPr="002970DD">
        <w:rPr>
          <w:rFonts w:ascii="Times New Roman" w:hAnsi="Times New Roman" w:cs="Times New Roman"/>
          <w:sz w:val="21"/>
          <w:szCs w:val="21"/>
        </w:rPr>
        <w:t>Immunochromatogra-phy</w:t>
      </w:r>
      <w:bookmarkEnd w:id="7"/>
      <w:proofErr w:type="spellEnd"/>
      <w:r w:rsidR="00F8308D" w:rsidRPr="002970DD">
        <w:rPr>
          <w:rFonts w:ascii="Times New Roman" w:hAnsi="Times New Roman" w:cs="Times New Roman"/>
          <w:color w:val="C00000"/>
          <w:sz w:val="21"/>
          <w:szCs w:val="21"/>
        </w:rPr>
        <w:t xml:space="preserve">, </w:t>
      </w:r>
      <w:r w:rsidR="00AD708A" w:rsidRPr="002970DD">
        <w:rPr>
          <w:rFonts w:ascii="Times New Roman" w:hAnsi="Times New Roman" w:cs="Times New Roman" w:hint="eastAsia"/>
          <w:sz w:val="21"/>
          <w:szCs w:val="21"/>
        </w:rPr>
        <w:t>S</w:t>
      </w:r>
      <w:r w:rsidR="00AD708A" w:rsidRPr="002970DD">
        <w:rPr>
          <w:rFonts w:ascii="Times New Roman" w:hAnsi="Times New Roman" w:cs="Times New Roman"/>
          <w:sz w:val="21"/>
          <w:szCs w:val="21"/>
        </w:rPr>
        <w:t>ICT*: Single intradermal cervical</w:t>
      </w:r>
      <w:r w:rsidR="00F8308D" w:rsidRPr="002970DD">
        <w:rPr>
          <w:rFonts w:ascii="Times New Roman" w:hAnsi="Times New Roman" w:cs="Times New Roman"/>
          <w:sz w:val="21"/>
          <w:szCs w:val="21"/>
        </w:rPr>
        <w:t xml:space="preserve"> </w:t>
      </w:r>
      <w:r w:rsidRPr="002970DD">
        <w:rPr>
          <w:rFonts w:ascii="Times New Roman" w:hAnsi="Times New Roman" w:cs="Times New Roman"/>
          <w:sz w:val="21"/>
          <w:szCs w:val="21"/>
        </w:rPr>
        <w:t>T</w:t>
      </w:r>
      <w:r w:rsidR="00AD708A" w:rsidRPr="002970DD">
        <w:rPr>
          <w:rFonts w:ascii="Times New Roman" w:hAnsi="Times New Roman" w:cs="Times New Roman"/>
          <w:sz w:val="21"/>
          <w:szCs w:val="21"/>
        </w:rPr>
        <w:t>uberculin</w:t>
      </w:r>
      <w:r w:rsidR="00F8308D" w:rsidRPr="002970DD">
        <w:rPr>
          <w:rFonts w:ascii="Times New Roman" w:hAnsi="Times New Roman" w:cs="Times New Roman"/>
          <w:sz w:val="21"/>
          <w:szCs w:val="21"/>
        </w:rPr>
        <w:t>,</w:t>
      </w:r>
      <w:r w:rsidRPr="002970DD">
        <w:rPr>
          <w:rFonts w:ascii="Times New Roman" w:hAnsi="Times New Roman" w:cs="Times New Roman"/>
          <w:sz w:val="21"/>
          <w:szCs w:val="21"/>
        </w:rPr>
        <w:t xml:space="preserve"> </w:t>
      </w:r>
      <w:r w:rsidR="00AD708A" w:rsidRPr="002970DD">
        <w:rPr>
          <w:rFonts w:ascii="Times New Roman" w:hAnsi="Times New Roman" w:cs="Times New Roman"/>
          <w:sz w:val="21"/>
          <w:szCs w:val="21"/>
        </w:rPr>
        <w:t>ELISA</w:t>
      </w:r>
      <w:r w:rsidR="00AD708A" w:rsidRPr="002970DD">
        <w:rPr>
          <w:rFonts w:ascii="Times New Roman" w:hAnsi="Times New Roman" w:cs="Times New Roman" w:hint="eastAsia"/>
          <w:sz w:val="21"/>
          <w:szCs w:val="21"/>
        </w:rPr>
        <w:t>*</w:t>
      </w:r>
      <w:r w:rsidR="00AD708A" w:rsidRPr="002970DD">
        <w:rPr>
          <w:rFonts w:ascii="Times New Roman" w:hAnsi="Times New Roman" w:cs="Times New Roman"/>
          <w:sz w:val="21"/>
          <w:szCs w:val="21"/>
        </w:rPr>
        <w:t>: Enzyme linked immunosorbent assay</w:t>
      </w:r>
      <w:r w:rsidRPr="002970DD">
        <w:rPr>
          <w:rFonts w:ascii="Times New Roman" w:hAnsi="Times New Roman" w:cs="Times New Roman"/>
          <w:sz w:val="21"/>
          <w:szCs w:val="21"/>
        </w:rPr>
        <w:t>.</w:t>
      </w:r>
    </w:p>
    <w:p w14:paraId="52D62976" w14:textId="55FF14DA" w:rsidR="00F8308D" w:rsidRPr="002970DD" w:rsidRDefault="00C17C7C" w:rsidP="00F8308D">
      <w:pPr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2970DD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A</w:t>
      </w:r>
      <w:r w:rsidRPr="002970D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ge</w:t>
      </w:r>
      <w:r w:rsidR="00A120C9" w:rsidRPr="00A57085">
        <w:rPr>
          <w:rFonts w:ascii="Times New Roman" w:hAnsi="Times New Roman" w:cs="Times New Roman"/>
          <w:sz w:val="20"/>
          <w:szCs w:val="20"/>
        </w:rPr>
        <w:t>*</w:t>
      </w:r>
      <w:r w:rsidRPr="002970D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:</w:t>
      </w:r>
      <w:r w:rsidR="00F8308D" w:rsidRPr="002970DD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r w:rsidR="00F8308D" w:rsidRPr="002970DD">
        <w:rPr>
          <w:rFonts w:ascii="Times New Roman" w:hAnsi="Times New Roman" w:cs="Times New Roman"/>
          <w:sz w:val="21"/>
          <w:szCs w:val="21"/>
        </w:rPr>
        <w:t>Young deer:</w:t>
      </w:r>
      <w:r w:rsidR="00F8308D" w:rsidRPr="002970D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F8308D" w:rsidRPr="002970DD">
        <w:rPr>
          <w:rFonts w:ascii="Times New Roman" w:hAnsi="Times New Roman" w:cs="Times New Roman"/>
          <w:sz w:val="21"/>
          <w:szCs w:val="21"/>
        </w:rPr>
        <w:t>0-12month</w:t>
      </w:r>
      <w:r w:rsidR="0044249F" w:rsidRPr="002970DD">
        <w:rPr>
          <w:rFonts w:ascii="Times New Roman" w:hAnsi="Times New Roman" w:cs="Times New Roman"/>
          <w:sz w:val="21"/>
          <w:szCs w:val="21"/>
        </w:rPr>
        <w:t>,</w:t>
      </w:r>
      <w:r w:rsidR="00F8308D" w:rsidRPr="002970DD">
        <w:rPr>
          <w:rFonts w:ascii="Times New Roman" w:hAnsi="Times New Roman" w:cs="Times New Roman"/>
          <w:sz w:val="21"/>
          <w:szCs w:val="21"/>
        </w:rPr>
        <w:t xml:space="preserve"> Breeding deer: 1 year old - 2 years old</w:t>
      </w:r>
      <w:r w:rsidR="0044249F" w:rsidRPr="002970DD">
        <w:rPr>
          <w:rFonts w:ascii="Times New Roman" w:hAnsi="Times New Roman" w:cs="Times New Roman"/>
          <w:sz w:val="21"/>
          <w:szCs w:val="21"/>
        </w:rPr>
        <w:t>,</w:t>
      </w:r>
      <w:r w:rsidR="00F8308D" w:rsidRPr="002970DD">
        <w:rPr>
          <w:rFonts w:ascii="Times New Roman" w:hAnsi="Times New Roman" w:cs="Times New Roman"/>
          <w:sz w:val="21"/>
          <w:szCs w:val="21"/>
        </w:rPr>
        <w:t xml:space="preserve"> Adult deer: More than two years old.</w:t>
      </w:r>
    </w:p>
    <w:p w14:paraId="7F70B877" w14:textId="77777777" w:rsidR="003A32AE" w:rsidRPr="002970DD" w:rsidRDefault="003A32AE" w:rsidP="003A32A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970DD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S</w:t>
      </w:r>
      <w:r w:rsidRPr="002970D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eason*</w:t>
      </w:r>
      <w:r w:rsidRPr="002970D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Spring: </w:t>
      </w:r>
      <w:r w:rsidRPr="002970D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Mar</w:t>
      </w:r>
      <w:r w:rsidRPr="002970D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o May; Summer: Jun to Aug.; Autumn: Sep to Nov; Winter: Dec to Feb</w:t>
      </w:r>
      <w:r w:rsidRPr="002970DD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.</w:t>
      </w:r>
    </w:p>
    <w:p w14:paraId="5C2111D8" w14:textId="7F4F07B7" w:rsidR="00C17C7C" w:rsidRPr="003A32AE" w:rsidRDefault="00C17C7C" w:rsidP="00C17C7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97151BE" w14:textId="77777777" w:rsidR="00B83136" w:rsidRDefault="00B83136" w:rsidP="00E17803">
      <w:pPr>
        <w:jc w:val="center"/>
      </w:pPr>
    </w:p>
    <w:p w14:paraId="3D81DF57" w14:textId="77777777" w:rsidR="004B3C64" w:rsidRDefault="004B3C64" w:rsidP="00E17803">
      <w:pPr>
        <w:jc w:val="center"/>
      </w:pPr>
    </w:p>
    <w:p w14:paraId="55461DF4" w14:textId="77777777" w:rsidR="004B3C64" w:rsidRDefault="004B3C64" w:rsidP="00E17803">
      <w:pPr>
        <w:jc w:val="center"/>
      </w:pPr>
    </w:p>
    <w:p w14:paraId="2BE2CBC1" w14:textId="77777777" w:rsidR="004B3C64" w:rsidRDefault="004B3C64" w:rsidP="00E17803">
      <w:pPr>
        <w:jc w:val="center"/>
      </w:pPr>
    </w:p>
    <w:p w14:paraId="047B6E1D" w14:textId="77777777" w:rsidR="004B3C64" w:rsidRDefault="004B3C64" w:rsidP="00E17803">
      <w:pPr>
        <w:jc w:val="center"/>
      </w:pPr>
    </w:p>
    <w:p w14:paraId="5DCD9685" w14:textId="77777777" w:rsidR="008A6689" w:rsidRDefault="008A6689" w:rsidP="002302F9"/>
    <w:p w14:paraId="2D106FFB" w14:textId="4A2450AF" w:rsidR="008A6689" w:rsidRDefault="008A6689" w:rsidP="00E17803">
      <w:pPr>
        <w:jc w:val="center"/>
      </w:pPr>
      <w:r>
        <w:br w:type="page"/>
      </w:r>
    </w:p>
    <w:p w14:paraId="6E3837F1" w14:textId="77777777" w:rsidR="008A6689" w:rsidRDefault="008A6689" w:rsidP="00E17803">
      <w:pPr>
        <w:jc w:val="center"/>
      </w:pPr>
    </w:p>
    <w:p w14:paraId="68F86738" w14:textId="0544B0E9" w:rsidR="004B3C64" w:rsidRPr="002970DD" w:rsidRDefault="004B3C64" w:rsidP="004B3C6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970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3</w:t>
      </w:r>
      <w:r w:rsidRPr="002970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ooled prevalence of </w:t>
      </w:r>
      <w:r w:rsidRPr="002970DD">
        <w:rPr>
          <w:rFonts w:ascii="Times New Roman" w:hAnsi="Times New Roman" w:cs="Times New Roman" w:hint="eastAsia"/>
          <w:sz w:val="18"/>
          <w:szCs w:val="18"/>
        </w:rPr>
        <w:t>t</w:t>
      </w:r>
      <w:r w:rsidRPr="002970DD">
        <w:rPr>
          <w:rFonts w:ascii="Times New Roman" w:hAnsi="Times New Roman" w:cs="Times New Roman"/>
          <w:sz w:val="18"/>
          <w:szCs w:val="18"/>
        </w:rPr>
        <w:t>uberculosis in deer</w:t>
      </w:r>
      <w:r w:rsidRPr="002970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</w:t>
      </w:r>
      <w:r w:rsidR="00404BF3" w:rsidRPr="00404BF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Mainland</w:t>
      </w:r>
      <w:r w:rsidR="00404BF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404BF3" w:rsidRPr="002970D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hina</w:t>
      </w:r>
      <w:r w:rsidRPr="002970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31434B1F" w14:textId="77777777" w:rsidR="004B3C64" w:rsidRDefault="004B3C64" w:rsidP="004B3C6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751"/>
        <w:gridCol w:w="871"/>
        <w:gridCol w:w="874"/>
        <w:gridCol w:w="868"/>
        <w:gridCol w:w="1602"/>
        <w:gridCol w:w="1172"/>
        <w:gridCol w:w="868"/>
        <w:gridCol w:w="1019"/>
        <w:gridCol w:w="1016"/>
        <w:gridCol w:w="2314"/>
      </w:tblGrid>
      <w:tr w:rsidR="00042332" w:rsidRPr="00042332" w14:paraId="182E8934" w14:textId="77777777" w:rsidTr="00774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  <w:tcBorders>
              <w:top w:val="single" w:sz="4" w:space="0" w:color="auto"/>
            </w:tcBorders>
          </w:tcPr>
          <w:p w14:paraId="4F734FDB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</w:tcBorders>
          </w:tcPr>
          <w:p w14:paraId="15CB59C1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</w:tcPr>
          <w:p w14:paraId="353F08BF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No.</w:t>
            </w:r>
          </w:p>
          <w:p w14:paraId="4E3F53BD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</w:tcPr>
          <w:p w14:paraId="6E7C5705" w14:textId="77777777" w:rsidR="004B3C64" w:rsidRPr="00042332" w:rsidRDefault="004B3C64" w:rsidP="00AE7C75">
            <w:pPr>
              <w:spacing w:line="240" w:lineRule="exac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No. </w:t>
            </w:r>
          </w:p>
          <w:p w14:paraId="33234118" w14:textId="77777777" w:rsidR="004B3C64" w:rsidRPr="00042332" w:rsidRDefault="004B3C64" w:rsidP="00AE7C75">
            <w:pPr>
              <w:spacing w:line="240" w:lineRule="exac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tested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14:paraId="6A850D4F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No. </w:t>
            </w:r>
          </w:p>
          <w:p w14:paraId="0D5C7681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</w:tcBorders>
          </w:tcPr>
          <w:p w14:paraId="2F3AEE6F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 (95% CI*)</w:t>
            </w:r>
          </w:p>
        </w:tc>
        <w:tc>
          <w:tcPr>
            <w:tcW w:w="1096" w:type="pct"/>
            <w:gridSpan w:val="3"/>
            <w:tcBorders>
              <w:top w:val="single" w:sz="4" w:space="0" w:color="auto"/>
            </w:tcBorders>
          </w:tcPr>
          <w:p w14:paraId="02D9DB50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Heterogeneity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</w:tcBorders>
          </w:tcPr>
          <w:p w14:paraId="7ABF4E5F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Univariate meta-regression</w:t>
            </w:r>
          </w:p>
        </w:tc>
      </w:tr>
      <w:tr w:rsidR="00042332" w:rsidRPr="00042332" w14:paraId="4E169956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  <w:tcBorders>
              <w:bottom w:val="single" w:sz="4" w:space="0" w:color="auto"/>
            </w:tcBorders>
          </w:tcPr>
          <w:p w14:paraId="4C524FA7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  <w:vMerge/>
            <w:tcBorders>
              <w:bottom w:val="single" w:sz="4" w:space="0" w:color="auto"/>
            </w:tcBorders>
          </w:tcPr>
          <w:p w14:paraId="0CC6A99D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tcBorders>
              <w:bottom w:val="single" w:sz="4" w:space="0" w:color="auto"/>
            </w:tcBorders>
          </w:tcPr>
          <w:p w14:paraId="3C65ADBF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tcBorders>
              <w:bottom w:val="single" w:sz="4" w:space="0" w:color="auto"/>
            </w:tcBorders>
          </w:tcPr>
          <w:p w14:paraId="23C75DB1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tcBorders>
              <w:bottom w:val="single" w:sz="4" w:space="0" w:color="auto"/>
            </w:tcBorders>
          </w:tcPr>
          <w:p w14:paraId="326218F5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4" w:type="pct"/>
            <w:vMerge/>
            <w:tcBorders>
              <w:bottom w:val="single" w:sz="4" w:space="0" w:color="auto"/>
            </w:tcBorders>
          </w:tcPr>
          <w:p w14:paraId="786437AE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37B915C2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χ²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52847D94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3FD28942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I² (%)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AE87170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12547B9B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Coefficient (95% CI)</w:t>
            </w:r>
          </w:p>
        </w:tc>
      </w:tr>
      <w:tr w:rsidR="00042332" w:rsidRPr="00042332" w14:paraId="150FEA34" w14:textId="77777777" w:rsidTr="007741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  <w:tcBorders>
              <w:top w:val="single" w:sz="4" w:space="0" w:color="auto"/>
            </w:tcBorders>
          </w:tcPr>
          <w:p w14:paraId="540562A4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Region*</w:t>
            </w:r>
          </w:p>
        </w:tc>
        <w:tc>
          <w:tcPr>
            <w:tcW w:w="4426" w:type="pct"/>
            <w:gridSpan w:val="10"/>
          </w:tcPr>
          <w:p w14:paraId="6DA604B8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52B27EED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1E987AF9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5AB27121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Central China</w:t>
            </w:r>
          </w:p>
        </w:tc>
        <w:tc>
          <w:tcPr>
            <w:tcW w:w="312" w:type="pct"/>
          </w:tcPr>
          <w:p w14:paraId="0AAAF48E" w14:textId="4704E28A" w:rsidR="004B3C64" w:rsidRPr="00042332" w:rsidRDefault="00395492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13" w:type="pct"/>
          </w:tcPr>
          <w:p w14:paraId="5B749ED6" w14:textId="1C7816F6" w:rsidR="004B3C64" w:rsidRPr="00042332" w:rsidRDefault="00395492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62</w:t>
            </w:r>
          </w:p>
        </w:tc>
        <w:tc>
          <w:tcPr>
            <w:tcW w:w="311" w:type="pct"/>
          </w:tcPr>
          <w:p w14:paraId="23FE5AE0" w14:textId="58D16BF5" w:rsidR="004B3C64" w:rsidRPr="00042332" w:rsidRDefault="00395492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74" w:type="pct"/>
          </w:tcPr>
          <w:p w14:paraId="6FF102C3" w14:textId="5C77BA55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7.</w:t>
            </w:r>
            <w:r w:rsidR="00395492" w:rsidRPr="0004233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 (1</w:t>
            </w:r>
            <w:r w:rsidR="00F16641" w:rsidRPr="0004233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16641" w:rsidRPr="0004233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-21.</w:t>
            </w:r>
            <w:r w:rsidR="00F16641" w:rsidRPr="0004233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0C03E64F" w14:textId="2155DF7E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16641" w:rsidRPr="00042332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311" w:type="pct"/>
          </w:tcPr>
          <w:p w14:paraId="0CA714BB" w14:textId="7A559B4F" w:rsidR="004B3C64" w:rsidRPr="00042332" w:rsidRDefault="00FC3643" w:rsidP="00FC3643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365" w:type="pct"/>
          </w:tcPr>
          <w:p w14:paraId="00D30DF9" w14:textId="06519B41" w:rsidR="004B3C64" w:rsidRPr="00042332" w:rsidRDefault="00F16641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4" w:type="pct"/>
          </w:tcPr>
          <w:p w14:paraId="3BCBBA3C" w14:textId="748A4CA4" w:rsidR="004B3C64" w:rsidRPr="00042332" w:rsidRDefault="00F16641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654</w:t>
            </w:r>
          </w:p>
        </w:tc>
        <w:tc>
          <w:tcPr>
            <w:tcW w:w="829" w:type="pct"/>
          </w:tcPr>
          <w:p w14:paraId="11B47328" w14:textId="36B41315" w:rsidR="004B3C64" w:rsidRPr="00042332" w:rsidRDefault="00F16641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372 (-1.255 to 2.000)</w:t>
            </w:r>
          </w:p>
        </w:tc>
      </w:tr>
      <w:tr w:rsidR="00042332" w:rsidRPr="00042332" w14:paraId="048D9140" w14:textId="77777777" w:rsidTr="007741B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24BC292F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184B6CE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Eastern China</w:t>
            </w:r>
          </w:p>
        </w:tc>
        <w:tc>
          <w:tcPr>
            <w:tcW w:w="312" w:type="pct"/>
          </w:tcPr>
          <w:p w14:paraId="3B65E8A9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4F9B5D7B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311" w:type="pct"/>
          </w:tcPr>
          <w:p w14:paraId="165E1978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74" w:type="pct"/>
          </w:tcPr>
          <w:p w14:paraId="3303C5A5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.7% (2.4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.3)</w:t>
            </w:r>
          </w:p>
        </w:tc>
        <w:tc>
          <w:tcPr>
            <w:tcW w:w="420" w:type="pct"/>
          </w:tcPr>
          <w:p w14:paraId="32C2157F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11" w:type="pct"/>
          </w:tcPr>
          <w:p w14:paraId="5ABF78B6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5" w:type="pct"/>
          </w:tcPr>
          <w:p w14:paraId="7E86B435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4" w:type="pct"/>
          </w:tcPr>
          <w:p w14:paraId="10BC4A25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22752EB5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72D18566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460A0044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08B91D81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Northeastern China</w:t>
            </w:r>
          </w:p>
        </w:tc>
        <w:tc>
          <w:tcPr>
            <w:tcW w:w="312" w:type="pct"/>
          </w:tcPr>
          <w:p w14:paraId="40AD8773" w14:textId="249C3E7D" w:rsidR="004B3C64" w:rsidRPr="00042332" w:rsidRDefault="00DB19A1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13" w:type="pct"/>
          </w:tcPr>
          <w:p w14:paraId="5C321959" w14:textId="007DED10" w:rsidR="004B3C64" w:rsidRPr="00042332" w:rsidRDefault="00DB19A1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7370</w:t>
            </w:r>
          </w:p>
        </w:tc>
        <w:tc>
          <w:tcPr>
            <w:tcW w:w="311" w:type="pct"/>
          </w:tcPr>
          <w:p w14:paraId="09034B9E" w14:textId="038AC9AD" w:rsidR="004B3C64" w:rsidRPr="00042332" w:rsidRDefault="00DB19A1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640</w:t>
            </w:r>
          </w:p>
        </w:tc>
        <w:tc>
          <w:tcPr>
            <w:tcW w:w="574" w:type="pct"/>
          </w:tcPr>
          <w:p w14:paraId="5E78AF88" w14:textId="743B958D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67E62" w:rsidRPr="0004233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67E62" w:rsidRPr="0004233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567E62" w:rsidRPr="00042332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="00567E62" w:rsidRPr="00042332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56F2EB04" w14:textId="47FF8864" w:rsidR="004B3C64" w:rsidRPr="00042332" w:rsidRDefault="00567E62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393.38</w:t>
            </w:r>
          </w:p>
        </w:tc>
        <w:tc>
          <w:tcPr>
            <w:tcW w:w="311" w:type="pct"/>
          </w:tcPr>
          <w:p w14:paraId="402EE6E6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65" w:type="pct"/>
          </w:tcPr>
          <w:p w14:paraId="625CD55A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9.9%</w:t>
            </w:r>
          </w:p>
        </w:tc>
        <w:tc>
          <w:tcPr>
            <w:tcW w:w="364" w:type="pct"/>
          </w:tcPr>
          <w:p w14:paraId="1E71C8B2" w14:textId="470B1C8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0E2D16D4" w14:textId="5ABFEB39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5F98BD95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6AF797B5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3783EC1F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Northern China</w:t>
            </w:r>
          </w:p>
        </w:tc>
        <w:tc>
          <w:tcPr>
            <w:tcW w:w="312" w:type="pct"/>
          </w:tcPr>
          <w:p w14:paraId="5B06345B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313" w:type="pct"/>
          </w:tcPr>
          <w:p w14:paraId="181371C2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311" w:type="pct"/>
          </w:tcPr>
          <w:p w14:paraId="3CFFEC21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74" w:type="pct"/>
          </w:tcPr>
          <w:p w14:paraId="411280DC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4.9% (9.6-23.2)</w:t>
            </w:r>
          </w:p>
        </w:tc>
        <w:tc>
          <w:tcPr>
            <w:tcW w:w="420" w:type="pct"/>
          </w:tcPr>
          <w:p w14:paraId="7DE64DB6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39</w:t>
            </w:r>
          </w:p>
        </w:tc>
        <w:tc>
          <w:tcPr>
            <w:tcW w:w="311" w:type="pct"/>
          </w:tcPr>
          <w:p w14:paraId="07403E80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365" w:type="pct"/>
          </w:tcPr>
          <w:p w14:paraId="46AA5FE2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7.9%</w:t>
            </w:r>
          </w:p>
        </w:tc>
        <w:tc>
          <w:tcPr>
            <w:tcW w:w="364" w:type="pct"/>
          </w:tcPr>
          <w:p w14:paraId="112D4176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103515F9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4D6924AB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01ADEBF4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0841958F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_Hlk41177207"/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Northwestern China</w:t>
            </w:r>
            <w:bookmarkEnd w:id="8"/>
          </w:p>
        </w:tc>
        <w:tc>
          <w:tcPr>
            <w:tcW w:w="312" w:type="pct"/>
          </w:tcPr>
          <w:p w14:paraId="57133EFB" w14:textId="77777777" w:rsidR="004B3C64" w:rsidRPr="00042332" w:rsidRDefault="004B3C64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313" w:type="pct"/>
          </w:tcPr>
          <w:p w14:paraId="1863FE37" w14:textId="77777777" w:rsidR="004B3C64" w:rsidRPr="00042332" w:rsidRDefault="004B3C64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14</w:t>
            </w:r>
          </w:p>
        </w:tc>
        <w:tc>
          <w:tcPr>
            <w:tcW w:w="311" w:type="pct"/>
          </w:tcPr>
          <w:p w14:paraId="4F1C42C5" w14:textId="77777777" w:rsidR="004B3C64" w:rsidRPr="00042332" w:rsidRDefault="004B3C64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74" w:type="pct"/>
          </w:tcPr>
          <w:p w14:paraId="0A3A61A7" w14:textId="3BCBD62A" w:rsidR="004B3C64" w:rsidRPr="00042332" w:rsidRDefault="00360205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4B3C64"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6.6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7CC0EE39" w14:textId="629BA845" w:rsidR="004B3C64" w:rsidRPr="00042332" w:rsidRDefault="00360205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.02</w:t>
            </w:r>
          </w:p>
        </w:tc>
        <w:tc>
          <w:tcPr>
            <w:tcW w:w="311" w:type="pct"/>
          </w:tcPr>
          <w:p w14:paraId="10800782" w14:textId="52871135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360205" w:rsidRPr="0004233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65" w:type="pct"/>
          </w:tcPr>
          <w:p w14:paraId="1AACB103" w14:textId="70484636" w:rsidR="004B3C64" w:rsidRPr="00042332" w:rsidRDefault="00360205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60.1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6E0F8F10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5F043E2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73EC2963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55B09FB8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Sampl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ing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year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</w:tr>
      <w:tr w:rsidR="00042332" w:rsidRPr="00042332" w14:paraId="3AEA461E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</w:tcPr>
          <w:p w14:paraId="45FCA91C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08F0719D" w14:textId="77777777" w:rsidR="004B3C64" w:rsidRPr="00042332" w:rsidRDefault="004B3C64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000 or before</w:t>
            </w:r>
          </w:p>
        </w:tc>
        <w:tc>
          <w:tcPr>
            <w:tcW w:w="312" w:type="pct"/>
          </w:tcPr>
          <w:p w14:paraId="0B4350BB" w14:textId="5E49B4B1" w:rsidR="004B3C64" w:rsidRPr="00042332" w:rsidRDefault="00443DE7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13" w:type="pct"/>
          </w:tcPr>
          <w:p w14:paraId="307CCE5B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583</w:t>
            </w:r>
          </w:p>
        </w:tc>
        <w:tc>
          <w:tcPr>
            <w:tcW w:w="311" w:type="pct"/>
          </w:tcPr>
          <w:p w14:paraId="3F054A48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795</w:t>
            </w:r>
          </w:p>
        </w:tc>
        <w:tc>
          <w:tcPr>
            <w:tcW w:w="574" w:type="pct"/>
          </w:tcPr>
          <w:p w14:paraId="48FF8219" w14:textId="22DDE14B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F45059" w:rsidRPr="0004233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45059" w:rsidRPr="0004233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F45059" w:rsidRPr="00042332"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="00F45059" w:rsidRPr="0004233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45059" w:rsidRPr="0004233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0D2EE009" w14:textId="7DCD3ECF" w:rsidR="004B3C64" w:rsidRPr="00042332" w:rsidRDefault="00F45059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85.07</w:t>
            </w:r>
          </w:p>
        </w:tc>
        <w:tc>
          <w:tcPr>
            <w:tcW w:w="311" w:type="pct"/>
          </w:tcPr>
          <w:p w14:paraId="5A5582C6" w14:textId="23A40B54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&lt; 0.0</w:t>
            </w:r>
            <w:r w:rsidR="00FC3643" w:rsidRPr="0004233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65" w:type="pct"/>
          </w:tcPr>
          <w:p w14:paraId="1D86C70A" w14:textId="12B5354E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 w:rsidR="00F45059" w:rsidRPr="0004233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568E8DB1" w14:textId="2FC20B8A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35DEAEF2" w14:textId="42418699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42E512A4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4890BC52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7395844E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2000 or 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after</w:t>
            </w:r>
          </w:p>
        </w:tc>
        <w:tc>
          <w:tcPr>
            <w:tcW w:w="312" w:type="pct"/>
          </w:tcPr>
          <w:p w14:paraId="4A01A177" w14:textId="60F6297D" w:rsidR="004B3C64" w:rsidRPr="00042332" w:rsidRDefault="00F16641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13" w:type="pct"/>
          </w:tcPr>
          <w:p w14:paraId="3B9C3942" w14:textId="550478F9" w:rsidR="004B3C64" w:rsidRPr="00042332" w:rsidRDefault="00F16641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430</w:t>
            </w:r>
          </w:p>
        </w:tc>
        <w:tc>
          <w:tcPr>
            <w:tcW w:w="311" w:type="pct"/>
          </w:tcPr>
          <w:p w14:paraId="734D6972" w14:textId="7F217B60" w:rsidR="004B3C64" w:rsidRPr="00042332" w:rsidRDefault="00F16641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71</w:t>
            </w:r>
          </w:p>
        </w:tc>
        <w:tc>
          <w:tcPr>
            <w:tcW w:w="574" w:type="pct"/>
          </w:tcPr>
          <w:p w14:paraId="7BD33DC3" w14:textId="4A7445E6" w:rsidR="004B3C64" w:rsidRPr="00042332" w:rsidRDefault="00F16641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4.5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F45059" w:rsidRPr="00042332">
              <w:rPr>
                <w:rFonts w:ascii="Times New Roman" w:hAnsi="Times New Roman" w:cs="Times New Roman"/>
                <w:sz w:val="15"/>
                <w:szCs w:val="15"/>
              </w:rPr>
              <w:t>9.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-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71F54BB6" w14:textId="7AB62C6A" w:rsidR="004B3C64" w:rsidRPr="00042332" w:rsidRDefault="00F16641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9.02</w:t>
            </w:r>
          </w:p>
        </w:tc>
        <w:tc>
          <w:tcPr>
            <w:tcW w:w="311" w:type="pct"/>
          </w:tcPr>
          <w:p w14:paraId="6A667848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&lt; 0.01</w:t>
            </w:r>
          </w:p>
        </w:tc>
        <w:tc>
          <w:tcPr>
            <w:tcW w:w="365" w:type="pct"/>
          </w:tcPr>
          <w:p w14:paraId="78214309" w14:textId="1805996E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FC3643" w:rsidRPr="0004233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C3643" w:rsidRPr="000423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2F15AB27" w14:textId="40CA112F" w:rsidR="004B3C64" w:rsidRPr="00042332" w:rsidRDefault="00FC3643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998</w:t>
            </w:r>
          </w:p>
        </w:tc>
        <w:tc>
          <w:tcPr>
            <w:tcW w:w="829" w:type="pct"/>
          </w:tcPr>
          <w:p w14:paraId="6D53CCCF" w14:textId="7E367F15" w:rsidR="004B3C64" w:rsidRPr="00042332" w:rsidRDefault="00FC3643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1 (-1.041 to 1.043)</w:t>
            </w:r>
          </w:p>
        </w:tc>
      </w:tr>
      <w:tr w:rsidR="00042332" w:rsidRPr="00042332" w14:paraId="18141507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6908F7B7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Variety</w:t>
            </w:r>
          </w:p>
        </w:tc>
      </w:tr>
      <w:tr w:rsidR="00042332" w:rsidRPr="00042332" w14:paraId="72E140CF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55777672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307E980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rvus canadensis</w:t>
            </w:r>
          </w:p>
        </w:tc>
        <w:tc>
          <w:tcPr>
            <w:tcW w:w="312" w:type="pct"/>
          </w:tcPr>
          <w:p w14:paraId="4195B788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313" w:type="pct"/>
          </w:tcPr>
          <w:p w14:paraId="27AEA2B1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97</w:t>
            </w:r>
          </w:p>
        </w:tc>
        <w:tc>
          <w:tcPr>
            <w:tcW w:w="311" w:type="pct"/>
          </w:tcPr>
          <w:p w14:paraId="71A4224F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574" w:type="pct"/>
          </w:tcPr>
          <w:p w14:paraId="40C531E0" w14:textId="4D971D6B" w:rsidR="004B3C64" w:rsidRPr="00042332" w:rsidRDefault="00F02A96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2.2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68173DE8" w14:textId="5733831D" w:rsidR="004B3C64" w:rsidRPr="00042332" w:rsidRDefault="00F02A96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311" w:type="pct"/>
          </w:tcPr>
          <w:p w14:paraId="5EAEDDD2" w14:textId="1FC40216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02A96" w:rsidRPr="00042332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365" w:type="pct"/>
          </w:tcPr>
          <w:p w14:paraId="7580BABF" w14:textId="6AB001E9" w:rsidR="004B3C64" w:rsidRPr="00042332" w:rsidRDefault="00F02A96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66891C15" w14:textId="52DDEF02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350744A5" w14:textId="35427DB9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68C5F4D8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4680415B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41581926" w14:textId="77777777" w:rsidR="004B3C64" w:rsidRPr="00042332" w:rsidRDefault="004B3C64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ervus </w:t>
            </w:r>
            <w:proofErr w:type="spellStart"/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312" w:type="pct"/>
          </w:tcPr>
          <w:p w14:paraId="6BC99F84" w14:textId="255449ED" w:rsidR="004B3C64" w:rsidRPr="00042332" w:rsidRDefault="00102099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FC3643" w:rsidRPr="000423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30F98D8E" w14:textId="549682BF" w:rsidR="004B3C64" w:rsidRPr="00042332" w:rsidRDefault="00E23568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3358</w:t>
            </w:r>
          </w:p>
        </w:tc>
        <w:tc>
          <w:tcPr>
            <w:tcW w:w="311" w:type="pct"/>
          </w:tcPr>
          <w:p w14:paraId="70B84B23" w14:textId="21BC8D83" w:rsidR="004B3C64" w:rsidRPr="00042332" w:rsidRDefault="00E23568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160</w:t>
            </w:r>
          </w:p>
        </w:tc>
        <w:tc>
          <w:tcPr>
            <w:tcW w:w="574" w:type="pct"/>
          </w:tcPr>
          <w:p w14:paraId="692773A6" w14:textId="44E11B60" w:rsidR="004B3C64" w:rsidRPr="00042332" w:rsidRDefault="00E23568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4.5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102099" w:rsidRPr="00042332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7.1</w:t>
            </w:r>
            <w:r w:rsidR="004B3C64"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298CA3EA" w14:textId="09289EEB" w:rsidR="004B3C64" w:rsidRPr="00042332" w:rsidRDefault="00102099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636</w:t>
            </w:r>
            <w:r w:rsidR="00E23568" w:rsidRPr="0004233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E23568" w:rsidRPr="0004233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11" w:type="pct"/>
          </w:tcPr>
          <w:p w14:paraId="1378FE1C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65" w:type="pct"/>
          </w:tcPr>
          <w:p w14:paraId="23B93132" w14:textId="269F34BB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 w:rsidR="00E23568" w:rsidRPr="0004233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12A10769" w14:textId="737BAA7C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829" w:type="pct"/>
          </w:tcPr>
          <w:p w14:paraId="46A5FC1E" w14:textId="5F87B019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</w:tr>
      <w:tr w:rsidR="00042332" w:rsidRPr="00042332" w14:paraId="37D13541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0D4EFC88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2A3A9CC3" w14:textId="77777777" w:rsidR="004B3C64" w:rsidRPr="00042332" w:rsidRDefault="004B3C64" w:rsidP="00A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zewalskium</w:t>
            </w:r>
            <w:proofErr w:type="spellEnd"/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birostris</w:t>
            </w:r>
            <w:proofErr w:type="spellEnd"/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  </w:t>
            </w:r>
          </w:p>
        </w:tc>
        <w:tc>
          <w:tcPr>
            <w:tcW w:w="312" w:type="pct"/>
          </w:tcPr>
          <w:p w14:paraId="259CB6E3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0820F856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11" w:type="pct"/>
          </w:tcPr>
          <w:p w14:paraId="73E3B4DC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574" w:type="pct"/>
          </w:tcPr>
          <w:p w14:paraId="019E4FEA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.3% (1.8-10.1)</w:t>
            </w:r>
          </w:p>
        </w:tc>
        <w:tc>
          <w:tcPr>
            <w:tcW w:w="420" w:type="pct"/>
          </w:tcPr>
          <w:p w14:paraId="316C7E61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11" w:type="pct"/>
          </w:tcPr>
          <w:p w14:paraId="2A3915D3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5" w:type="pct"/>
          </w:tcPr>
          <w:p w14:paraId="6B0702AC" w14:textId="77777777" w:rsidR="004B3C64" w:rsidRPr="00042332" w:rsidRDefault="004B3C64" w:rsidP="00AE7C75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4" w:type="pct"/>
          </w:tcPr>
          <w:p w14:paraId="06FE7FD4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C7AA322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6140FD83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6FF4D9A6" w14:textId="77777777" w:rsidR="004B3C64" w:rsidRPr="00042332" w:rsidRDefault="004B3C64" w:rsidP="00AE7C75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1F4EA9BF" w14:textId="77777777" w:rsidR="004B3C64" w:rsidRPr="00042332" w:rsidRDefault="004B3C64" w:rsidP="00A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angifer tarandus </w:t>
            </w:r>
          </w:p>
        </w:tc>
        <w:tc>
          <w:tcPr>
            <w:tcW w:w="312" w:type="pct"/>
          </w:tcPr>
          <w:p w14:paraId="27D2C25B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5B76D8DA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11" w:type="pct"/>
          </w:tcPr>
          <w:p w14:paraId="7969FB15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574" w:type="pct"/>
          </w:tcPr>
          <w:p w14:paraId="71D2574D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0.3% (4.9-22.1)</w:t>
            </w:r>
          </w:p>
        </w:tc>
        <w:tc>
          <w:tcPr>
            <w:tcW w:w="420" w:type="pct"/>
          </w:tcPr>
          <w:p w14:paraId="2D6C1CC9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11" w:type="pct"/>
          </w:tcPr>
          <w:p w14:paraId="27990F95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5" w:type="pct"/>
          </w:tcPr>
          <w:p w14:paraId="35F78253" w14:textId="77777777" w:rsidR="004B3C64" w:rsidRPr="00042332" w:rsidRDefault="004B3C64" w:rsidP="00AE7C75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4" w:type="pct"/>
          </w:tcPr>
          <w:p w14:paraId="734F70A8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49A1DA50" w14:textId="77777777" w:rsidR="004B3C64" w:rsidRPr="00042332" w:rsidRDefault="004B3C64" w:rsidP="00AE7C75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3C80303D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70BBFA67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76823ED8" w14:textId="28471985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laphurus</w:t>
            </w:r>
            <w:proofErr w:type="spellEnd"/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4233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vidianus</w:t>
            </w:r>
            <w:proofErr w:type="spellEnd"/>
          </w:p>
        </w:tc>
        <w:tc>
          <w:tcPr>
            <w:tcW w:w="312" w:type="pct"/>
          </w:tcPr>
          <w:p w14:paraId="7DB1E75D" w14:textId="4AAAD5F6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2D05E794" w14:textId="09B303C8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11" w:type="pct"/>
          </w:tcPr>
          <w:p w14:paraId="5691D7EE" w14:textId="33A4B9EB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574" w:type="pct"/>
          </w:tcPr>
          <w:p w14:paraId="3415A406" w14:textId="2E78B28A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.3% (18.5-67.2)</w:t>
            </w:r>
          </w:p>
        </w:tc>
        <w:tc>
          <w:tcPr>
            <w:tcW w:w="420" w:type="pct"/>
          </w:tcPr>
          <w:p w14:paraId="3D42367F" w14:textId="50BE72D8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11" w:type="pct"/>
          </w:tcPr>
          <w:p w14:paraId="30318872" w14:textId="41F100B9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5" w:type="pct"/>
          </w:tcPr>
          <w:p w14:paraId="774C3CE0" w14:textId="55B58A21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4" w:type="pct"/>
          </w:tcPr>
          <w:p w14:paraId="42C857CF" w14:textId="7A6EAA69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540</w:t>
            </w:r>
          </w:p>
        </w:tc>
        <w:tc>
          <w:tcPr>
            <w:tcW w:w="829" w:type="pct"/>
          </w:tcPr>
          <w:p w14:paraId="1ADD728C" w14:textId="028C6FAA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2 (-2.230 to 4.262)</w:t>
            </w:r>
          </w:p>
        </w:tc>
      </w:tr>
      <w:tr w:rsidR="00042332" w:rsidRPr="00042332" w14:paraId="630135DD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154A6B40" w14:textId="2E8DA8E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_Hlk43390353"/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Detection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ethod</w:t>
            </w:r>
            <w:bookmarkEnd w:id="9"/>
          </w:p>
        </w:tc>
      </w:tr>
      <w:tr w:rsidR="00042332" w:rsidRPr="00042332" w14:paraId="37DC1C97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407C414B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79E1A432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312" w:type="pct"/>
          </w:tcPr>
          <w:p w14:paraId="60651D14" w14:textId="07E1C9D6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313" w:type="pct"/>
          </w:tcPr>
          <w:p w14:paraId="22197F7B" w14:textId="68B3F490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0347</w:t>
            </w:r>
          </w:p>
        </w:tc>
        <w:tc>
          <w:tcPr>
            <w:tcW w:w="311" w:type="pct"/>
          </w:tcPr>
          <w:p w14:paraId="473C44C9" w14:textId="13BE0323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203</w:t>
            </w:r>
          </w:p>
        </w:tc>
        <w:tc>
          <w:tcPr>
            <w:tcW w:w="574" w:type="pct"/>
          </w:tcPr>
          <w:p w14:paraId="6E27A836" w14:textId="5E0F110E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5.8% (5.6-44.5)</w:t>
            </w:r>
          </w:p>
        </w:tc>
        <w:tc>
          <w:tcPr>
            <w:tcW w:w="420" w:type="pct"/>
          </w:tcPr>
          <w:p w14:paraId="026D0D9E" w14:textId="1CE7F8FB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168.98</w:t>
            </w:r>
          </w:p>
        </w:tc>
        <w:tc>
          <w:tcPr>
            <w:tcW w:w="311" w:type="pct"/>
          </w:tcPr>
          <w:p w14:paraId="2CB00C63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65" w:type="pct"/>
          </w:tcPr>
          <w:p w14:paraId="78D80F53" w14:textId="71AEFFBE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9.9%</w:t>
            </w:r>
          </w:p>
        </w:tc>
        <w:tc>
          <w:tcPr>
            <w:tcW w:w="364" w:type="pct"/>
          </w:tcPr>
          <w:p w14:paraId="13D0E06F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4F3ED0C6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7BBC18BA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3F3BA2F9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DE7F815" w14:textId="7A0D81E4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ICG</w:t>
            </w:r>
          </w:p>
        </w:tc>
        <w:tc>
          <w:tcPr>
            <w:tcW w:w="312" w:type="pct"/>
          </w:tcPr>
          <w:p w14:paraId="77251E5C" w14:textId="733CFE70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660A9C71" w14:textId="0B5DD391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311" w:type="pct"/>
          </w:tcPr>
          <w:p w14:paraId="40207FFB" w14:textId="298A2018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74" w:type="pct"/>
          </w:tcPr>
          <w:p w14:paraId="39DA8D5C" w14:textId="199E3536" w:rsidR="00524BD0" w:rsidRPr="00042332" w:rsidRDefault="00524BD0" w:rsidP="00524BD0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420" w:type="pct"/>
          </w:tcPr>
          <w:p w14:paraId="106DDFB6" w14:textId="3A025E52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11" w:type="pct"/>
          </w:tcPr>
          <w:p w14:paraId="622C0210" w14:textId="7C463CFF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5" w:type="pct"/>
          </w:tcPr>
          <w:p w14:paraId="4D57FB73" w14:textId="1BAC17CF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4" w:type="pct"/>
          </w:tcPr>
          <w:p w14:paraId="43564A3C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06AC95F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606C8A08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12418C79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77B6B999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GRA</w:t>
            </w:r>
          </w:p>
        </w:tc>
        <w:tc>
          <w:tcPr>
            <w:tcW w:w="312" w:type="pct"/>
          </w:tcPr>
          <w:p w14:paraId="37FB12E6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3610E62F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30</w:t>
            </w:r>
          </w:p>
        </w:tc>
        <w:tc>
          <w:tcPr>
            <w:tcW w:w="311" w:type="pct"/>
          </w:tcPr>
          <w:p w14:paraId="415B70BE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74" w:type="pct"/>
          </w:tcPr>
          <w:p w14:paraId="6C00F06E" w14:textId="77777777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7.0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3.4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1.5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7B1489C5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11" w:type="pct"/>
          </w:tcPr>
          <w:p w14:paraId="5DF6344A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5" w:type="pct"/>
          </w:tcPr>
          <w:p w14:paraId="4940E01C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4" w:type="pct"/>
          </w:tcPr>
          <w:p w14:paraId="58E27B38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039E0683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54FCFC64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3EF848D2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560E7A0D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HA</w:t>
            </w:r>
          </w:p>
        </w:tc>
        <w:tc>
          <w:tcPr>
            <w:tcW w:w="312" w:type="pct"/>
          </w:tcPr>
          <w:p w14:paraId="046D35CB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6CB563E4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601</w:t>
            </w:r>
          </w:p>
        </w:tc>
        <w:tc>
          <w:tcPr>
            <w:tcW w:w="311" w:type="pct"/>
          </w:tcPr>
          <w:p w14:paraId="05C6160C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74" w:type="pct"/>
          </w:tcPr>
          <w:p w14:paraId="1B487359" w14:textId="77777777" w:rsidR="00524BD0" w:rsidRPr="00042332" w:rsidRDefault="00524BD0" w:rsidP="00524BD0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3% (3.7-5.1)</w:t>
            </w:r>
          </w:p>
        </w:tc>
        <w:tc>
          <w:tcPr>
            <w:tcW w:w="420" w:type="pct"/>
          </w:tcPr>
          <w:p w14:paraId="457DDE85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11" w:type="pct"/>
          </w:tcPr>
          <w:p w14:paraId="08CE6F35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5" w:type="pct"/>
          </w:tcPr>
          <w:p w14:paraId="728D0464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-</w:t>
            </w:r>
          </w:p>
        </w:tc>
        <w:tc>
          <w:tcPr>
            <w:tcW w:w="364" w:type="pct"/>
          </w:tcPr>
          <w:p w14:paraId="26EE5CC0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2169054C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0A3DEC79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086B629F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1AB31C85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312" w:type="pct"/>
          </w:tcPr>
          <w:p w14:paraId="6459DAFA" w14:textId="5E2DA44E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313" w:type="pct"/>
          </w:tcPr>
          <w:p w14:paraId="66329FA8" w14:textId="6510CD3F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74</w:t>
            </w:r>
          </w:p>
        </w:tc>
        <w:tc>
          <w:tcPr>
            <w:tcW w:w="311" w:type="pct"/>
          </w:tcPr>
          <w:p w14:paraId="3F23CD05" w14:textId="494B8D08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574" w:type="pct"/>
          </w:tcPr>
          <w:p w14:paraId="5B7CFC40" w14:textId="1046597A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3.3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(3.6-49.5)</w:t>
            </w:r>
          </w:p>
        </w:tc>
        <w:tc>
          <w:tcPr>
            <w:tcW w:w="420" w:type="pct"/>
          </w:tcPr>
          <w:p w14:paraId="64E60F5F" w14:textId="703A3B74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0.75</w:t>
            </w:r>
          </w:p>
        </w:tc>
        <w:tc>
          <w:tcPr>
            <w:tcW w:w="311" w:type="pct"/>
          </w:tcPr>
          <w:p w14:paraId="68E88D78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365" w:type="pct"/>
          </w:tcPr>
          <w:p w14:paraId="3C882C41" w14:textId="1456786A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4%</w:t>
            </w:r>
          </w:p>
        </w:tc>
        <w:tc>
          <w:tcPr>
            <w:tcW w:w="364" w:type="pct"/>
          </w:tcPr>
          <w:p w14:paraId="4F169686" w14:textId="407A6048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30997583" w14:textId="347BD10E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139423C8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04A5952F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5F58DA87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EM</w:t>
            </w:r>
          </w:p>
        </w:tc>
        <w:tc>
          <w:tcPr>
            <w:tcW w:w="312" w:type="pct"/>
          </w:tcPr>
          <w:p w14:paraId="6EC45E8F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13" w:type="pct"/>
          </w:tcPr>
          <w:p w14:paraId="7E6C74E7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311" w:type="pct"/>
          </w:tcPr>
          <w:p w14:paraId="21CDC3EC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02</w:t>
            </w:r>
          </w:p>
        </w:tc>
        <w:tc>
          <w:tcPr>
            <w:tcW w:w="574" w:type="pct"/>
          </w:tcPr>
          <w:p w14:paraId="6DE1EDE7" w14:textId="2FE0D6AA" w:rsidR="00524BD0" w:rsidRPr="00042332" w:rsidRDefault="00524BD0" w:rsidP="00524BD0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1.7% (15.4-30.4)</w:t>
            </w:r>
          </w:p>
        </w:tc>
        <w:tc>
          <w:tcPr>
            <w:tcW w:w="420" w:type="pct"/>
          </w:tcPr>
          <w:p w14:paraId="0F70A777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6.30</w:t>
            </w:r>
          </w:p>
        </w:tc>
        <w:tc>
          <w:tcPr>
            <w:tcW w:w="311" w:type="pct"/>
          </w:tcPr>
          <w:p w14:paraId="6FD52D1C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365" w:type="pct"/>
          </w:tcPr>
          <w:p w14:paraId="603083CE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.8%</w:t>
            </w:r>
          </w:p>
        </w:tc>
        <w:tc>
          <w:tcPr>
            <w:tcW w:w="364" w:type="pct"/>
          </w:tcPr>
          <w:p w14:paraId="403D60C2" w14:textId="1B00E35C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642</w:t>
            </w:r>
          </w:p>
        </w:tc>
        <w:tc>
          <w:tcPr>
            <w:tcW w:w="829" w:type="pct"/>
          </w:tcPr>
          <w:p w14:paraId="0DB5D409" w14:textId="27AF43C5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285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918 to 1.488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</w:tr>
      <w:tr w:rsidR="00042332" w:rsidRPr="00042332" w14:paraId="562616D0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352D6036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28D0C612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ICT</w:t>
            </w:r>
          </w:p>
        </w:tc>
        <w:tc>
          <w:tcPr>
            <w:tcW w:w="312" w:type="pct"/>
          </w:tcPr>
          <w:p w14:paraId="6C4B5AD5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13" w:type="pct"/>
          </w:tcPr>
          <w:p w14:paraId="21E8835C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311" w:type="pct"/>
          </w:tcPr>
          <w:p w14:paraId="70041C23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574" w:type="pct"/>
          </w:tcPr>
          <w:p w14:paraId="68B86200" w14:textId="3DF8EA49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.8% (5.8-42.3)</w:t>
            </w:r>
          </w:p>
        </w:tc>
        <w:tc>
          <w:tcPr>
            <w:tcW w:w="420" w:type="pct"/>
          </w:tcPr>
          <w:p w14:paraId="04947A70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.65</w:t>
            </w:r>
          </w:p>
        </w:tc>
        <w:tc>
          <w:tcPr>
            <w:tcW w:w="311" w:type="pct"/>
          </w:tcPr>
          <w:p w14:paraId="4F29C565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365" w:type="pct"/>
          </w:tcPr>
          <w:p w14:paraId="1086A210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.3%</w:t>
            </w:r>
          </w:p>
        </w:tc>
        <w:tc>
          <w:tcPr>
            <w:tcW w:w="364" w:type="pct"/>
          </w:tcPr>
          <w:p w14:paraId="180408A5" w14:textId="0A3D65C8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DCC6AB2" w14:textId="3BF39239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31C63805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0E4615FD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43390394"/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Breeding mode</w:t>
            </w:r>
          </w:p>
        </w:tc>
      </w:tr>
      <w:tr w:rsidR="00042332" w:rsidRPr="00042332" w14:paraId="06EA20AB" w14:textId="77777777" w:rsidTr="007741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1C5FD8A2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240676E6" w14:textId="5EC4C532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Captive deer</w:t>
            </w:r>
          </w:p>
        </w:tc>
        <w:tc>
          <w:tcPr>
            <w:tcW w:w="312" w:type="pct"/>
          </w:tcPr>
          <w:p w14:paraId="270C2A4D" w14:textId="3FB4E691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313" w:type="pct"/>
          </w:tcPr>
          <w:p w14:paraId="18BF9029" w14:textId="726E6E42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2045</w:t>
            </w:r>
          </w:p>
        </w:tc>
        <w:tc>
          <w:tcPr>
            <w:tcW w:w="311" w:type="pct"/>
          </w:tcPr>
          <w:p w14:paraId="080A339D" w14:textId="7AFAEEB2" w:rsidR="00524BD0" w:rsidRPr="00042332" w:rsidRDefault="00524BD0" w:rsidP="00524BD0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294</w:t>
            </w:r>
          </w:p>
        </w:tc>
        <w:tc>
          <w:tcPr>
            <w:tcW w:w="574" w:type="pct"/>
          </w:tcPr>
          <w:p w14:paraId="0A6AC2CA" w14:textId="7F996233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5.3% (10.0-23.4)</w:t>
            </w:r>
          </w:p>
        </w:tc>
        <w:tc>
          <w:tcPr>
            <w:tcW w:w="420" w:type="pct"/>
          </w:tcPr>
          <w:p w14:paraId="3CBF6E10" w14:textId="28A8B0F1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0690.67</w:t>
            </w:r>
          </w:p>
        </w:tc>
        <w:tc>
          <w:tcPr>
            <w:tcW w:w="311" w:type="pct"/>
          </w:tcPr>
          <w:p w14:paraId="16EE3BE0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65" w:type="pct"/>
          </w:tcPr>
          <w:p w14:paraId="4C7BAE9B" w14:textId="0359E263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9.8%</w:t>
            </w:r>
          </w:p>
        </w:tc>
        <w:tc>
          <w:tcPr>
            <w:tcW w:w="364" w:type="pct"/>
          </w:tcPr>
          <w:p w14:paraId="3FE64CEC" w14:textId="707671A9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0121C0B2" w14:textId="0AF34F9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7F992363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5EF3F5D8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502B4DE0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ree range</w:t>
            </w:r>
          </w:p>
        </w:tc>
        <w:tc>
          <w:tcPr>
            <w:tcW w:w="312" w:type="pct"/>
          </w:tcPr>
          <w:p w14:paraId="285769D6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13" w:type="pct"/>
          </w:tcPr>
          <w:p w14:paraId="3C83F9F4" w14:textId="77777777" w:rsidR="00524BD0" w:rsidRPr="00042332" w:rsidRDefault="00524BD0" w:rsidP="00524BD0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311" w:type="pct"/>
          </w:tcPr>
          <w:p w14:paraId="2E18DCDC" w14:textId="77777777" w:rsidR="00524BD0" w:rsidRPr="00042332" w:rsidRDefault="00524BD0" w:rsidP="00524BD0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74" w:type="pct"/>
          </w:tcPr>
          <w:p w14:paraId="0ADDA7E3" w14:textId="1CC9EBD0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5.9% (4.7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00.0)</w:t>
            </w:r>
          </w:p>
        </w:tc>
        <w:tc>
          <w:tcPr>
            <w:tcW w:w="420" w:type="pct"/>
          </w:tcPr>
          <w:p w14:paraId="747E5946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.81</w:t>
            </w:r>
          </w:p>
        </w:tc>
        <w:tc>
          <w:tcPr>
            <w:tcW w:w="311" w:type="pct"/>
          </w:tcPr>
          <w:p w14:paraId="2E33B9E8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&lt; 0.01</w:t>
            </w:r>
          </w:p>
        </w:tc>
        <w:tc>
          <w:tcPr>
            <w:tcW w:w="365" w:type="pct"/>
          </w:tcPr>
          <w:p w14:paraId="116FCD47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5.0%</w:t>
            </w:r>
          </w:p>
        </w:tc>
        <w:tc>
          <w:tcPr>
            <w:tcW w:w="364" w:type="pct"/>
          </w:tcPr>
          <w:p w14:paraId="0922E806" w14:textId="7014B0BF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426</w:t>
            </w:r>
          </w:p>
        </w:tc>
        <w:tc>
          <w:tcPr>
            <w:tcW w:w="829" w:type="pct"/>
          </w:tcPr>
          <w:p w14:paraId="1B2BEFBF" w14:textId="64CD8852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559 (-0.817 to 1.936)</w:t>
            </w:r>
          </w:p>
        </w:tc>
      </w:tr>
      <w:tr w:rsidR="00042332" w:rsidRPr="00042332" w14:paraId="6FD6CA13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30EF853A" w14:textId="0B958156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eason</w:t>
            </w:r>
            <w:bookmarkEnd w:id="10"/>
          </w:p>
        </w:tc>
      </w:tr>
      <w:tr w:rsidR="00042332" w:rsidRPr="00042332" w14:paraId="176960FD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</w:tcPr>
          <w:p w14:paraId="1E132A19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042C9D6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Summer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to 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Autumn</w:t>
            </w:r>
          </w:p>
        </w:tc>
        <w:tc>
          <w:tcPr>
            <w:tcW w:w="312" w:type="pct"/>
          </w:tcPr>
          <w:p w14:paraId="7D45FEE4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313" w:type="pct"/>
          </w:tcPr>
          <w:p w14:paraId="01505D1B" w14:textId="1CFA7BF1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069</w:t>
            </w:r>
          </w:p>
        </w:tc>
        <w:tc>
          <w:tcPr>
            <w:tcW w:w="311" w:type="pct"/>
          </w:tcPr>
          <w:p w14:paraId="0310740F" w14:textId="5F924A72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74" w:type="pct"/>
          </w:tcPr>
          <w:p w14:paraId="29410D1D" w14:textId="0055496B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7.5% (3.6-15.6)</w:t>
            </w:r>
          </w:p>
        </w:tc>
        <w:tc>
          <w:tcPr>
            <w:tcW w:w="420" w:type="pct"/>
          </w:tcPr>
          <w:p w14:paraId="3FA0D036" w14:textId="1D9EA8CB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6.97</w:t>
            </w:r>
          </w:p>
        </w:tc>
        <w:tc>
          <w:tcPr>
            <w:tcW w:w="311" w:type="pct"/>
          </w:tcPr>
          <w:p w14:paraId="17607B6D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6B6BD19F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7.0%</w:t>
            </w:r>
          </w:p>
        </w:tc>
        <w:tc>
          <w:tcPr>
            <w:tcW w:w="364" w:type="pct"/>
          </w:tcPr>
          <w:p w14:paraId="2255B67A" w14:textId="2A2B7E1A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4D462795" w14:textId="24ECE7A0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1B8CEB6B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40BA85EE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4EB0C1E5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Winter 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to 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Spring</w:t>
            </w:r>
          </w:p>
        </w:tc>
        <w:tc>
          <w:tcPr>
            <w:tcW w:w="312" w:type="pct"/>
          </w:tcPr>
          <w:p w14:paraId="6E0B3E23" w14:textId="66BEE755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313" w:type="pct"/>
          </w:tcPr>
          <w:p w14:paraId="405BBDA6" w14:textId="56A7DBCA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24</w:t>
            </w:r>
          </w:p>
        </w:tc>
        <w:tc>
          <w:tcPr>
            <w:tcW w:w="311" w:type="pct"/>
          </w:tcPr>
          <w:p w14:paraId="1A8769BD" w14:textId="135675F2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574" w:type="pct"/>
          </w:tcPr>
          <w:p w14:paraId="57F048BB" w14:textId="10F6FA8B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28.9% 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2.2-68.5)</w:t>
            </w:r>
          </w:p>
        </w:tc>
        <w:tc>
          <w:tcPr>
            <w:tcW w:w="420" w:type="pct"/>
          </w:tcPr>
          <w:p w14:paraId="38231C4E" w14:textId="06F0CCED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1.82</w:t>
            </w:r>
          </w:p>
        </w:tc>
        <w:tc>
          <w:tcPr>
            <w:tcW w:w="311" w:type="pct"/>
          </w:tcPr>
          <w:p w14:paraId="3601A52B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782A2B60" w14:textId="48FCED61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3.7%</w:t>
            </w:r>
          </w:p>
        </w:tc>
        <w:tc>
          <w:tcPr>
            <w:tcW w:w="364" w:type="pct"/>
          </w:tcPr>
          <w:p w14:paraId="04CEEA07" w14:textId="6372C3F8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38</w:t>
            </w:r>
          </w:p>
        </w:tc>
        <w:tc>
          <w:tcPr>
            <w:tcW w:w="829" w:type="pct"/>
          </w:tcPr>
          <w:p w14:paraId="10F4D49B" w14:textId="756F67CA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343 (0.078 to 2.608)</w:t>
            </w:r>
          </w:p>
        </w:tc>
      </w:tr>
      <w:tr w:rsidR="00042332" w:rsidRPr="00042332" w14:paraId="3A959FFC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083028B0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</w:p>
        </w:tc>
      </w:tr>
      <w:tr w:rsidR="00042332" w:rsidRPr="00042332" w14:paraId="6AEC0853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</w:tcPr>
          <w:p w14:paraId="19275B4B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15E6106F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312" w:type="pct"/>
          </w:tcPr>
          <w:p w14:paraId="3611310A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313" w:type="pct"/>
          </w:tcPr>
          <w:p w14:paraId="4C9327BF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311" w:type="pct"/>
          </w:tcPr>
          <w:p w14:paraId="44689F6E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74" w:type="pct"/>
          </w:tcPr>
          <w:p w14:paraId="7CB91F04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5.6% (12.0-20.3)</w:t>
            </w:r>
          </w:p>
        </w:tc>
        <w:tc>
          <w:tcPr>
            <w:tcW w:w="420" w:type="pct"/>
          </w:tcPr>
          <w:p w14:paraId="64E7D769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58</w:t>
            </w:r>
          </w:p>
        </w:tc>
        <w:tc>
          <w:tcPr>
            <w:tcW w:w="311" w:type="pct"/>
          </w:tcPr>
          <w:p w14:paraId="2D3FB3D5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17</w:t>
            </w:r>
          </w:p>
        </w:tc>
        <w:tc>
          <w:tcPr>
            <w:tcW w:w="365" w:type="pct"/>
          </w:tcPr>
          <w:p w14:paraId="7FE2C04D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4.1%</w:t>
            </w:r>
          </w:p>
        </w:tc>
        <w:tc>
          <w:tcPr>
            <w:tcW w:w="364" w:type="pct"/>
          </w:tcPr>
          <w:p w14:paraId="38F84694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617</w:t>
            </w:r>
          </w:p>
        </w:tc>
        <w:tc>
          <w:tcPr>
            <w:tcW w:w="829" w:type="pct"/>
          </w:tcPr>
          <w:p w14:paraId="27B8784E" w14:textId="535E627C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234 (-0.685 to 1.154)</w:t>
            </w:r>
          </w:p>
        </w:tc>
      </w:tr>
      <w:tr w:rsidR="00042332" w:rsidRPr="00042332" w14:paraId="0CFEAB1B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7C0836A2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224E700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312" w:type="pct"/>
          </w:tcPr>
          <w:p w14:paraId="3CBED879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13" w:type="pct"/>
          </w:tcPr>
          <w:p w14:paraId="00835BE6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616</w:t>
            </w:r>
          </w:p>
        </w:tc>
        <w:tc>
          <w:tcPr>
            <w:tcW w:w="311" w:type="pct"/>
          </w:tcPr>
          <w:p w14:paraId="4A693409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74" w:type="pct"/>
          </w:tcPr>
          <w:p w14:paraId="40FE20ED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.5% (4.7-19.1)</w:t>
            </w:r>
          </w:p>
        </w:tc>
        <w:tc>
          <w:tcPr>
            <w:tcW w:w="420" w:type="pct"/>
          </w:tcPr>
          <w:p w14:paraId="7041F95D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.70</w:t>
            </w:r>
          </w:p>
        </w:tc>
        <w:tc>
          <w:tcPr>
            <w:tcW w:w="311" w:type="pct"/>
          </w:tcPr>
          <w:p w14:paraId="2E0859C0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&lt; 0.01</w:t>
            </w:r>
          </w:p>
        </w:tc>
        <w:tc>
          <w:tcPr>
            <w:tcW w:w="365" w:type="pct"/>
          </w:tcPr>
          <w:p w14:paraId="1167E30F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6.8%</w:t>
            </w:r>
          </w:p>
        </w:tc>
        <w:tc>
          <w:tcPr>
            <w:tcW w:w="364" w:type="pct"/>
          </w:tcPr>
          <w:p w14:paraId="597E74CA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3534804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3A6120B1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20F6E2A2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ge</w:t>
            </w:r>
          </w:p>
        </w:tc>
      </w:tr>
      <w:tr w:rsidR="00042332" w:rsidRPr="00042332" w14:paraId="628FFB46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</w:tcPr>
          <w:p w14:paraId="3B2FF6D9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3A1DC6C9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dult deer</w:t>
            </w:r>
          </w:p>
        </w:tc>
        <w:tc>
          <w:tcPr>
            <w:tcW w:w="312" w:type="pct"/>
          </w:tcPr>
          <w:p w14:paraId="235FF2B3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313" w:type="pct"/>
          </w:tcPr>
          <w:p w14:paraId="32EE8329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311" w:type="pct"/>
          </w:tcPr>
          <w:p w14:paraId="032A9656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574" w:type="pct"/>
          </w:tcPr>
          <w:p w14:paraId="13D61DF0" w14:textId="6AF40858" w:rsidR="00524BD0" w:rsidRPr="00042332" w:rsidRDefault="00931754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  <w:r w:rsidR="00524BD0" w:rsidRPr="00042332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 w:rsidR="00524BD0" w:rsidRPr="00042332">
              <w:rPr>
                <w:rFonts w:ascii="Times New Roman" w:hAnsi="Times New Roman" w:cs="Times New Roman"/>
                <w:sz w:val="15"/>
                <w:szCs w:val="15"/>
              </w:rPr>
              <w:t>-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  <w:r w:rsidR="00524BD0"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847389D" w14:textId="434750D9" w:rsidR="00524BD0" w:rsidRPr="00042332" w:rsidRDefault="00931754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2.39</w:t>
            </w:r>
          </w:p>
        </w:tc>
        <w:tc>
          <w:tcPr>
            <w:tcW w:w="311" w:type="pct"/>
          </w:tcPr>
          <w:p w14:paraId="7F53A0E5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&lt; 0.01</w:t>
            </w:r>
          </w:p>
        </w:tc>
        <w:tc>
          <w:tcPr>
            <w:tcW w:w="365" w:type="pct"/>
          </w:tcPr>
          <w:p w14:paraId="4650646E" w14:textId="76CA1005" w:rsidR="00524BD0" w:rsidRPr="00042332" w:rsidRDefault="00931754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4</w:t>
            </w:r>
            <w:r w:rsidR="00524BD0" w:rsidRPr="0004233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1529B7E4" w14:textId="632C38FC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7C8056D4" w14:textId="411968F0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3C046AA0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48A79ACD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0EA734D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reeding deer</w:t>
            </w:r>
          </w:p>
        </w:tc>
        <w:tc>
          <w:tcPr>
            <w:tcW w:w="312" w:type="pct"/>
          </w:tcPr>
          <w:p w14:paraId="1D564018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13" w:type="pct"/>
          </w:tcPr>
          <w:p w14:paraId="10E59A82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68</w:t>
            </w:r>
          </w:p>
        </w:tc>
        <w:tc>
          <w:tcPr>
            <w:tcW w:w="311" w:type="pct"/>
          </w:tcPr>
          <w:p w14:paraId="53653322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574" w:type="pct"/>
          </w:tcPr>
          <w:p w14:paraId="6C678B3F" w14:textId="040D65F3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931754"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 (1</w:t>
            </w:r>
            <w:r w:rsidR="00931754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-2</w:t>
            </w:r>
            <w:r w:rsidR="00931754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5B55DF4E" w14:textId="0BC2478E" w:rsidR="00524BD0" w:rsidRPr="00042332" w:rsidRDefault="00931754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56</w:t>
            </w:r>
          </w:p>
        </w:tc>
        <w:tc>
          <w:tcPr>
            <w:tcW w:w="311" w:type="pct"/>
          </w:tcPr>
          <w:p w14:paraId="08649113" w14:textId="40B4CE8F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8F206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65" w:type="pct"/>
          </w:tcPr>
          <w:p w14:paraId="151E424C" w14:textId="049BB85C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931754"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44E22085" w14:textId="305F39FE" w:rsidR="00524BD0" w:rsidRPr="00042332" w:rsidRDefault="00931754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7</w:t>
            </w:r>
          </w:p>
        </w:tc>
        <w:tc>
          <w:tcPr>
            <w:tcW w:w="829" w:type="pct"/>
          </w:tcPr>
          <w:p w14:paraId="32067006" w14:textId="0E716495" w:rsidR="00524BD0" w:rsidRPr="00042332" w:rsidRDefault="00931754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6 (-0.014 to 0.167)</w:t>
            </w:r>
          </w:p>
        </w:tc>
      </w:tr>
      <w:tr w:rsidR="00042332" w:rsidRPr="00042332" w14:paraId="761B70A5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107B4ACE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4F169AC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oung deer</w:t>
            </w:r>
          </w:p>
        </w:tc>
        <w:tc>
          <w:tcPr>
            <w:tcW w:w="312" w:type="pct"/>
          </w:tcPr>
          <w:p w14:paraId="1C6FC51A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13" w:type="pct"/>
          </w:tcPr>
          <w:p w14:paraId="06E93337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311" w:type="pct"/>
          </w:tcPr>
          <w:p w14:paraId="3B5E845F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74" w:type="pct"/>
          </w:tcPr>
          <w:p w14:paraId="3408FD9D" w14:textId="31659BE8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931754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% (10.</w:t>
            </w:r>
            <w:r w:rsidR="0093175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-1</w:t>
            </w:r>
            <w:r w:rsidR="00931754"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57F6465A" w14:textId="281F500A" w:rsidR="00524BD0" w:rsidRPr="00042332" w:rsidRDefault="00931754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0</w:t>
            </w:r>
          </w:p>
        </w:tc>
        <w:tc>
          <w:tcPr>
            <w:tcW w:w="311" w:type="pct"/>
          </w:tcPr>
          <w:p w14:paraId="1DF5CE21" w14:textId="0803EDC4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8F206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65" w:type="pct"/>
          </w:tcPr>
          <w:p w14:paraId="79F17CE2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0%</w:t>
            </w:r>
          </w:p>
        </w:tc>
        <w:tc>
          <w:tcPr>
            <w:tcW w:w="364" w:type="pct"/>
          </w:tcPr>
          <w:p w14:paraId="4050F372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7C98344D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1D5BEDAD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15BD61C1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_Hlk43390437"/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Quality level</w:t>
            </w:r>
            <w:bookmarkEnd w:id="11"/>
          </w:p>
        </w:tc>
      </w:tr>
      <w:tr w:rsidR="00042332" w:rsidRPr="00042332" w14:paraId="7C9D9843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</w:tcPr>
          <w:p w14:paraId="6AB9C10A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732F8980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-5</w:t>
            </w:r>
          </w:p>
        </w:tc>
        <w:tc>
          <w:tcPr>
            <w:tcW w:w="312" w:type="pct"/>
          </w:tcPr>
          <w:p w14:paraId="01BAF0C9" w14:textId="22A9F13A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3" w:type="pct"/>
          </w:tcPr>
          <w:p w14:paraId="7BB3F71A" w14:textId="629F8DF0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417</w:t>
            </w:r>
          </w:p>
        </w:tc>
        <w:tc>
          <w:tcPr>
            <w:tcW w:w="311" w:type="pct"/>
          </w:tcPr>
          <w:p w14:paraId="421BA778" w14:textId="5C41FE15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574" w:type="pct"/>
          </w:tcPr>
          <w:p w14:paraId="39F47D49" w14:textId="1E646C10" w:rsidR="00524BD0" w:rsidRPr="00042332" w:rsidRDefault="00524BD0" w:rsidP="00524B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4.8% (9.9</w:t>
            </w: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2.0)</w:t>
            </w:r>
          </w:p>
        </w:tc>
        <w:tc>
          <w:tcPr>
            <w:tcW w:w="420" w:type="pct"/>
          </w:tcPr>
          <w:p w14:paraId="7377396D" w14:textId="43D0132E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70.57</w:t>
            </w:r>
          </w:p>
        </w:tc>
        <w:tc>
          <w:tcPr>
            <w:tcW w:w="311" w:type="pct"/>
          </w:tcPr>
          <w:p w14:paraId="3FE2F79E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&lt; 0.01</w:t>
            </w:r>
          </w:p>
        </w:tc>
        <w:tc>
          <w:tcPr>
            <w:tcW w:w="365" w:type="pct"/>
          </w:tcPr>
          <w:p w14:paraId="01424D55" w14:textId="13DE7954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6.7%</w:t>
            </w:r>
          </w:p>
        </w:tc>
        <w:tc>
          <w:tcPr>
            <w:tcW w:w="364" w:type="pct"/>
          </w:tcPr>
          <w:p w14:paraId="679D5CB1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1AF9CF97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332" w:rsidRPr="00042332" w14:paraId="6638C0B3" w14:textId="77777777" w:rsidTr="007741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44E73C53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76020AE6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</w:p>
        </w:tc>
        <w:tc>
          <w:tcPr>
            <w:tcW w:w="312" w:type="pct"/>
          </w:tcPr>
          <w:p w14:paraId="47691616" w14:textId="1586D86D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13" w:type="pct"/>
          </w:tcPr>
          <w:p w14:paraId="25811FA3" w14:textId="33F07CFD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7798</w:t>
            </w:r>
          </w:p>
        </w:tc>
        <w:tc>
          <w:tcPr>
            <w:tcW w:w="311" w:type="pct"/>
          </w:tcPr>
          <w:p w14:paraId="65A77B4B" w14:textId="4C1F8F2A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4621</w:t>
            </w:r>
          </w:p>
        </w:tc>
        <w:tc>
          <w:tcPr>
            <w:tcW w:w="574" w:type="pct"/>
          </w:tcPr>
          <w:p w14:paraId="6531C63C" w14:textId="4C5483BD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8.1% (10.7-30.8)</w:t>
            </w:r>
          </w:p>
        </w:tc>
        <w:tc>
          <w:tcPr>
            <w:tcW w:w="420" w:type="pct"/>
          </w:tcPr>
          <w:p w14:paraId="418ECB68" w14:textId="67C4CDAB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8188.31</w:t>
            </w:r>
          </w:p>
        </w:tc>
        <w:tc>
          <w:tcPr>
            <w:tcW w:w="311" w:type="pct"/>
          </w:tcPr>
          <w:p w14:paraId="1E1E25EE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365" w:type="pct"/>
          </w:tcPr>
          <w:p w14:paraId="05A1EA70" w14:textId="77777777" w:rsidR="00524BD0" w:rsidRPr="00042332" w:rsidRDefault="00524BD0" w:rsidP="0052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9.9%</w:t>
            </w:r>
          </w:p>
        </w:tc>
        <w:tc>
          <w:tcPr>
            <w:tcW w:w="364" w:type="pct"/>
          </w:tcPr>
          <w:p w14:paraId="2FAB8F66" w14:textId="1583AB27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535</w:t>
            </w:r>
          </w:p>
        </w:tc>
        <w:tc>
          <w:tcPr>
            <w:tcW w:w="829" w:type="pct"/>
          </w:tcPr>
          <w:p w14:paraId="63A9052F" w14:textId="168CB5A6" w:rsidR="00524BD0" w:rsidRPr="00042332" w:rsidRDefault="00524BD0" w:rsidP="00524BD0">
            <w:pPr>
              <w:spacing w:line="240" w:lineRule="exac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237 (-0.512 to 0.987)</w:t>
            </w:r>
          </w:p>
        </w:tc>
      </w:tr>
      <w:tr w:rsidR="00042332" w:rsidRPr="00042332" w14:paraId="17366FF5" w14:textId="77777777" w:rsidTr="0077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14:paraId="2A45910F" w14:textId="77777777" w:rsidR="00524BD0" w:rsidRPr="00042332" w:rsidRDefault="00524BD0" w:rsidP="00524BD0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627" w:type="pct"/>
          </w:tcPr>
          <w:p w14:paraId="49DAB3DB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2" w:type="pct"/>
          </w:tcPr>
          <w:p w14:paraId="6632B65E" w14:textId="0864D8B3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3" w:type="pct"/>
          </w:tcPr>
          <w:p w14:paraId="428B1DDF" w14:textId="10A08BE1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22215</w:t>
            </w:r>
          </w:p>
        </w:tc>
        <w:tc>
          <w:tcPr>
            <w:tcW w:w="311" w:type="pct"/>
          </w:tcPr>
          <w:p w14:paraId="6E05D92A" w14:textId="3DD24CD2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5367</w:t>
            </w:r>
          </w:p>
        </w:tc>
        <w:tc>
          <w:tcPr>
            <w:tcW w:w="574" w:type="pct"/>
          </w:tcPr>
          <w:p w14:paraId="71690256" w14:textId="3A59D20D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6.1% (10.5-24.6)</w:t>
            </w:r>
          </w:p>
        </w:tc>
        <w:tc>
          <w:tcPr>
            <w:tcW w:w="420" w:type="pct"/>
          </w:tcPr>
          <w:p w14:paraId="648B949A" w14:textId="317AAABA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10757.64</w:t>
            </w:r>
          </w:p>
        </w:tc>
        <w:tc>
          <w:tcPr>
            <w:tcW w:w="311" w:type="pct"/>
          </w:tcPr>
          <w:p w14:paraId="59D0BF6C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365" w:type="pct"/>
          </w:tcPr>
          <w:p w14:paraId="384C6628" w14:textId="77777777" w:rsidR="00524BD0" w:rsidRPr="00042332" w:rsidRDefault="00524BD0" w:rsidP="0052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99.8%</w:t>
            </w:r>
          </w:p>
        </w:tc>
        <w:tc>
          <w:tcPr>
            <w:tcW w:w="364" w:type="pct"/>
          </w:tcPr>
          <w:p w14:paraId="65F7D0CA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F11C16D" w14:textId="77777777" w:rsidR="00524BD0" w:rsidRPr="00042332" w:rsidRDefault="00524BD0" w:rsidP="00524BD0">
            <w:pPr>
              <w:spacing w:line="240" w:lineRule="exac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56DCE1D" w14:textId="77777777" w:rsidR="004E3770" w:rsidRPr="002970DD" w:rsidRDefault="004E3770" w:rsidP="004E3770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70D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CI*: </w:t>
      </w:r>
      <w:r w:rsidRPr="002970D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nfidence interval; </w:t>
      </w:r>
    </w:p>
    <w:p w14:paraId="70890D9E" w14:textId="77777777" w:rsidR="004E3770" w:rsidRPr="002970DD" w:rsidRDefault="004E3770" w:rsidP="004E3770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70D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Region*</w:t>
      </w:r>
      <w:r w:rsidRPr="002970DD">
        <w:rPr>
          <w:rFonts w:ascii="Times New Roman" w:hAnsi="Times New Roman" w:cs="Times New Roman"/>
          <w:color w:val="000000" w:themeColor="text1"/>
          <w:sz w:val="21"/>
          <w:szCs w:val="21"/>
        </w:rPr>
        <w:t>: Central China: Hubei; Eastern China: Zhejiang; Northeastern China: Heilongjiang, Jilin, Liaoning; Northern China: Inner Mongolia;</w:t>
      </w:r>
      <w:r w:rsidRPr="002970DD">
        <w:rPr>
          <w:rFonts w:ascii="Times New Roman" w:hAnsi="Times New Roman" w:cs="Times New Roman"/>
          <w:sz w:val="21"/>
          <w:szCs w:val="21"/>
        </w:rPr>
        <w:t xml:space="preserve"> </w:t>
      </w:r>
      <w:r w:rsidRPr="002970DD">
        <w:rPr>
          <w:rFonts w:ascii="Times New Roman" w:hAnsi="Times New Roman" w:cs="Times New Roman"/>
          <w:color w:val="000000" w:themeColor="text1"/>
          <w:sz w:val="21"/>
          <w:szCs w:val="21"/>
        </w:rPr>
        <w:t>Northwestern China: Ningxia, Qinghai, Xinjiang.</w:t>
      </w:r>
    </w:p>
    <w:p w14:paraId="2A506326" w14:textId="77777777" w:rsidR="004B3C64" w:rsidRPr="004E3770" w:rsidRDefault="004B3C64" w:rsidP="004B3C64"/>
    <w:p w14:paraId="4D039921" w14:textId="77777777" w:rsidR="00D96F9F" w:rsidRDefault="00D96F9F" w:rsidP="004B3C64"/>
    <w:p w14:paraId="62BD7339" w14:textId="77777777" w:rsidR="008E6127" w:rsidRDefault="008E6127" w:rsidP="004B3C64">
      <w:pPr>
        <w:sectPr w:rsidR="008E6127" w:rsidSect="00324542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6445E6DF" w14:textId="35F229F6" w:rsidR="008E6127" w:rsidRDefault="008E6127" w:rsidP="008E612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Table 4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12" w:name="_Hlk153809428"/>
      <w:r w:rsidR="008A6689" w:rsidRPr="008A668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stimated pooled of tuberculosis by provincial regions in deer in </w:t>
      </w:r>
      <w:r w:rsidR="00404BF3" w:rsidRPr="00404BF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Mainland</w:t>
      </w:r>
      <w:r w:rsidR="00404BF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404BF3" w:rsidRPr="002970D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hina</w:t>
      </w:r>
      <w:r w:rsidR="008A6689" w:rsidRPr="008A668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bookmarkEnd w:id="12"/>
    </w:p>
    <w:tbl>
      <w:tblPr>
        <w:tblpPr w:leftFromText="180" w:rightFromText="180" w:vertAnchor="page" w:horzAnchor="margin" w:tblpY="1971"/>
        <w:tblW w:w="893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857"/>
        <w:gridCol w:w="1681"/>
        <w:gridCol w:w="1134"/>
        <w:gridCol w:w="1134"/>
        <w:gridCol w:w="1134"/>
        <w:gridCol w:w="1560"/>
      </w:tblGrid>
      <w:tr w:rsidR="00042332" w:rsidRPr="00042332" w14:paraId="478A5C9A" w14:textId="77777777" w:rsidTr="00176C18">
        <w:trPr>
          <w:trHeight w:val="284"/>
        </w:trPr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B330492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Province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</w:tcPr>
          <w:p w14:paraId="1F434FA0" w14:textId="77777777" w:rsidR="00176C18" w:rsidRPr="00042332" w:rsidRDefault="00176C18" w:rsidP="00176C18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No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  <w:p w14:paraId="745266E4" w14:textId="77777777" w:rsidR="00176C18" w:rsidRPr="00042332" w:rsidRDefault="00176C18" w:rsidP="00176C18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8423AC2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Reg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i</w:t>
            </w: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D4D6C1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No. </w:t>
            </w:r>
          </w:p>
          <w:p w14:paraId="633F7F61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test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06A13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No. </w:t>
            </w:r>
          </w:p>
          <w:p w14:paraId="17631020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E6E52FF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% Prevalen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72E36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% (95% CI)</w:t>
            </w:r>
          </w:p>
        </w:tc>
      </w:tr>
      <w:tr w:rsidR="00042332" w:rsidRPr="00042332" w14:paraId="127DCC27" w14:textId="77777777" w:rsidTr="00176C18">
        <w:trPr>
          <w:trHeight w:val="284"/>
        </w:trPr>
        <w:tc>
          <w:tcPr>
            <w:tcW w:w="143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20F61BB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Heilongjiang</w:t>
            </w:r>
          </w:p>
        </w:tc>
        <w:tc>
          <w:tcPr>
            <w:tcW w:w="857" w:type="dxa"/>
            <w:tcBorders>
              <w:top w:val="single" w:sz="12" w:space="0" w:color="auto"/>
              <w:bottom w:val="nil"/>
            </w:tcBorders>
          </w:tcPr>
          <w:p w14:paraId="4324F7FC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C4A4919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Northeast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8E33A05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429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035A80F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557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357D23E9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26.5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CD78108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3.2-53.0</w:t>
            </w:r>
          </w:p>
        </w:tc>
      </w:tr>
      <w:tr w:rsidR="00042332" w:rsidRPr="00042332" w14:paraId="2A50E138" w14:textId="77777777" w:rsidTr="00176C18">
        <w:trPr>
          <w:trHeight w:val="284"/>
        </w:trPr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</w:tcPr>
          <w:p w14:paraId="7F0DA92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Hubei            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A1EB407" w14:textId="3F1BCBC3" w:rsidR="00176C18" w:rsidRPr="00042332" w:rsidRDefault="00CF4D96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ED446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Central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656D9F" w14:textId="7222EB79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  <w:r w:rsidR="00CF4D96"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2B3690" w14:textId="735C60CD" w:rsidR="00176C18" w:rsidRPr="00042332" w:rsidRDefault="00CF4D96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D92F4C" w14:textId="5BA94EA6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7.</w:t>
            </w:r>
            <w:r w:rsidR="00CF4D96"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BF8292F" w14:textId="742C77D3" w:rsidR="00176C18" w:rsidRPr="00042332" w:rsidRDefault="00CF4D96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4.0</w:t>
            </w:r>
            <w:r w:rsidR="00176C18"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-21.</w:t>
            </w: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</w:p>
        </w:tc>
      </w:tr>
      <w:tr w:rsidR="00042332" w:rsidRPr="00042332" w14:paraId="7D583B72" w14:textId="77777777" w:rsidTr="00176C18">
        <w:trPr>
          <w:trHeight w:val="284"/>
        </w:trPr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</w:tcPr>
          <w:p w14:paraId="7BDCDF9B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13" w:name="_Hlk122989378"/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Inner Mongolia</w:t>
            </w:r>
            <w:bookmarkEnd w:id="13"/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37B3B56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0402A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North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CA50A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84850F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17659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4.9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35635BB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9.6-23.2</w:t>
            </w:r>
          </w:p>
        </w:tc>
      </w:tr>
      <w:tr w:rsidR="00042332" w:rsidRPr="00042332" w14:paraId="618F3005" w14:textId="77777777" w:rsidTr="00176C18">
        <w:trPr>
          <w:trHeight w:val="284"/>
        </w:trPr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</w:tcPr>
          <w:p w14:paraId="3CED6F90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Jilin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BDDB78F" w14:textId="10CCA310" w:rsidR="00176C18" w:rsidRPr="00042332" w:rsidRDefault="008D60AC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D7D766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Northea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6F0DA5" w14:textId="0C83C8CD" w:rsidR="00176C18" w:rsidRPr="00042332" w:rsidRDefault="008D60AC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84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6B1F26" w14:textId="5FD04600" w:rsidR="00176C18" w:rsidRPr="00042332" w:rsidRDefault="008D60AC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8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96D516" w14:textId="4190917A" w:rsidR="00176C18" w:rsidRPr="00042332" w:rsidRDefault="008D60AC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3.2</w:t>
            </w:r>
            <w:r w:rsidR="00176C18"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679967D" w14:textId="6E40E011" w:rsidR="00176C18" w:rsidRPr="00042332" w:rsidRDefault="008D60AC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6.9</w:t>
            </w:r>
            <w:r w:rsidR="00176C18"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25</w:t>
            </w:r>
            <w:r w:rsidR="00176C18"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.3</w:t>
            </w:r>
          </w:p>
        </w:tc>
      </w:tr>
      <w:tr w:rsidR="00042332" w:rsidRPr="00042332" w14:paraId="7DDC9209" w14:textId="77777777" w:rsidTr="00176C18">
        <w:trPr>
          <w:trHeight w:val="284"/>
        </w:trPr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</w:tcPr>
          <w:p w14:paraId="4D321E43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Liaoning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6BFC02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AE9B6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Northea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24D3A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46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D8235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2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024CF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20.8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920E420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.0-100.0</w:t>
            </w:r>
          </w:p>
        </w:tc>
      </w:tr>
      <w:tr w:rsidR="00042332" w:rsidRPr="00042332" w14:paraId="3CB96B08" w14:textId="77777777" w:rsidTr="00176C18">
        <w:trPr>
          <w:trHeight w:val="284"/>
        </w:trPr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</w:tcPr>
          <w:p w14:paraId="11DB7190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Ningxia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AA05264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859F31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Northwe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3904FA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80AD0E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7BE1CF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1.2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0926F01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6.4-19.6</w:t>
            </w:r>
          </w:p>
        </w:tc>
      </w:tr>
      <w:tr w:rsidR="00042332" w:rsidRPr="00042332" w14:paraId="445518C3" w14:textId="77777777" w:rsidTr="00176C18">
        <w:trPr>
          <w:trHeight w:val="284"/>
        </w:trPr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</w:tcPr>
          <w:p w14:paraId="304BDA83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Qinghai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90AADCD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</w:tcPr>
          <w:p w14:paraId="59BA85FC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Northwe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B2FFB1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081FC3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B75C5A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4.3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C5E9A60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.8-10.1</w:t>
            </w:r>
          </w:p>
        </w:tc>
      </w:tr>
      <w:tr w:rsidR="00042332" w:rsidRPr="00042332" w14:paraId="3999F4A4" w14:textId="77777777" w:rsidTr="00176C18">
        <w:trPr>
          <w:trHeight w:val="284"/>
        </w:trPr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</w:tcPr>
          <w:p w14:paraId="0FA3BA0C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Xinjiang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7252399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</w:tcPr>
          <w:p w14:paraId="06D351C5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Northwe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F493FB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DE04D7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6C5AEF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3.1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FE970D1" w14:textId="77777777" w:rsidR="00176C18" w:rsidRPr="00042332" w:rsidRDefault="00176C18" w:rsidP="00176C18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7.9-21.8</w:t>
            </w:r>
          </w:p>
        </w:tc>
      </w:tr>
      <w:tr w:rsidR="00042332" w:rsidRPr="00042332" w14:paraId="739EFE55" w14:textId="77777777" w:rsidTr="00AF3726">
        <w:trPr>
          <w:trHeight w:val="284"/>
        </w:trPr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71D1D5" w14:textId="1EDE9F8B" w:rsidR="00AF3726" w:rsidRPr="00042332" w:rsidRDefault="00AF3726" w:rsidP="00AF3726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Zhejiang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5A8BD85B" w14:textId="5D9B5D07" w:rsidR="00AF3726" w:rsidRPr="00042332" w:rsidRDefault="00AF3726" w:rsidP="00AF3726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F7FE30" w14:textId="7F738539" w:rsidR="00AF3726" w:rsidRPr="00042332" w:rsidRDefault="00AF3726" w:rsidP="00AF3726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042332">
              <w:rPr>
                <w:rFonts w:ascii="Times New Roman" w:hAnsi="Times New Roman" w:cs="Times New Roman"/>
                <w:sz w:val="15"/>
                <w:szCs w:val="15"/>
              </w:rPr>
              <w:t>ast Chi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F5D30" w14:textId="4266DE3F" w:rsidR="00AF3726" w:rsidRPr="00042332" w:rsidRDefault="00AF3726" w:rsidP="00AF3726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06EDE7" w14:textId="7F68E87B" w:rsidR="00AF3726" w:rsidRPr="00042332" w:rsidRDefault="00AF3726" w:rsidP="00AF3726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E18D3D" w14:textId="76ABAF77" w:rsidR="00AF3726" w:rsidRPr="00042332" w:rsidRDefault="00AF3726" w:rsidP="00AF3726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4.7</w:t>
            </w:r>
            <w:r w:rsidRPr="0004233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F41A3B" w14:textId="337760F1" w:rsidR="00AF3726" w:rsidRPr="00042332" w:rsidRDefault="00AF3726" w:rsidP="00AF3726">
            <w:pPr>
              <w:jc w:val="both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42332">
              <w:rPr>
                <w:rFonts w:ascii="Times New Roman" w:eastAsia="等线" w:hAnsi="Times New Roman" w:cs="Times New Roman"/>
                <w:sz w:val="15"/>
                <w:szCs w:val="15"/>
              </w:rPr>
              <w:t>2.4-9.3</w:t>
            </w:r>
          </w:p>
        </w:tc>
      </w:tr>
    </w:tbl>
    <w:p w14:paraId="756D2483" w14:textId="5D3C05F5" w:rsidR="00D96F9F" w:rsidRDefault="00D96F9F" w:rsidP="004B3C64"/>
    <w:p w14:paraId="17FAB10C" w14:textId="77777777" w:rsidR="00176C18" w:rsidRDefault="00176C18" w:rsidP="004B3C64"/>
    <w:p w14:paraId="101D24C7" w14:textId="77777777" w:rsidR="00176C18" w:rsidRDefault="00176C18" w:rsidP="004B3C64"/>
    <w:p w14:paraId="4F00F58D" w14:textId="77777777" w:rsidR="00176C18" w:rsidRDefault="00176C18" w:rsidP="004B3C64"/>
    <w:p w14:paraId="07B295DA" w14:textId="77777777" w:rsidR="00176C18" w:rsidRDefault="00176C18" w:rsidP="004B3C64"/>
    <w:p w14:paraId="46322B1F" w14:textId="77777777" w:rsidR="00176C18" w:rsidRDefault="00176C18" w:rsidP="004B3C64"/>
    <w:p w14:paraId="437FF31A" w14:textId="77777777" w:rsidR="00176C18" w:rsidRDefault="00176C18" w:rsidP="004B3C64"/>
    <w:p w14:paraId="30D3DFA4" w14:textId="77777777" w:rsidR="00176C18" w:rsidRDefault="00176C18" w:rsidP="004B3C64"/>
    <w:p w14:paraId="247F7CFB" w14:textId="77777777" w:rsidR="00176C18" w:rsidRDefault="00176C18" w:rsidP="004B3C64"/>
    <w:p w14:paraId="4404D69C" w14:textId="77777777" w:rsidR="00176C18" w:rsidRDefault="00176C18" w:rsidP="004B3C64"/>
    <w:p w14:paraId="7E2DAE8C" w14:textId="77777777" w:rsidR="00176C18" w:rsidRDefault="00176C18" w:rsidP="004B3C64"/>
    <w:p w14:paraId="1FCBFB40" w14:textId="77777777" w:rsidR="00176C18" w:rsidRDefault="00176C18" w:rsidP="004B3C64"/>
    <w:p w14:paraId="1835A968" w14:textId="77777777" w:rsidR="00176C18" w:rsidRDefault="00176C18" w:rsidP="004B3C64"/>
    <w:p w14:paraId="5E4DA952" w14:textId="77777777" w:rsidR="00176C18" w:rsidRDefault="00176C18" w:rsidP="004B3C64"/>
    <w:p w14:paraId="2687D68A" w14:textId="77777777" w:rsidR="00176C18" w:rsidRDefault="00176C18" w:rsidP="004B3C64"/>
    <w:p w14:paraId="23F2746D" w14:textId="77777777" w:rsidR="00176C18" w:rsidRDefault="00176C18" w:rsidP="004B3C64"/>
    <w:p w14:paraId="094EFF70" w14:textId="77777777" w:rsidR="00176C18" w:rsidRDefault="00176C18" w:rsidP="004B3C64"/>
    <w:p w14:paraId="3AA4FB76" w14:textId="77777777" w:rsidR="00176C18" w:rsidRDefault="00176C18" w:rsidP="004B3C64"/>
    <w:p w14:paraId="1987009A" w14:textId="77777777" w:rsidR="00176C18" w:rsidRDefault="00176C18" w:rsidP="004B3C64"/>
    <w:p w14:paraId="00EF5A82" w14:textId="77777777" w:rsidR="00176C18" w:rsidRDefault="00176C18" w:rsidP="004B3C64"/>
    <w:p w14:paraId="53C72E2B" w14:textId="77777777" w:rsidR="00176C18" w:rsidRDefault="00176C18" w:rsidP="004B3C64"/>
    <w:p w14:paraId="73D86655" w14:textId="77777777" w:rsidR="00176C18" w:rsidRDefault="00176C18" w:rsidP="004B3C64"/>
    <w:p w14:paraId="139D2532" w14:textId="77777777" w:rsidR="00176C18" w:rsidRDefault="00176C18" w:rsidP="004B3C64"/>
    <w:p w14:paraId="76C79B7F" w14:textId="77777777" w:rsidR="00176C18" w:rsidRDefault="00176C18" w:rsidP="004B3C64"/>
    <w:p w14:paraId="7B599ED4" w14:textId="77777777" w:rsidR="00176C18" w:rsidRDefault="00176C18" w:rsidP="004B3C64"/>
    <w:p w14:paraId="06855F0E" w14:textId="77777777" w:rsidR="00176C18" w:rsidRDefault="00176C18" w:rsidP="004B3C64"/>
    <w:p w14:paraId="188B3A27" w14:textId="77777777" w:rsidR="00176C18" w:rsidRDefault="00176C18" w:rsidP="004B3C64"/>
    <w:p w14:paraId="06647797" w14:textId="77777777" w:rsidR="00176C18" w:rsidRDefault="00176C18" w:rsidP="004B3C64"/>
    <w:p w14:paraId="31C70329" w14:textId="77777777" w:rsidR="00176C18" w:rsidRDefault="00176C18" w:rsidP="004B3C64"/>
    <w:p w14:paraId="00C30FEA" w14:textId="77777777" w:rsidR="00176C18" w:rsidRDefault="00176C18" w:rsidP="004B3C64"/>
    <w:p w14:paraId="5F247DB6" w14:textId="77777777" w:rsidR="00176C18" w:rsidRDefault="00176C18" w:rsidP="004B3C64"/>
    <w:p w14:paraId="540EB385" w14:textId="77777777" w:rsidR="00176C18" w:rsidRDefault="00176C18" w:rsidP="004B3C64"/>
    <w:p w14:paraId="025B29CC" w14:textId="77777777" w:rsidR="00176C18" w:rsidRDefault="00176C18" w:rsidP="004B3C64">
      <w:pPr>
        <w:sectPr w:rsidR="00176C18" w:rsidSect="00324542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2608361D" w14:textId="407D287E" w:rsidR="00176C18" w:rsidRDefault="00176C18" w:rsidP="00176C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A6689" w:rsidRPr="008A6689">
        <w:rPr>
          <w:rFonts w:ascii="Times New Roman" w:hAnsi="Times New Roman" w:cs="Times New Roman"/>
          <w:color w:val="000000" w:themeColor="text1"/>
          <w:sz w:val="20"/>
          <w:szCs w:val="20"/>
        </w:rPr>
        <w:t>Geographical factors prevalence of tuberculosis in deer in</w:t>
      </w:r>
      <w:r w:rsidR="00404BF3" w:rsidRPr="00404BF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Mainland</w:t>
      </w:r>
      <w:r w:rsidR="00404BF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404BF3" w:rsidRPr="002970D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hina</w:t>
      </w:r>
      <w:r w:rsidR="008A6689" w:rsidRPr="008A668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pPr w:leftFromText="180" w:rightFromText="180" w:vertAnchor="text" w:horzAnchor="margin" w:tblpY="85"/>
        <w:tblW w:w="5000" w:type="pct"/>
        <w:tblLook w:val="04A0" w:firstRow="1" w:lastRow="0" w:firstColumn="1" w:lastColumn="0" w:noHBand="0" w:noVBand="1"/>
      </w:tblPr>
      <w:tblGrid>
        <w:gridCol w:w="1603"/>
        <w:gridCol w:w="1751"/>
        <w:gridCol w:w="871"/>
        <w:gridCol w:w="874"/>
        <w:gridCol w:w="868"/>
        <w:gridCol w:w="1602"/>
        <w:gridCol w:w="1172"/>
        <w:gridCol w:w="868"/>
        <w:gridCol w:w="1019"/>
        <w:gridCol w:w="1016"/>
        <w:gridCol w:w="2314"/>
      </w:tblGrid>
      <w:tr w:rsidR="00A57085" w:rsidRPr="00A57085" w14:paraId="20293045" w14:textId="77777777" w:rsidTr="00C20F27">
        <w:trPr>
          <w:trHeight w:val="20"/>
        </w:trPr>
        <w:tc>
          <w:tcPr>
            <w:tcW w:w="574" w:type="pct"/>
            <w:vMerge w:val="restart"/>
            <w:tcBorders>
              <w:top w:val="single" w:sz="12" w:space="0" w:color="auto"/>
            </w:tcBorders>
          </w:tcPr>
          <w:p w14:paraId="4931B57E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627" w:type="pct"/>
            <w:vMerge w:val="restart"/>
            <w:tcBorders>
              <w:top w:val="single" w:sz="12" w:space="0" w:color="auto"/>
            </w:tcBorders>
          </w:tcPr>
          <w:p w14:paraId="130C8947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2" w:type="pct"/>
            <w:vMerge w:val="restart"/>
            <w:tcBorders>
              <w:top w:val="single" w:sz="12" w:space="0" w:color="auto"/>
            </w:tcBorders>
          </w:tcPr>
          <w:p w14:paraId="62FB2ED9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No.</w:t>
            </w:r>
          </w:p>
          <w:p w14:paraId="594134AA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313" w:type="pct"/>
            <w:vMerge w:val="restart"/>
            <w:tcBorders>
              <w:top w:val="single" w:sz="12" w:space="0" w:color="auto"/>
            </w:tcBorders>
          </w:tcPr>
          <w:p w14:paraId="358E44EF" w14:textId="77777777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No. </w:t>
            </w:r>
          </w:p>
          <w:p w14:paraId="2DF7633C" w14:textId="77777777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tested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</w:tcBorders>
          </w:tcPr>
          <w:p w14:paraId="06A6C98B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No. </w:t>
            </w:r>
          </w:p>
          <w:p w14:paraId="478E9DAE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574" w:type="pct"/>
            <w:vMerge w:val="restart"/>
            <w:tcBorders>
              <w:top w:val="single" w:sz="12" w:space="0" w:color="auto"/>
            </w:tcBorders>
          </w:tcPr>
          <w:p w14:paraId="4544014A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 (95% CI*)</w:t>
            </w:r>
          </w:p>
        </w:tc>
        <w:tc>
          <w:tcPr>
            <w:tcW w:w="1096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CF24EFF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Heterogeneity</w:t>
            </w:r>
          </w:p>
        </w:tc>
        <w:tc>
          <w:tcPr>
            <w:tcW w:w="119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CD61AE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Univariate meta-regression</w:t>
            </w:r>
          </w:p>
        </w:tc>
      </w:tr>
      <w:tr w:rsidR="00A57085" w:rsidRPr="00A57085" w14:paraId="768736BB" w14:textId="77777777" w:rsidTr="00C20F27">
        <w:trPr>
          <w:trHeight w:val="20"/>
        </w:trPr>
        <w:tc>
          <w:tcPr>
            <w:tcW w:w="574" w:type="pct"/>
            <w:vMerge/>
            <w:tcBorders>
              <w:bottom w:val="single" w:sz="12" w:space="0" w:color="auto"/>
            </w:tcBorders>
          </w:tcPr>
          <w:p w14:paraId="672D9BA9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  <w:vMerge/>
            <w:tcBorders>
              <w:bottom w:val="single" w:sz="12" w:space="0" w:color="auto"/>
            </w:tcBorders>
          </w:tcPr>
          <w:p w14:paraId="5BB97F01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tcBorders>
              <w:bottom w:val="single" w:sz="12" w:space="0" w:color="auto"/>
            </w:tcBorders>
          </w:tcPr>
          <w:p w14:paraId="764A36AE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tcBorders>
              <w:bottom w:val="single" w:sz="12" w:space="0" w:color="auto"/>
            </w:tcBorders>
          </w:tcPr>
          <w:p w14:paraId="1820B1F1" w14:textId="77777777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tcBorders>
              <w:bottom w:val="single" w:sz="12" w:space="0" w:color="auto"/>
            </w:tcBorders>
          </w:tcPr>
          <w:p w14:paraId="3957206D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4" w:type="pct"/>
            <w:vMerge/>
            <w:tcBorders>
              <w:bottom w:val="single" w:sz="12" w:space="0" w:color="auto"/>
            </w:tcBorders>
          </w:tcPr>
          <w:p w14:paraId="5E83C013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</w:tcPr>
          <w:p w14:paraId="7F6C87DE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χ²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</w:tcPr>
          <w:p w14:paraId="01A5503B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12" w:space="0" w:color="auto"/>
            </w:tcBorders>
          </w:tcPr>
          <w:p w14:paraId="3E038F39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I² (%)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</w:tcPr>
          <w:p w14:paraId="299A427E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</w:tcPr>
          <w:p w14:paraId="1DF5B757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Coefficient (95% CI)</w:t>
            </w:r>
          </w:p>
        </w:tc>
      </w:tr>
      <w:tr w:rsidR="00A57085" w:rsidRPr="00A57085" w14:paraId="4493185C" w14:textId="77777777" w:rsidTr="00C20F27">
        <w:trPr>
          <w:trHeight w:val="280"/>
        </w:trPr>
        <w:tc>
          <w:tcPr>
            <w:tcW w:w="574" w:type="pct"/>
            <w:vMerge w:val="restart"/>
            <w:tcBorders>
              <w:top w:val="single" w:sz="12" w:space="0" w:color="auto"/>
            </w:tcBorders>
          </w:tcPr>
          <w:p w14:paraId="3C4B91A1" w14:textId="745B3850" w:rsidR="00C20F27" w:rsidRPr="00A57085" w:rsidRDefault="00FD0A76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_Hlk125026086"/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atitude</w:t>
            </w:r>
            <w:bookmarkEnd w:id="14"/>
            <w:r w:rsidR="00C20F27" w:rsidRPr="00A57085">
              <w:t xml:space="preserve"> </w:t>
            </w:r>
          </w:p>
        </w:tc>
        <w:tc>
          <w:tcPr>
            <w:tcW w:w="4426" w:type="pct"/>
            <w:gridSpan w:val="10"/>
            <w:tcBorders>
              <w:top w:val="single" w:sz="12" w:space="0" w:color="auto"/>
            </w:tcBorders>
          </w:tcPr>
          <w:p w14:paraId="3A1EA455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48F0414B" w14:textId="77777777" w:rsidTr="00C20F27">
        <w:trPr>
          <w:trHeight w:val="142"/>
        </w:trPr>
        <w:tc>
          <w:tcPr>
            <w:tcW w:w="574" w:type="pct"/>
            <w:vMerge/>
          </w:tcPr>
          <w:p w14:paraId="5A1A6633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41CF9821" w14:textId="77777777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-40</w:t>
            </w:r>
          </w:p>
        </w:tc>
        <w:tc>
          <w:tcPr>
            <w:tcW w:w="312" w:type="pct"/>
          </w:tcPr>
          <w:p w14:paraId="540C0F84" w14:textId="7836832A" w:rsidR="00C20F27" w:rsidRPr="00A57085" w:rsidRDefault="00B95B93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313" w:type="pct"/>
          </w:tcPr>
          <w:p w14:paraId="6DBC1983" w14:textId="52230DF6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14</w:t>
            </w:r>
          </w:p>
        </w:tc>
        <w:tc>
          <w:tcPr>
            <w:tcW w:w="311" w:type="pct"/>
          </w:tcPr>
          <w:p w14:paraId="642B9945" w14:textId="0A7C51F2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74" w:type="pct"/>
          </w:tcPr>
          <w:p w14:paraId="77A3CE72" w14:textId="11483A93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0.8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6233D835" w14:textId="220E348D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7.24</w:t>
            </w:r>
          </w:p>
        </w:tc>
        <w:tc>
          <w:tcPr>
            <w:tcW w:w="311" w:type="pct"/>
          </w:tcPr>
          <w:p w14:paraId="79FA5F90" w14:textId="06C30483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15311040" w14:textId="68B598F7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16492153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0E9017DD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534DEE82" w14:textId="77777777" w:rsidTr="00C20F27">
        <w:trPr>
          <w:trHeight w:val="70"/>
        </w:trPr>
        <w:tc>
          <w:tcPr>
            <w:tcW w:w="574" w:type="pct"/>
            <w:vMerge/>
          </w:tcPr>
          <w:p w14:paraId="4405A314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274DFF06" w14:textId="77777777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-45</w:t>
            </w:r>
          </w:p>
        </w:tc>
        <w:tc>
          <w:tcPr>
            <w:tcW w:w="312" w:type="pct"/>
          </w:tcPr>
          <w:p w14:paraId="763D4AF7" w14:textId="29531EE7" w:rsidR="00C20F27" w:rsidRPr="00A57085" w:rsidRDefault="002B4EC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313" w:type="pct"/>
          </w:tcPr>
          <w:p w14:paraId="2871D201" w14:textId="2BB1C431" w:rsidR="00C20F27" w:rsidRPr="00A57085" w:rsidRDefault="002B4EC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260</w:t>
            </w:r>
          </w:p>
        </w:tc>
        <w:tc>
          <w:tcPr>
            <w:tcW w:w="311" w:type="pct"/>
          </w:tcPr>
          <w:p w14:paraId="319235F9" w14:textId="77984C94" w:rsidR="00C20F27" w:rsidRPr="00A57085" w:rsidRDefault="002B4EC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848</w:t>
            </w:r>
          </w:p>
        </w:tc>
        <w:tc>
          <w:tcPr>
            <w:tcW w:w="574" w:type="pct"/>
          </w:tcPr>
          <w:p w14:paraId="512D617B" w14:textId="1D1648D6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28.9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55018539" w14:textId="5175C0DA" w:rsidR="00C20F27" w:rsidRPr="00A57085" w:rsidRDefault="005B4E25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27.89</w:t>
            </w:r>
          </w:p>
        </w:tc>
        <w:tc>
          <w:tcPr>
            <w:tcW w:w="311" w:type="pct"/>
          </w:tcPr>
          <w:p w14:paraId="3660B7DF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65" w:type="pct"/>
          </w:tcPr>
          <w:p w14:paraId="377AA986" w14:textId="5A39E645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.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77C64667" w14:textId="3744E8C5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418</w:t>
            </w:r>
          </w:p>
        </w:tc>
        <w:tc>
          <w:tcPr>
            <w:tcW w:w="829" w:type="pct"/>
          </w:tcPr>
          <w:p w14:paraId="0C87DDA0" w14:textId="6607063F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B95B93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135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-0.1</w:t>
            </w:r>
            <w:r w:rsidR="00B95B93" w:rsidRPr="00A57085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B95B93" w:rsidRPr="00A57085">
              <w:rPr>
                <w:rFonts w:ascii="Times New Roman" w:hAnsi="Times New Roman" w:cs="Times New Roman"/>
                <w:sz w:val="15"/>
                <w:szCs w:val="15"/>
              </w:rPr>
              <w:t>46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57085" w:rsidRPr="00A57085" w14:paraId="0B68F8C8" w14:textId="77777777" w:rsidTr="00C20F27">
        <w:trPr>
          <w:trHeight w:val="20"/>
        </w:trPr>
        <w:tc>
          <w:tcPr>
            <w:tcW w:w="574" w:type="pct"/>
            <w:vMerge/>
          </w:tcPr>
          <w:p w14:paraId="6FC3D195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464C3199" w14:textId="77777777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-55</w:t>
            </w:r>
          </w:p>
        </w:tc>
        <w:tc>
          <w:tcPr>
            <w:tcW w:w="312" w:type="pct"/>
          </w:tcPr>
          <w:p w14:paraId="741786C8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313" w:type="pct"/>
          </w:tcPr>
          <w:p w14:paraId="459A9C72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311" w:type="pct"/>
          </w:tcPr>
          <w:p w14:paraId="57708992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74" w:type="pct"/>
          </w:tcPr>
          <w:p w14:paraId="135A7CCF" w14:textId="4CC7C4E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1.</w:t>
            </w:r>
            <w:r w:rsidR="00042332" w:rsidRPr="00A570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 (7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-15.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172D1B7" w14:textId="61E22C6C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11" w:type="pct"/>
          </w:tcPr>
          <w:p w14:paraId="7CE41C03" w14:textId="332DF6B0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B4E25" w:rsidRPr="00A57085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365" w:type="pct"/>
          </w:tcPr>
          <w:p w14:paraId="5613AAAE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0%</w:t>
            </w:r>
          </w:p>
        </w:tc>
        <w:tc>
          <w:tcPr>
            <w:tcW w:w="364" w:type="pct"/>
          </w:tcPr>
          <w:p w14:paraId="4B87BE56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319DBD03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49D41296" w14:textId="77777777" w:rsidTr="00C20F27">
        <w:trPr>
          <w:trHeight w:val="20"/>
        </w:trPr>
        <w:tc>
          <w:tcPr>
            <w:tcW w:w="5000" w:type="pct"/>
            <w:gridSpan w:val="11"/>
          </w:tcPr>
          <w:p w14:paraId="551CB838" w14:textId="4B0D8DE0" w:rsidR="00C20F27" w:rsidRPr="00A57085" w:rsidRDefault="00FD0A76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ongitude</w:t>
            </w:r>
          </w:p>
        </w:tc>
      </w:tr>
      <w:tr w:rsidR="00A57085" w:rsidRPr="00A57085" w14:paraId="36FAB29D" w14:textId="77777777" w:rsidTr="00C20F27">
        <w:trPr>
          <w:trHeight w:val="20"/>
        </w:trPr>
        <w:tc>
          <w:tcPr>
            <w:tcW w:w="574" w:type="pct"/>
            <w:vMerge w:val="restart"/>
          </w:tcPr>
          <w:p w14:paraId="67D9E0F4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2C97D007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-120</w:t>
            </w:r>
          </w:p>
        </w:tc>
        <w:tc>
          <w:tcPr>
            <w:tcW w:w="312" w:type="pct"/>
          </w:tcPr>
          <w:p w14:paraId="571458C9" w14:textId="08E6E9F3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13" w:type="pct"/>
          </w:tcPr>
          <w:p w14:paraId="429EF25B" w14:textId="4ECC4BD9" w:rsidR="00C20F27" w:rsidRPr="00A57085" w:rsidRDefault="00BF2719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B95B93" w:rsidRPr="00A57085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311" w:type="pct"/>
          </w:tcPr>
          <w:p w14:paraId="66C47701" w14:textId="3D1FF20E" w:rsidR="00C20F27" w:rsidRPr="00A57085" w:rsidRDefault="00B95B93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574" w:type="pct"/>
          </w:tcPr>
          <w:p w14:paraId="1A165B6D" w14:textId="1AFBE0D0" w:rsidR="00C20F27" w:rsidRPr="00A57085" w:rsidRDefault="00B95B93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6.3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66BE13F3" w14:textId="05586341" w:rsidR="00C20F27" w:rsidRPr="00A57085" w:rsidRDefault="00B95B93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4.36</w:t>
            </w:r>
          </w:p>
        </w:tc>
        <w:tc>
          <w:tcPr>
            <w:tcW w:w="311" w:type="pct"/>
          </w:tcPr>
          <w:p w14:paraId="251049B0" w14:textId="159F299B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65" w:type="pct"/>
          </w:tcPr>
          <w:p w14:paraId="7CE7BACD" w14:textId="785D7C07" w:rsidR="00C20F27" w:rsidRPr="00A57085" w:rsidRDefault="00BF2719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B95B93" w:rsidRPr="00A57085"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60F650D1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48755FD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53E2EABD" w14:textId="77777777" w:rsidTr="00C20F27">
        <w:trPr>
          <w:trHeight w:val="20"/>
        </w:trPr>
        <w:tc>
          <w:tcPr>
            <w:tcW w:w="574" w:type="pct"/>
            <w:vMerge/>
          </w:tcPr>
          <w:p w14:paraId="4AA2F37F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8642D65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0-125</w:t>
            </w:r>
          </w:p>
        </w:tc>
        <w:tc>
          <w:tcPr>
            <w:tcW w:w="312" w:type="pct"/>
          </w:tcPr>
          <w:p w14:paraId="662E68DC" w14:textId="2FAE8DB2" w:rsidR="00C20F27" w:rsidRPr="00A57085" w:rsidRDefault="00BF2719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13" w:type="pct"/>
          </w:tcPr>
          <w:p w14:paraId="1D79B2B7" w14:textId="7EDAB6A4" w:rsidR="00C20F27" w:rsidRPr="00A57085" w:rsidRDefault="00BF2719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465</w:t>
            </w:r>
          </w:p>
        </w:tc>
        <w:tc>
          <w:tcPr>
            <w:tcW w:w="311" w:type="pct"/>
          </w:tcPr>
          <w:p w14:paraId="60C9D472" w14:textId="0A6EB8B8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574" w:type="pct"/>
          </w:tcPr>
          <w:p w14:paraId="39E7FB92" w14:textId="53DD5EB3" w:rsidR="00C20F27" w:rsidRPr="00A57085" w:rsidRDefault="00BF2719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5.5% (0.0-59.2)</w:t>
            </w:r>
          </w:p>
        </w:tc>
        <w:tc>
          <w:tcPr>
            <w:tcW w:w="420" w:type="pct"/>
          </w:tcPr>
          <w:p w14:paraId="13AAE7EF" w14:textId="1398C743" w:rsidR="00C20F27" w:rsidRPr="00A57085" w:rsidRDefault="00BF2719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711.30</w:t>
            </w:r>
          </w:p>
        </w:tc>
        <w:tc>
          <w:tcPr>
            <w:tcW w:w="311" w:type="pct"/>
          </w:tcPr>
          <w:p w14:paraId="1E9071C6" w14:textId="463FB32D" w:rsidR="00C20F27" w:rsidRPr="00A57085" w:rsidRDefault="00BF2719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365" w:type="pct"/>
          </w:tcPr>
          <w:p w14:paraId="26698A61" w14:textId="5C0EC8A6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39EE6FB9" w14:textId="13093AD1" w:rsidR="00C20F27" w:rsidRPr="00A57085" w:rsidRDefault="00BF2719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829" w:type="pct"/>
          </w:tcPr>
          <w:p w14:paraId="0B40E6CD" w14:textId="5694AF04" w:rsidR="00C20F27" w:rsidRPr="00A57085" w:rsidRDefault="00BF2719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66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(-0.20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0.34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57085" w:rsidRPr="00A57085" w14:paraId="161C11E5" w14:textId="77777777" w:rsidTr="00C20F27">
        <w:trPr>
          <w:trHeight w:val="20"/>
        </w:trPr>
        <w:tc>
          <w:tcPr>
            <w:tcW w:w="574" w:type="pct"/>
          </w:tcPr>
          <w:p w14:paraId="43542B34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0F0A3BDE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5-130</w:t>
            </w:r>
          </w:p>
        </w:tc>
        <w:tc>
          <w:tcPr>
            <w:tcW w:w="312" w:type="pct"/>
          </w:tcPr>
          <w:p w14:paraId="16A75C30" w14:textId="792058AF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13" w:type="pct"/>
          </w:tcPr>
          <w:p w14:paraId="2D885B2E" w14:textId="24735FE5" w:rsidR="00C20F27" w:rsidRPr="00A57085" w:rsidRDefault="00BF2719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092</w:t>
            </w:r>
          </w:p>
        </w:tc>
        <w:tc>
          <w:tcPr>
            <w:tcW w:w="311" w:type="pct"/>
          </w:tcPr>
          <w:p w14:paraId="631EC0F6" w14:textId="5AC85D71" w:rsidR="00C20F27" w:rsidRPr="00A57085" w:rsidRDefault="00BF2719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14</w:t>
            </w:r>
          </w:p>
        </w:tc>
        <w:tc>
          <w:tcPr>
            <w:tcW w:w="574" w:type="pct"/>
          </w:tcPr>
          <w:p w14:paraId="2DDD819F" w14:textId="3A3E875C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8)</w:t>
            </w:r>
          </w:p>
        </w:tc>
        <w:tc>
          <w:tcPr>
            <w:tcW w:w="420" w:type="pct"/>
          </w:tcPr>
          <w:p w14:paraId="25C28BF4" w14:textId="0A2DDFF0" w:rsidR="00C20F27" w:rsidRPr="00A57085" w:rsidRDefault="00BF2719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14.85</w:t>
            </w:r>
          </w:p>
        </w:tc>
        <w:tc>
          <w:tcPr>
            <w:tcW w:w="311" w:type="pct"/>
          </w:tcPr>
          <w:p w14:paraId="337FC54A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47C083D2" w14:textId="62FD1E13" w:rsidR="00C20F27" w:rsidRPr="00A57085" w:rsidRDefault="00BF2719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4.6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3F8DE442" w14:textId="7ABD9BB0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417A9111" w14:textId="570AA686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39C53AA8" w14:textId="77777777" w:rsidTr="00C20F27">
        <w:trPr>
          <w:trHeight w:val="20"/>
        </w:trPr>
        <w:tc>
          <w:tcPr>
            <w:tcW w:w="5000" w:type="pct"/>
            <w:gridSpan w:val="11"/>
          </w:tcPr>
          <w:p w14:paraId="4DE73410" w14:textId="38817D50" w:rsidR="00C20F27" w:rsidRPr="00A57085" w:rsidRDefault="00FD0A76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ltitude</w:t>
            </w:r>
            <w:r w:rsidR="00BF2719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(0.1m)</w:t>
            </w:r>
          </w:p>
        </w:tc>
      </w:tr>
      <w:tr w:rsidR="00A57085" w:rsidRPr="00A57085" w14:paraId="0DE339C4" w14:textId="77777777" w:rsidTr="00C20F27">
        <w:trPr>
          <w:trHeight w:val="20"/>
        </w:trPr>
        <w:tc>
          <w:tcPr>
            <w:tcW w:w="574" w:type="pct"/>
          </w:tcPr>
          <w:p w14:paraId="5E6807A3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57F9D26D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-1500</w:t>
            </w:r>
          </w:p>
        </w:tc>
        <w:tc>
          <w:tcPr>
            <w:tcW w:w="312" w:type="pct"/>
          </w:tcPr>
          <w:p w14:paraId="260A941D" w14:textId="60C7BB5E" w:rsidR="00C20F27" w:rsidRPr="00A57085" w:rsidRDefault="00DB68EE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313" w:type="pct"/>
          </w:tcPr>
          <w:p w14:paraId="7EE0E151" w14:textId="286AB560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311" w:type="pct"/>
          </w:tcPr>
          <w:p w14:paraId="1430D6E4" w14:textId="27DF3198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574" w:type="pct"/>
          </w:tcPr>
          <w:p w14:paraId="30B0A30C" w14:textId="078EA91A" w:rsidR="00C20F27" w:rsidRPr="00A57085" w:rsidRDefault="00DB68E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7.2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3.2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036BE25F" w14:textId="753EE012" w:rsidR="00C20F27" w:rsidRPr="00A57085" w:rsidRDefault="00DB68E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626.54</w:t>
            </w:r>
          </w:p>
        </w:tc>
        <w:tc>
          <w:tcPr>
            <w:tcW w:w="311" w:type="pct"/>
          </w:tcPr>
          <w:p w14:paraId="5CD81646" w14:textId="338E052D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365" w:type="pct"/>
          </w:tcPr>
          <w:p w14:paraId="68DB6B5F" w14:textId="5DF8757E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9.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44B30396" w14:textId="39B2371C" w:rsidR="00C20F27" w:rsidRPr="00A57085" w:rsidRDefault="0002526E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829" w:type="pct"/>
          </w:tcPr>
          <w:p w14:paraId="229D76CC" w14:textId="2D935FA7" w:rsidR="00C20F27" w:rsidRPr="00A57085" w:rsidRDefault="0002526E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106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(-0.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0.32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57085" w:rsidRPr="00A57085" w14:paraId="54F3A491" w14:textId="77777777" w:rsidTr="00C20F27">
        <w:trPr>
          <w:trHeight w:val="20"/>
        </w:trPr>
        <w:tc>
          <w:tcPr>
            <w:tcW w:w="574" w:type="pct"/>
          </w:tcPr>
          <w:p w14:paraId="612BDCE2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AC5AB48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00-3000</w:t>
            </w:r>
          </w:p>
        </w:tc>
        <w:tc>
          <w:tcPr>
            <w:tcW w:w="312" w:type="pct"/>
          </w:tcPr>
          <w:p w14:paraId="3C48D98D" w14:textId="5B286978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13" w:type="pct"/>
          </w:tcPr>
          <w:p w14:paraId="51CEBB61" w14:textId="17AB4FE8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292</w:t>
            </w:r>
          </w:p>
        </w:tc>
        <w:tc>
          <w:tcPr>
            <w:tcW w:w="311" w:type="pct"/>
          </w:tcPr>
          <w:p w14:paraId="02F76B2F" w14:textId="1A51D53A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72</w:t>
            </w:r>
          </w:p>
        </w:tc>
        <w:tc>
          <w:tcPr>
            <w:tcW w:w="574" w:type="pct"/>
          </w:tcPr>
          <w:p w14:paraId="68D78F9C" w14:textId="57596181" w:rsidR="00C20F27" w:rsidRPr="00A57085" w:rsidRDefault="00DB68E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1.4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5.9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30AD53F4" w14:textId="0BEDAEFA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84.93</w:t>
            </w:r>
          </w:p>
        </w:tc>
        <w:tc>
          <w:tcPr>
            <w:tcW w:w="311" w:type="pct"/>
          </w:tcPr>
          <w:p w14:paraId="047A80ED" w14:textId="77777777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6AB0A9EF" w14:textId="1FEDF8EE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16742B9D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01B9EE32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52C16B42" w14:textId="77777777" w:rsidTr="00C20F27">
        <w:trPr>
          <w:trHeight w:val="20"/>
        </w:trPr>
        <w:tc>
          <w:tcPr>
            <w:tcW w:w="574" w:type="pct"/>
          </w:tcPr>
          <w:p w14:paraId="21FD358F" w14:textId="77777777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09FC6221" w14:textId="77777777" w:rsidR="00C20F27" w:rsidRPr="00A57085" w:rsidRDefault="00C20F27" w:rsidP="00C20F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3000-4500   </w:t>
            </w:r>
          </w:p>
        </w:tc>
        <w:tc>
          <w:tcPr>
            <w:tcW w:w="312" w:type="pct"/>
          </w:tcPr>
          <w:p w14:paraId="324D41CA" w14:textId="06A1FDEA" w:rsidR="00C20F27" w:rsidRPr="00A57085" w:rsidRDefault="0002526E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13" w:type="pct"/>
          </w:tcPr>
          <w:p w14:paraId="58E1A5E4" w14:textId="692A7C8F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445</w:t>
            </w:r>
          </w:p>
        </w:tc>
        <w:tc>
          <w:tcPr>
            <w:tcW w:w="311" w:type="pct"/>
          </w:tcPr>
          <w:p w14:paraId="63A60EEB" w14:textId="3A24809C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574" w:type="pct"/>
          </w:tcPr>
          <w:p w14:paraId="74972735" w14:textId="66452E49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3.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B68EE" w:rsidRPr="00A57085">
              <w:rPr>
                <w:rFonts w:ascii="Times New Roman" w:hAnsi="Times New Roman" w:cs="Times New Roman"/>
                <w:sz w:val="15"/>
                <w:szCs w:val="15"/>
              </w:rPr>
              <w:t>19.9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65C81449" w14:textId="0378F6A9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4.86</w:t>
            </w:r>
          </w:p>
        </w:tc>
        <w:tc>
          <w:tcPr>
            <w:tcW w:w="311" w:type="pct"/>
          </w:tcPr>
          <w:p w14:paraId="47BF346C" w14:textId="77777777" w:rsidR="00C20F27" w:rsidRPr="00A57085" w:rsidRDefault="00C20F27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0D4AEF66" w14:textId="746884E9" w:rsidR="00C20F27" w:rsidRPr="00A57085" w:rsidRDefault="0002526E" w:rsidP="00C20F27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0.7</w:t>
            </w:r>
            <w:r w:rsidR="00C20F27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0ECEDF92" w14:textId="4773B89E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31638A67" w14:textId="082127C6" w:rsidR="00C20F27" w:rsidRPr="00A57085" w:rsidRDefault="00C20F27" w:rsidP="00C20F27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649BE4C1" w14:textId="77777777" w:rsidTr="00C20F27">
        <w:trPr>
          <w:trHeight w:val="20"/>
        </w:trPr>
        <w:tc>
          <w:tcPr>
            <w:tcW w:w="574" w:type="pct"/>
          </w:tcPr>
          <w:p w14:paraId="613C94A6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C1F7DB1" w14:textId="77777777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4500-25000 </w:t>
            </w:r>
          </w:p>
        </w:tc>
        <w:tc>
          <w:tcPr>
            <w:tcW w:w="312" w:type="pct"/>
          </w:tcPr>
          <w:p w14:paraId="0F25E3E4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13" w:type="pct"/>
          </w:tcPr>
          <w:p w14:paraId="3BA46D95" w14:textId="3FA65A30" w:rsidR="0002526E" w:rsidRPr="00A57085" w:rsidRDefault="0002526E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43</w:t>
            </w:r>
          </w:p>
        </w:tc>
        <w:tc>
          <w:tcPr>
            <w:tcW w:w="311" w:type="pct"/>
          </w:tcPr>
          <w:p w14:paraId="2E0CB91C" w14:textId="5A8624AC" w:rsidR="0002526E" w:rsidRPr="00A57085" w:rsidRDefault="0002526E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74" w:type="pct"/>
          </w:tcPr>
          <w:p w14:paraId="392621B1" w14:textId="7CFEEF3A" w:rsidR="0002526E" w:rsidRPr="00A57085" w:rsidRDefault="00DB68EE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1.9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06E757D3" w14:textId="2A4249F5" w:rsidR="0002526E" w:rsidRPr="00A57085" w:rsidRDefault="0002526E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6.34</w:t>
            </w:r>
          </w:p>
        </w:tc>
        <w:tc>
          <w:tcPr>
            <w:tcW w:w="311" w:type="pct"/>
          </w:tcPr>
          <w:p w14:paraId="7420E8EE" w14:textId="710BA525" w:rsidR="0002526E" w:rsidRPr="00A57085" w:rsidRDefault="0002526E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2D94E3E7" w14:textId="02CEED06" w:rsidR="0002526E" w:rsidRPr="00A57085" w:rsidRDefault="0002526E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1.6%</w:t>
            </w:r>
          </w:p>
        </w:tc>
        <w:tc>
          <w:tcPr>
            <w:tcW w:w="364" w:type="pct"/>
          </w:tcPr>
          <w:p w14:paraId="43F7EF0F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199AD9A2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6291A68E" w14:textId="77777777" w:rsidTr="00C20F27">
        <w:trPr>
          <w:trHeight w:val="20"/>
        </w:trPr>
        <w:tc>
          <w:tcPr>
            <w:tcW w:w="5000" w:type="pct"/>
            <w:gridSpan w:val="11"/>
          </w:tcPr>
          <w:p w14:paraId="4BA3B633" w14:textId="01D09086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Rainfall *</w:t>
            </w:r>
          </w:p>
        </w:tc>
      </w:tr>
      <w:tr w:rsidR="00A57085" w:rsidRPr="00A57085" w14:paraId="35BE69D5" w14:textId="77777777" w:rsidTr="00C20F27">
        <w:trPr>
          <w:trHeight w:val="20"/>
        </w:trPr>
        <w:tc>
          <w:tcPr>
            <w:tcW w:w="574" w:type="pct"/>
            <w:vMerge w:val="restart"/>
          </w:tcPr>
          <w:p w14:paraId="08AF823C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5023F9CF" w14:textId="77777777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0-500</w:t>
            </w:r>
          </w:p>
        </w:tc>
        <w:tc>
          <w:tcPr>
            <w:tcW w:w="312" w:type="pct"/>
          </w:tcPr>
          <w:p w14:paraId="0F335504" w14:textId="77777777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13" w:type="pct"/>
            <w:vAlign w:val="bottom"/>
          </w:tcPr>
          <w:p w14:paraId="3F5133A0" w14:textId="4DF41896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843DB7" w:rsidRPr="00A57085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311" w:type="pct"/>
            <w:vAlign w:val="bottom"/>
          </w:tcPr>
          <w:p w14:paraId="29364B4E" w14:textId="07CE8A2B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74" w:type="pct"/>
          </w:tcPr>
          <w:p w14:paraId="22F3C26F" w14:textId="214673D5" w:rsidR="0002526E" w:rsidRPr="00A57085" w:rsidRDefault="00774DB1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.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3.2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7C76E0A8" w14:textId="79A6D239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.82</w:t>
            </w:r>
          </w:p>
        </w:tc>
        <w:tc>
          <w:tcPr>
            <w:tcW w:w="311" w:type="pct"/>
          </w:tcPr>
          <w:p w14:paraId="7795800B" w14:textId="088ED97B" w:rsidR="0002526E" w:rsidRPr="00A57085" w:rsidRDefault="00774DB1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365" w:type="pct"/>
          </w:tcPr>
          <w:p w14:paraId="3D5E1F4E" w14:textId="4BF256B9" w:rsidR="0002526E" w:rsidRPr="00A57085" w:rsidRDefault="00774DB1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8.4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5EE3D02C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4B603D8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290A23A1" w14:textId="77777777" w:rsidTr="00C20F27">
        <w:trPr>
          <w:trHeight w:val="20"/>
        </w:trPr>
        <w:tc>
          <w:tcPr>
            <w:tcW w:w="574" w:type="pct"/>
            <w:vMerge/>
            <w:tcBorders>
              <w:bottom w:val="single" w:sz="12" w:space="0" w:color="auto"/>
            </w:tcBorders>
          </w:tcPr>
          <w:p w14:paraId="64EEED96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3D1D9232" w14:textId="77777777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0-1000</w:t>
            </w:r>
          </w:p>
        </w:tc>
        <w:tc>
          <w:tcPr>
            <w:tcW w:w="312" w:type="pct"/>
          </w:tcPr>
          <w:p w14:paraId="327E67EC" w14:textId="59A3D1DE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13" w:type="pct"/>
            <w:vAlign w:val="bottom"/>
          </w:tcPr>
          <w:p w14:paraId="3665A7D2" w14:textId="28C4592B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289</w:t>
            </w:r>
          </w:p>
        </w:tc>
        <w:tc>
          <w:tcPr>
            <w:tcW w:w="311" w:type="pct"/>
            <w:vAlign w:val="bottom"/>
          </w:tcPr>
          <w:p w14:paraId="74E3EA05" w14:textId="5918CB65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57</w:t>
            </w:r>
          </w:p>
        </w:tc>
        <w:tc>
          <w:tcPr>
            <w:tcW w:w="574" w:type="pct"/>
          </w:tcPr>
          <w:p w14:paraId="6695ADA3" w14:textId="6E37AF6A" w:rsidR="0002526E" w:rsidRPr="00A57085" w:rsidRDefault="0002526E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7.4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14.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7332EBE" w14:textId="0D919056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64.22</w:t>
            </w:r>
          </w:p>
        </w:tc>
        <w:tc>
          <w:tcPr>
            <w:tcW w:w="311" w:type="pct"/>
          </w:tcPr>
          <w:p w14:paraId="2194F169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69FE206F" w14:textId="7325793A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5.3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552F339D" w14:textId="60A53EE2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744</w:t>
            </w:r>
          </w:p>
        </w:tc>
        <w:tc>
          <w:tcPr>
            <w:tcW w:w="829" w:type="pct"/>
          </w:tcPr>
          <w:p w14:paraId="0EDC0074" w14:textId="29903BBA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015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(-0.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0.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57085" w:rsidRPr="00A57085" w14:paraId="59BBEA84" w14:textId="77777777" w:rsidTr="00C20F27">
        <w:trPr>
          <w:trHeight w:val="20"/>
        </w:trPr>
        <w:tc>
          <w:tcPr>
            <w:tcW w:w="574" w:type="pct"/>
            <w:vMerge/>
            <w:tcBorders>
              <w:top w:val="single" w:sz="12" w:space="0" w:color="auto"/>
            </w:tcBorders>
          </w:tcPr>
          <w:p w14:paraId="0505A7E4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4506857C" w14:textId="77777777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00-2000</w:t>
            </w:r>
          </w:p>
        </w:tc>
        <w:tc>
          <w:tcPr>
            <w:tcW w:w="312" w:type="pct"/>
          </w:tcPr>
          <w:p w14:paraId="263BAD9B" w14:textId="574E70EF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313" w:type="pct"/>
            <w:vAlign w:val="bottom"/>
          </w:tcPr>
          <w:p w14:paraId="5A7FD8B1" w14:textId="49E01338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015</w:t>
            </w:r>
          </w:p>
        </w:tc>
        <w:tc>
          <w:tcPr>
            <w:tcW w:w="311" w:type="pct"/>
            <w:vAlign w:val="bottom"/>
          </w:tcPr>
          <w:p w14:paraId="75A8DFC8" w14:textId="378A7000" w:rsidR="0002526E" w:rsidRPr="00A57085" w:rsidRDefault="0002526E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74" w:type="pct"/>
          </w:tcPr>
          <w:p w14:paraId="6A9DE18E" w14:textId="565231B8" w:rsidR="0002526E" w:rsidRPr="00A57085" w:rsidRDefault="00774DB1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  <w:r w:rsidR="0002526E"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2526E"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 w:rsidR="0002526E"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5.6</w:t>
            </w:r>
            <w:r w:rsidR="0002526E"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45E305FD" w14:textId="67392167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4.39</w:t>
            </w:r>
          </w:p>
        </w:tc>
        <w:tc>
          <w:tcPr>
            <w:tcW w:w="311" w:type="pct"/>
          </w:tcPr>
          <w:p w14:paraId="316988FD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38B90FBA" w14:textId="3BC04F6B" w:rsidR="0002526E" w:rsidRPr="00A57085" w:rsidRDefault="00774DB1" w:rsidP="000252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4.2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2E9D26CB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5DE5F384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1404B6C0" w14:textId="77777777" w:rsidTr="00C20F27">
        <w:trPr>
          <w:trHeight w:val="20"/>
        </w:trPr>
        <w:tc>
          <w:tcPr>
            <w:tcW w:w="5000" w:type="pct"/>
            <w:gridSpan w:val="11"/>
          </w:tcPr>
          <w:p w14:paraId="1920A272" w14:textId="67FBA009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Humidity</w:t>
            </w:r>
            <w:r w:rsidR="00EA5901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</w:tr>
      <w:tr w:rsidR="00A57085" w:rsidRPr="00A57085" w14:paraId="49DAA80B" w14:textId="77777777" w:rsidTr="00C20F27">
        <w:trPr>
          <w:trHeight w:val="267"/>
        </w:trPr>
        <w:tc>
          <w:tcPr>
            <w:tcW w:w="574" w:type="pct"/>
          </w:tcPr>
          <w:p w14:paraId="13E3943B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1CBA62EB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-65</w:t>
            </w:r>
          </w:p>
        </w:tc>
        <w:tc>
          <w:tcPr>
            <w:tcW w:w="312" w:type="pct"/>
          </w:tcPr>
          <w:p w14:paraId="35718FCA" w14:textId="22121088" w:rsidR="0002526E" w:rsidRPr="00A57085" w:rsidRDefault="00774DB1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13" w:type="pct"/>
          </w:tcPr>
          <w:p w14:paraId="60A5F79F" w14:textId="67A981EB" w:rsidR="0002526E" w:rsidRPr="00A57085" w:rsidRDefault="00774DB1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69</w:t>
            </w:r>
          </w:p>
        </w:tc>
        <w:tc>
          <w:tcPr>
            <w:tcW w:w="311" w:type="pct"/>
          </w:tcPr>
          <w:p w14:paraId="5A19744A" w14:textId="04D76100" w:rsidR="0002526E" w:rsidRPr="00A57085" w:rsidRDefault="00774DB1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81</w:t>
            </w:r>
          </w:p>
        </w:tc>
        <w:tc>
          <w:tcPr>
            <w:tcW w:w="574" w:type="pct"/>
          </w:tcPr>
          <w:p w14:paraId="1D8F1972" w14:textId="6989D81D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0.3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5CFE6BC" w14:textId="564A5E11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2.25</w:t>
            </w:r>
          </w:p>
        </w:tc>
        <w:tc>
          <w:tcPr>
            <w:tcW w:w="311" w:type="pct"/>
          </w:tcPr>
          <w:p w14:paraId="63D3763D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426BE7FD" w14:textId="49ADBB7C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6.6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40AFA8FB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2DF27762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1DF21576" w14:textId="77777777" w:rsidTr="00C20F27">
        <w:trPr>
          <w:trHeight w:val="291"/>
        </w:trPr>
        <w:tc>
          <w:tcPr>
            <w:tcW w:w="574" w:type="pct"/>
          </w:tcPr>
          <w:p w14:paraId="646D85BC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58B07209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-70</w:t>
            </w:r>
          </w:p>
        </w:tc>
        <w:tc>
          <w:tcPr>
            <w:tcW w:w="312" w:type="pct"/>
          </w:tcPr>
          <w:p w14:paraId="04139CF6" w14:textId="6984D198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774DB1" w:rsidRPr="00A5708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13" w:type="pct"/>
          </w:tcPr>
          <w:p w14:paraId="7F794D19" w14:textId="793A2601" w:rsidR="0002526E" w:rsidRPr="00A57085" w:rsidRDefault="00774DB1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705</w:t>
            </w:r>
          </w:p>
        </w:tc>
        <w:tc>
          <w:tcPr>
            <w:tcW w:w="311" w:type="pct"/>
          </w:tcPr>
          <w:p w14:paraId="6B8FC013" w14:textId="60BFA5C2" w:rsidR="0002526E" w:rsidRPr="00A57085" w:rsidRDefault="00774DB1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574" w:type="pct"/>
          </w:tcPr>
          <w:p w14:paraId="04C88CD2" w14:textId="689D9DD1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.8</w:t>
            </w:r>
            <w:r w:rsidR="0002526E"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4.5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CCF07C4" w14:textId="3410EF02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2.32</w:t>
            </w:r>
          </w:p>
        </w:tc>
        <w:tc>
          <w:tcPr>
            <w:tcW w:w="311" w:type="pct"/>
          </w:tcPr>
          <w:p w14:paraId="4D69BBE0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&lt; 0.01</w:t>
            </w:r>
          </w:p>
        </w:tc>
        <w:tc>
          <w:tcPr>
            <w:tcW w:w="365" w:type="pct"/>
          </w:tcPr>
          <w:p w14:paraId="6C5959C3" w14:textId="37B031D7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5.7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3AD5826E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2BF981B7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7ECE52EA" w14:textId="77777777" w:rsidTr="00C20F27">
        <w:trPr>
          <w:trHeight w:val="291"/>
        </w:trPr>
        <w:tc>
          <w:tcPr>
            <w:tcW w:w="574" w:type="pct"/>
          </w:tcPr>
          <w:p w14:paraId="6B2E0A62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0514C7B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-85</w:t>
            </w:r>
          </w:p>
        </w:tc>
        <w:tc>
          <w:tcPr>
            <w:tcW w:w="312" w:type="pct"/>
          </w:tcPr>
          <w:p w14:paraId="29F006B1" w14:textId="65AF39EE" w:rsidR="0002526E" w:rsidRPr="00A57085" w:rsidRDefault="00774DB1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313" w:type="pct"/>
          </w:tcPr>
          <w:p w14:paraId="783D7F60" w14:textId="5865D3D7" w:rsidR="0002526E" w:rsidRPr="00A57085" w:rsidRDefault="00774DB1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06</w:t>
            </w:r>
          </w:p>
        </w:tc>
        <w:tc>
          <w:tcPr>
            <w:tcW w:w="311" w:type="pct"/>
          </w:tcPr>
          <w:p w14:paraId="6A4C863A" w14:textId="5B000999" w:rsidR="0002526E" w:rsidRPr="00A57085" w:rsidRDefault="00774DB1" w:rsidP="0002526E">
            <w:pPr>
              <w:spacing w:line="240" w:lineRule="exac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574" w:type="pct"/>
          </w:tcPr>
          <w:p w14:paraId="14C63EC2" w14:textId="69295466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0.9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8.5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4624A3B" w14:textId="44B769A0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.04</w:t>
            </w:r>
          </w:p>
        </w:tc>
        <w:tc>
          <w:tcPr>
            <w:tcW w:w="311" w:type="pct"/>
          </w:tcPr>
          <w:p w14:paraId="19C6844A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6FCDCFF7" w14:textId="5CDBB0E9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5.1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45B022B4" w14:textId="4BC6D3D4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17512" w:rsidRPr="00A57085">
              <w:rPr>
                <w:rFonts w:ascii="Times New Roman" w:hAnsi="Times New Roman" w:cs="Times New Roman"/>
                <w:sz w:val="15"/>
                <w:szCs w:val="15"/>
              </w:rPr>
              <w:t>555</w:t>
            </w:r>
          </w:p>
        </w:tc>
        <w:tc>
          <w:tcPr>
            <w:tcW w:w="829" w:type="pct"/>
          </w:tcPr>
          <w:p w14:paraId="1130237E" w14:textId="778E6E6F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17512" w:rsidRPr="00A57085">
              <w:rPr>
                <w:rFonts w:ascii="Times New Roman" w:hAnsi="Times New Roman" w:cs="Times New Roman"/>
                <w:sz w:val="15"/>
                <w:szCs w:val="15"/>
              </w:rPr>
              <w:t>031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(-0.</w:t>
            </w:r>
            <w:r w:rsidR="00F17512" w:rsidRPr="00A57085">
              <w:rPr>
                <w:rFonts w:ascii="Times New Roman" w:hAnsi="Times New Roman" w:cs="Times New Roman"/>
                <w:sz w:val="15"/>
                <w:szCs w:val="15"/>
              </w:rPr>
              <w:t>07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0.</w:t>
            </w:r>
            <w:r w:rsidR="00F17512" w:rsidRPr="00A57085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57085" w:rsidRPr="00A57085" w14:paraId="2E547B78" w14:textId="77777777" w:rsidTr="00C20F27">
        <w:trPr>
          <w:trHeight w:val="20"/>
        </w:trPr>
        <w:tc>
          <w:tcPr>
            <w:tcW w:w="5000" w:type="pct"/>
            <w:gridSpan w:val="11"/>
          </w:tcPr>
          <w:p w14:paraId="4C4FD969" w14:textId="6C584F58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Temperature</w:t>
            </w:r>
            <w:r w:rsidR="00DE59FD" w:rsidRPr="00A5708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*</w:t>
            </w:r>
          </w:p>
        </w:tc>
      </w:tr>
      <w:tr w:rsidR="00A57085" w:rsidRPr="00A57085" w14:paraId="0694AE50" w14:textId="77777777" w:rsidTr="00C20F27">
        <w:trPr>
          <w:trHeight w:val="20"/>
        </w:trPr>
        <w:tc>
          <w:tcPr>
            <w:tcW w:w="574" w:type="pct"/>
            <w:vMerge w:val="restart"/>
          </w:tcPr>
          <w:p w14:paraId="7A117AC4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0B9F98AF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-5</w:t>
            </w:r>
          </w:p>
        </w:tc>
        <w:tc>
          <w:tcPr>
            <w:tcW w:w="312" w:type="pct"/>
          </w:tcPr>
          <w:p w14:paraId="04B11F36" w14:textId="002F876E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313" w:type="pct"/>
            <w:vAlign w:val="bottom"/>
          </w:tcPr>
          <w:p w14:paraId="1A06FF7C" w14:textId="560E4EE1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653</w:t>
            </w:r>
          </w:p>
        </w:tc>
        <w:tc>
          <w:tcPr>
            <w:tcW w:w="311" w:type="pct"/>
            <w:vAlign w:val="center"/>
          </w:tcPr>
          <w:p w14:paraId="1983F99D" w14:textId="498A0EE0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F17512" w:rsidRPr="00A57085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74" w:type="pct"/>
          </w:tcPr>
          <w:p w14:paraId="770BAD09" w14:textId="208591DC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5.3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5FA2A88" w14:textId="2FC5681C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6.99</w:t>
            </w:r>
          </w:p>
        </w:tc>
        <w:tc>
          <w:tcPr>
            <w:tcW w:w="311" w:type="pct"/>
          </w:tcPr>
          <w:p w14:paraId="393E6B6A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2AAB8A57" w14:textId="079AE1D5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F17512" w:rsidRPr="00A57085"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11E6F45D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4395592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766490C1" w14:textId="77777777" w:rsidTr="00C20F27">
        <w:trPr>
          <w:trHeight w:val="20"/>
        </w:trPr>
        <w:tc>
          <w:tcPr>
            <w:tcW w:w="574" w:type="pct"/>
            <w:vMerge/>
          </w:tcPr>
          <w:p w14:paraId="10EFF899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120CEA3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-10</w:t>
            </w:r>
          </w:p>
        </w:tc>
        <w:tc>
          <w:tcPr>
            <w:tcW w:w="312" w:type="pct"/>
          </w:tcPr>
          <w:p w14:paraId="42A420E0" w14:textId="3E34F1CB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F17512"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13" w:type="pct"/>
            <w:vAlign w:val="bottom"/>
          </w:tcPr>
          <w:p w14:paraId="2D8E0D2A" w14:textId="64E0FCE7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30</w:t>
            </w:r>
          </w:p>
        </w:tc>
        <w:tc>
          <w:tcPr>
            <w:tcW w:w="311" w:type="pct"/>
            <w:vAlign w:val="bottom"/>
          </w:tcPr>
          <w:p w14:paraId="3D9BCB4A" w14:textId="5B834914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574" w:type="pct"/>
          </w:tcPr>
          <w:p w14:paraId="1CD2B738" w14:textId="2DEFC17E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.1% </w:t>
            </w:r>
            <w:r w:rsidR="0002526E"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5.8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5ACB90F2" w14:textId="045DA570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08.38</w:t>
            </w:r>
          </w:p>
        </w:tc>
        <w:tc>
          <w:tcPr>
            <w:tcW w:w="311" w:type="pct"/>
          </w:tcPr>
          <w:p w14:paraId="4E847732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4ADD867D" w14:textId="528E6E77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4.5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2F7D54A2" w14:textId="766E10FB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29" w:type="pct"/>
          </w:tcPr>
          <w:p w14:paraId="7624A1EA" w14:textId="2451E04D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075 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(-0.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0.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>167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57085" w:rsidRPr="00A57085" w14:paraId="69CB27B3" w14:textId="77777777" w:rsidTr="00C20F27">
        <w:trPr>
          <w:trHeight w:val="20"/>
        </w:trPr>
        <w:tc>
          <w:tcPr>
            <w:tcW w:w="574" w:type="pct"/>
            <w:vMerge/>
          </w:tcPr>
          <w:p w14:paraId="0B123AF8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556D0380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-20</w:t>
            </w:r>
          </w:p>
        </w:tc>
        <w:tc>
          <w:tcPr>
            <w:tcW w:w="312" w:type="pct"/>
          </w:tcPr>
          <w:p w14:paraId="522C234F" w14:textId="21DF9E71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13" w:type="pct"/>
            <w:vAlign w:val="bottom"/>
          </w:tcPr>
          <w:p w14:paraId="0253776D" w14:textId="27E0DE21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311" w:type="pct"/>
            <w:vAlign w:val="center"/>
          </w:tcPr>
          <w:p w14:paraId="57194F63" w14:textId="4E8FDA4B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74" w:type="pct"/>
          </w:tcPr>
          <w:p w14:paraId="01076B0D" w14:textId="63FA9F3C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 w:rsidR="0002526E"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2526E"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.6)</w:t>
            </w:r>
          </w:p>
        </w:tc>
        <w:tc>
          <w:tcPr>
            <w:tcW w:w="420" w:type="pct"/>
          </w:tcPr>
          <w:p w14:paraId="14A2934A" w14:textId="06F4A142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6.69</w:t>
            </w:r>
          </w:p>
        </w:tc>
        <w:tc>
          <w:tcPr>
            <w:tcW w:w="311" w:type="pct"/>
          </w:tcPr>
          <w:p w14:paraId="3BF92EE3" w14:textId="09271308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618897DC" w14:textId="09095162" w:rsidR="0002526E" w:rsidRPr="00A57085" w:rsidRDefault="00F17512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6.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5036CFE7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61D2A9DB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03045EF6" w14:textId="77777777" w:rsidTr="00C20F27">
        <w:trPr>
          <w:trHeight w:val="20"/>
        </w:trPr>
        <w:tc>
          <w:tcPr>
            <w:tcW w:w="5000" w:type="pct"/>
            <w:gridSpan w:val="11"/>
          </w:tcPr>
          <w:p w14:paraId="31BEE282" w14:textId="0B0F645B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Temperature</w:t>
            </w:r>
            <w:r w:rsidR="00DE59FD" w:rsidRPr="00A5708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*</w:t>
            </w:r>
          </w:p>
        </w:tc>
      </w:tr>
      <w:tr w:rsidR="00A57085" w:rsidRPr="00A57085" w14:paraId="52E1784B" w14:textId="77777777" w:rsidTr="00C20F27">
        <w:trPr>
          <w:trHeight w:val="20"/>
        </w:trPr>
        <w:tc>
          <w:tcPr>
            <w:tcW w:w="574" w:type="pct"/>
            <w:vMerge w:val="restart"/>
          </w:tcPr>
          <w:p w14:paraId="59BBACA7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0FDB5FBC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0-0</w:t>
            </w:r>
          </w:p>
        </w:tc>
        <w:tc>
          <w:tcPr>
            <w:tcW w:w="312" w:type="pct"/>
          </w:tcPr>
          <w:p w14:paraId="6DF46A57" w14:textId="2744E9FE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3" w:type="pct"/>
            <w:vAlign w:val="center"/>
          </w:tcPr>
          <w:p w14:paraId="54A06A8A" w14:textId="6F78C09B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996</w:t>
            </w:r>
          </w:p>
        </w:tc>
        <w:tc>
          <w:tcPr>
            <w:tcW w:w="311" w:type="pct"/>
            <w:vAlign w:val="center"/>
          </w:tcPr>
          <w:p w14:paraId="29240F5E" w14:textId="24F25573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574" w:type="pct"/>
          </w:tcPr>
          <w:p w14:paraId="676E5DD1" w14:textId="7EB8B051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4.2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011FE82" w14:textId="790DBC16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7.78</w:t>
            </w:r>
          </w:p>
        </w:tc>
        <w:tc>
          <w:tcPr>
            <w:tcW w:w="311" w:type="pct"/>
          </w:tcPr>
          <w:p w14:paraId="1D5D8411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27A0348D" w14:textId="25CDA372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3.</w:t>
            </w:r>
            <w:r w:rsidR="001E06D3" w:rsidRPr="00A570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480CDDCA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30A55CAF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6908A132" w14:textId="77777777" w:rsidTr="00C20F27">
        <w:trPr>
          <w:trHeight w:val="20"/>
        </w:trPr>
        <w:tc>
          <w:tcPr>
            <w:tcW w:w="574" w:type="pct"/>
            <w:vMerge/>
          </w:tcPr>
          <w:p w14:paraId="2ED0C378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19E78D7D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-10</w:t>
            </w:r>
          </w:p>
        </w:tc>
        <w:tc>
          <w:tcPr>
            <w:tcW w:w="312" w:type="pct"/>
          </w:tcPr>
          <w:p w14:paraId="632BC568" w14:textId="148F1E30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13" w:type="pct"/>
            <w:vAlign w:val="bottom"/>
          </w:tcPr>
          <w:p w14:paraId="21410E2F" w14:textId="47D71527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92</w:t>
            </w:r>
          </w:p>
        </w:tc>
        <w:tc>
          <w:tcPr>
            <w:tcW w:w="311" w:type="pct"/>
            <w:vAlign w:val="bottom"/>
          </w:tcPr>
          <w:p w14:paraId="57C9EE06" w14:textId="0BC6DFD8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574" w:type="pct"/>
          </w:tcPr>
          <w:p w14:paraId="78BD4AEC" w14:textId="333D7655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2.1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6.5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10F02B69" w14:textId="3D789D68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39.29</w:t>
            </w:r>
          </w:p>
        </w:tc>
        <w:tc>
          <w:tcPr>
            <w:tcW w:w="311" w:type="pct"/>
          </w:tcPr>
          <w:p w14:paraId="68BE0F5E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&lt; 0.01</w:t>
            </w:r>
          </w:p>
        </w:tc>
        <w:tc>
          <w:tcPr>
            <w:tcW w:w="365" w:type="pct"/>
          </w:tcPr>
          <w:p w14:paraId="5E607A24" w14:textId="66DDA5B8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4.1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363A8D9F" w14:textId="460EFB85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274</w:t>
            </w:r>
          </w:p>
        </w:tc>
        <w:tc>
          <w:tcPr>
            <w:tcW w:w="829" w:type="pct"/>
          </w:tcPr>
          <w:p w14:paraId="7F57DEBB" w14:textId="0EC3E0A0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-0.071 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(-0.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to 0.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57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57085" w:rsidRPr="00A57085" w14:paraId="2F07498A" w14:textId="77777777" w:rsidTr="00C20F27">
        <w:trPr>
          <w:trHeight w:val="20"/>
        </w:trPr>
        <w:tc>
          <w:tcPr>
            <w:tcW w:w="574" w:type="pct"/>
          </w:tcPr>
          <w:p w14:paraId="0B1CDF59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6DB10730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-20</w:t>
            </w:r>
          </w:p>
        </w:tc>
        <w:tc>
          <w:tcPr>
            <w:tcW w:w="312" w:type="pct"/>
          </w:tcPr>
          <w:p w14:paraId="3B6D9C92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13" w:type="pct"/>
            <w:vAlign w:val="bottom"/>
          </w:tcPr>
          <w:p w14:paraId="771C68AC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311" w:type="pct"/>
            <w:vAlign w:val="bottom"/>
          </w:tcPr>
          <w:p w14:paraId="17E8944F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74" w:type="pct"/>
          </w:tcPr>
          <w:p w14:paraId="508E5E0F" w14:textId="3026D90C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.4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7.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00BB4A9B" w14:textId="53FB07AA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9.56</w:t>
            </w:r>
          </w:p>
        </w:tc>
        <w:tc>
          <w:tcPr>
            <w:tcW w:w="311" w:type="pct"/>
          </w:tcPr>
          <w:p w14:paraId="2C29D807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5C515577" w14:textId="4419B8E9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9.9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3748A22A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78820503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322D5EFB" w14:textId="77777777" w:rsidTr="00C20F27">
        <w:trPr>
          <w:trHeight w:val="20"/>
        </w:trPr>
        <w:tc>
          <w:tcPr>
            <w:tcW w:w="5000" w:type="pct"/>
            <w:gridSpan w:val="11"/>
          </w:tcPr>
          <w:p w14:paraId="459CF9F1" w14:textId="0565AFAD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Temperature</w:t>
            </w:r>
            <w:r w:rsidR="00DE59FD" w:rsidRPr="00A5708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*</w:t>
            </w:r>
          </w:p>
        </w:tc>
      </w:tr>
      <w:tr w:rsidR="00A57085" w:rsidRPr="00A57085" w14:paraId="293F5325" w14:textId="77777777" w:rsidTr="00C20F27">
        <w:trPr>
          <w:trHeight w:val="20"/>
        </w:trPr>
        <w:tc>
          <w:tcPr>
            <w:tcW w:w="574" w:type="pct"/>
            <w:vMerge w:val="restart"/>
          </w:tcPr>
          <w:p w14:paraId="11A18127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7BE470F5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-10</w:t>
            </w:r>
          </w:p>
        </w:tc>
        <w:tc>
          <w:tcPr>
            <w:tcW w:w="312" w:type="pct"/>
          </w:tcPr>
          <w:p w14:paraId="05CE6543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313" w:type="pct"/>
            <w:vAlign w:val="bottom"/>
          </w:tcPr>
          <w:p w14:paraId="5A0F715D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311" w:type="pct"/>
            <w:vAlign w:val="bottom"/>
          </w:tcPr>
          <w:p w14:paraId="1D7CD534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74" w:type="pct"/>
          </w:tcPr>
          <w:p w14:paraId="590BEC41" w14:textId="39A1080C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7.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</w:tcPr>
          <w:p w14:paraId="39735494" w14:textId="367F6E1E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4.91</w:t>
            </w:r>
          </w:p>
        </w:tc>
        <w:tc>
          <w:tcPr>
            <w:tcW w:w="311" w:type="pct"/>
          </w:tcPr>
          <w:p w14:paraId="188078E0" w14:textId="3D60DDD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1E06D3" w:rsidRPr="00A570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65" w:type="pct"/>
          </w:tcPr>
          <w:p w14:paraId="13A9EB51" w14:textId="5D7E01AA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78B52FE7" w14:textId="5F7E5E01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246</w:t>
            </w:r>
          </w:p>
        </w:tc>
        <w:tc>
          <w:tcPr>
            <w:tcW w:w="829" w:type="pct"/>
          </w:tcPr>
          <w:p w14:paraId="59FBBAEF" w14:textId="06BC2245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104 (-0.07 to 0.280)</w:t>
            </w:r>
          </w:p>
        </w:tc>
      </w:tr>
      <w:tr w:rsidR="00A57085" w:rsidRPr="00A57085" w14:paraId="525A4829" w14:textId="77777777" w:rsidTr="00C20F27">
        <w:trPr>
          <w:trHeight w:val="20"/>
        </w:trPr>
        <w:tc>
          <w:tcPr>
            <w:tcW w:w="574" w:type="pct"/>
            <w:vMerge/>
          </w:tcPr>
          <w:p w14:paraId="7D6570A1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</w:tcPr>
          <w:p w14:paraId="379EC78D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0-15</w:t>
            </w:r>
          </w:p>
        </w:tc>
        <w:tc>
          <w:tcPr>
            <w:tcW w:w="312" w:type="pct"/>
          </w:tcPr>
          <w:p w14:paraId="615A37D3" w14:textId="422C823D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13" w:type="pct"/>
            <w:vAlign w:val="bottom"/>
          </w:tcPr>
          <w:p w14:paraId="5D1C7E0E" w14:textId="29470EAD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8200</w:t>
            </w:r>
          </w:p>
        </w:tc>
        <w:tc>
          <w:tcPr>
            <w:tcW w:w="311" w:type="pct"/>
            <w:vAlign w:val="bottom"/>
          </w:tcPr>
          <w:p w14:paraId="291CC836" w14:textId="0850E01C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66</w:t>
            </w:r>
          </w:p>
        </w:tc>
        <w:tc>
          <w:tcPr>
            <w:tcW w:w="574" w:type="pct"/>
          </w:tcPr>
          <w:p w14:paraId="50399363" w14:textId="3F781A0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>7.7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824610" w:rsidRPr="00A57085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.9)</w:t>
            </w:r>
          </w:p>
        </w:tc>
        <w:tc>
          <w:tcPr>
            <w:tcW w:w="420" w:type="pct"/>
          </w:tcPr>
          <w:p w14:paraId="4BD819A7" w14:textId="5913FD69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390.51</w:t>
            </w:r>
          </w:p>
        </w:tc>
        <w:tc>
          <w:tcPr>
            <w:tcW w:w="311" w:type="pct"/>
          </w:tcPr>
          <w:p w14:paraId="3C5CE998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</w:tcPr>
          <w:p w14:paraId="537A4276" w14:textId="5C32D77D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94.6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</w:tcPr>
          <w:p w14:paraId="14548555" w14:textId="38057938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</w:tcPr>
          <w:p w14:paraId="098BC6E7" w14:textId="45083535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7085" w:rsidRPr="00A57085" w14:paraId="537DEDAA" w14:textId="77777777" w:rsidTr="00824610">
        <w:trPr>
          <w:trHeight w:val="20"/>
        </w:trPr>
        <w:tc>
          <w:tcPr>
            <w:tcW w:w="574" w:type="pct"/>
            <w:tcBorders>
              <w:bottom w:val="single" w:sz="4" w:space="0" w:color="auto"/>
            </w:tcBorders>
          </w:tcPr>
          <w:p w14:paraId="6C8F283B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4B074962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5-25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71970872" w14:textId="51180C9A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14:paraId="4A2BE112" w14:textId="647B8E7F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95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bottom"/>
          </w:tcPr>
          <w:p w14:paraId="1066397F" w14:textId="3FB056E3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3CB87B54" w14:textId="248F2E78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3.0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C601638" w14:textId="2A3AEE41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18.71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5D410782" w14:textId="30003604" w:rsidR="0002526E" w:rsidRPr="00A57085" w:rsidRDefault="001E06D3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2C9E3AA" w14:textId="2AC4A6AA" w:rsidR="0002526E" w:rsidRPr="00A57085" w:rsidRDefault="00824610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57085">
              <w:rPr>
                <w:rFonts w:ascii="Times New Roman" w:hAnsi="Times New Roman" w:cs="Times New Roman"/>
                <w:sz w:val="15"/>
                <w:szCs w:val="15"/>
              </w:rPr>
              <w:t>73.3</w:t>
            </w:r>
            <w:r w:rsidR="0002526E" w:rsidRPr="00A5708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62FB7A4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5FA4E1F9" w14:textId="77777777" w:rsidR="0002526E" w:rsidRPr="00A57085" w:rsidRDefault="0002526E" w:rsidP="0002526E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C626BED" w14:textId="358F8283" w:rsidR="00176C18" w:rsidRPr="00EA5901" w:rsidRDefault="00EA5901" w:rsidP="004B3C64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EA5901">
        <w:rPr>
          <w:rFonts w:ascii="Times New Roman" w:hAnsi="Times New Roman" w:cs="Times New Roman"/>
          <w:b/>
          <w:bCs/>
          <w:sz w:val="21"/>
          <w:szCs w:val="21"/>
        </w:rPr>
        <w:t>Rainfall *</w:t>
      </w:r>
      <w:r w:rsidRPr="00EA5901"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EA5901">
        <w:rPr>
          <w:rFonts w:ascii="Times New Roman" w:hAnsi="Times New Roman" w:cs="Times New Roman"/>
          <w:sz w:val="21"/>
          <w:szCs w:val="21"/>
        </w:rPr>
        <w:t>Annual rainfall</w:t>
      </w:r>
      <w:r w:rsidRPr="00EA590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EA5901">
        <w:rPr>
          <w:rFonts w:ascii="Times New Roman" w:hAnsi="Times New Roman" w:cs="Times New Roman"/>
          <w:sz w:val="18"/>
          <w:szCs w:val="18"/>
        </w:rPr>
        <w:t>Unit (mm)</w:t>
      </w:r>
      <w:r w:rsidRPr="00EA5901">
        <w:rPr>
          <w:rFonts w:ascii="Times New Roman" w:hAnsi="Times New Roman" w:cs="Times New Roman"/>
          <w:sz w:val="21"/>
          <w:szCs w:val="21"/>
        </w:rPr>
        <w:t>;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</w:rPr>
        <w:t>Temperature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1*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 w:rsidR="00ED5E28" w:rsidRPr="00ED5E28">
        <w:rPr>
          <w:rFonts w:ascii="Times New Roman" w:hAnsi="Times New Roman" w:cs="Times New Roman"/>
          <w:sz w:val="21"/>
          <w:szCs w:val="21"/>
        </w:rPr>
        <w:t>Annual average temperature</w:t>
      </w:r>
      <w:r w:rsidR="00ED5E28">
        <w:rPr>
          <w:rFonts w:ascii="Times New Roman" w:hAnsi="Times New Roman" w:cs="Times New Roman"/>
          <w:sz w:val="21"/>
          <w:szCs w:val="21"/>
        </w:rPr>
        <w:t xml:space="preserve">; 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</w:rPr>
        <w:t>Temperature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2*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ED5E28" w:rsidRPr="00ED5E28">
        <w:rPr>
          <w:sz w:val="21"/>
          <w:szCs w:val="21"/>
        </w:rPr>
        <w:t xml:space="preserve"> </w:t>
      </w:r>
      <w:r w:rsidR="00ED5E28" w:rsidRPr="00ED5E28">
        <w:rPr>
          <w:rFonts w:ascii="Times New Roman" w:hAnsi="Times New Roman" w:cs="Times New Roman"/>
          <w:sz w:val="21"/>
          <w:szCs w:val="21"/>
        </w:rPr>
        <w:t>Annual minimum temperature</w:t>
      </w:r>
      <w:r w:rsidR="00ED5E28">
        <w:rPr>
          <w:rFonts w:ascii="Times New Roman" w:hAnsi="Times New Roman" w:cs="Times New Roman"/>
          <w:sz w:val="21"/>
          <w:szCs w:val="21"/>
        </w:rPr>
        <w:t>;</w:t>
      </w:r>
      <w:r w:rsidR="00ED5E28" w:rsidRPr="00ED5E28">
        <w:rPr>
          <w:rFonts w:ascii="Times New Roman" w:hAnsi="Times New Roman" w:cs="Times New Roman"/>
          <w:sz w:val="21"/>
          <w:szCs w:val="21"/>
        </w:rPr>
        <w:t xml:space="preserve"> 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</w:rPr>
        <w:t>Temperature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3*</w:t>
      </w:r>
      <w:r w:rsidR="00ED5E28" w:rsidRPr="00ED5E28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ED5E28" w:rsidRPr="00ED5E28">
        <w:rPr>
          <w:sz w:val="21"/>
          <w:szCs w:val="21"/>
        </w:rPr>
        <w:t xml:space="preserve"> </w:t>
      </w:r>
      <w:r w:rsidR="00ED5E28" w:rsidRPr="00ED5E28">
        <w:rPr>
          <w:rFonts w:ascii="Times New Roman" w:hAnsi="Times New Roman" w:cs="Times New Roman"/>
          <w:sz w:val="21"/>
          <w:szCs w:val="21"/>
        </w:rPr>
        <w:t>Annual maximum temperature</w:t>
      </w:r>
    </w:p>
    <w:sectPr w:rsidR="00176C18" w:rsidRPr="00EA5901" w:rsidSect="00324542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B4DBF" w14:textId="77777777" w:rsidR="00324542" w:rsidRDefault="00324542" w:rsidP="00AD708A">
      <w:r>
        <w:separator/>
      </w:r>
    </w:p>
  </w:endnote>
  <w:endnote w:type="continuationSeparator" w:id="0">
    <w:p w14:paraId="0EF4B0AF" w14:textId="77777777" w:rsidR="00324542" w:rsidRDefault="00324542" w:rsidP="00AD7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9380C" w14:textId="77777777" w:rsidR="00324542" w:rsidRDefault="00324542" w:rsidP="00AD708A">
      <w:r>
        <w:separator/>
      </w:r>
    </w:p>
  </w:footnote>
  <w:footnote w:type="continuationSeparator" w:id="0">
    <w:p w14:paraId="06AE4D38" w14:textId="77777777" w:rsidR="00324542" w:rsidRDefault="00324542" w:rsidP="00AD7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96B"/>
    <w:rsid w:val="00000182"/>
    <w:rsid w:val="0002526E"/>
    <w:rsid w:val="00035CC4"/>
    <w:rsid w:val="00042332"/>
    <w:rsid w:val="000566C8"/>
    <w:rsid w:val="00070A7F"/>
    <w:rsid w:val="000B3895"/>
    <w:rsid w:val="000F1C98"/>
    <w:rsid w:val="00100AE6"/>
    <w:rsid w:val="00102099"/>
    <w:rsid w:val="001040F5"/>
    <w:rsid w:val="00111BE0"/>
    <w:rsid w:val="00176C18"/>
    <w:rsid w:val="001D76B3"/>
    <w:rsid w:val="001E06D3"/>
    <w:rsid w:val="001F4926"/>
    <w:rsid w:val="00214366"/>
    <w:rsid w:val="002302F9"/>
    <w:rsid w:val="002459B1"/>
    <w:rsid w:val="0028579B"/>
    <w:rsid w:val="0029194F"/>
    <w:rsid w:val="002970DD"/>
    <w:rsid w:val="002A3FAF"/>
    <w:rsid w:val="002A6C1D"/>
    <w:rsid w:val="002B4EC7"/>
    <w:rsid w:val="002D746B"/>
    <w:rsid w:val="00313C20"/>
    <w:rsid w:val="00323387"/>
    <w:rsid w:val="00324542"/>
    <w:rsid w:val="00360205"/>
    <w:rsid w:val="00395492"/>
    <w:rsid w:val="003A32AE"/>
    <w:rsid w:val="003A57F5"/>
    <w:rsid w:val="003B0AC7"/>
    <w:rsid w:val="003C4975"/>
    <w:rsid w:val="003F121D"/>
    <w:rsid w:val="00404BF3"/>
    <w:rsid w:val="00412FEE"/>
    <w:rsid w:val="00414449"/>
    <w:rsid w:val="0044249F"/>
    <w:rsid w:val="00443DE7"/>
    <w:rsid w:val="0044513C"/>
    <w:rsid w:val="00447676"/>
    <w:rsid w:val="004B3C64"/>
    <w:rsid w:val="004B597C"/>
    <w:rsid w:val="004E3770"/>
    <w:rsid w:val="00524BD0"/>
    <w:rsid w:val="00553920"/>
    <w:rsid w:val="00567E62"/>
    <w:rsid w:val="0057384E"/>
    <w:rsid w:val="00576BA0"/>
    <w:rsid w:val="0058732F"/>
    <w:rsid w:val="00594F61"/>
    <w:rsid w:val="005B4E25"/>
    <w:rsid w:val="005C373C"/>
    <w:rsid w:val="005D61A1"/>
    <w:rsid w:val="005F77C7"/>
    <w:rsid w:val="00642AF3"/>
    <w:rsid w:val="006A0396"/>
    <w:rsid w:val="006A1F6A"/>
    <w:rsid w:val="006C186D"/>
    <w:rsid w:val="00701185"/>
    <w:rsid w:val="00710E3C"/>
    <w:rsid w:val="00764526"/>
    <w:rsid w:val="007741BC"/>
    <w:rsid w:val="00774DB1"/>
    <w:rsid w:val="007A2377"/>
    <w:rsid w:val="00801F91"/>
    <w:rsid w:val="00824610"/>
    <w:rsid w:val="00827B86"/>
    <w:rsid w:val="00843DB7"/>
    <w:rsid w:val="008459BD"/>
    <w:rsid w:val="00853C37"/>
    <w:rsid w:val="00876FB9"/>
    <w:rsid w:val="0088674D"/>
    <w:rsid w:val="00886C54"/>
    <w:rsid w:val="008A6689"/>
    <w:rsid w:val="008C1C84"/>
    <w:rsid w:val="008D60AC"/>
    <w:rsid w:val="008E6127"/>
    <w:rsid w:val="008F2060"/>
    <w:rsid w:val="00911A59"/>
    <w:rsid w:val="00931754"/>
    <w:rsid w:val="00946BB2"/>
    <w:rsid w:val="00983821"/>
    <w:rsid w:val="00993B5B"/>
    <w:rsid w:val="009A1927"/>
    <w:rsid w:val="009A30DE"/>
    <w:rsid w:val="009F59C2"/>
    <w:rsid w:val="00A120C9"/>
    <w:rsid w:val="00A26537"/>
    <w:rsid w:val="00A42261"/>
    <w:rsid w:val="00A57085"/>
    <w:rsid w:val="00A71DD8"/>
    <w:rsid w:val="00AD393F"/>
    <w:rsid w:val="00AD708A"/>
    <w:rsid w:val="00AF3726"/>
    <w:rsid w:val="00B03387"/>
    <w:rsid w:val="00B33244"/>
    <w:rsid w:val="00B83136"/>
    <w:rsid w:val="00B95B93"/>
    <w:rsid w:val="00BF2719"/>
    <w:rsid w:val="00C1000C"/>
    <w:rsid w:val="00C17C7C"/>
    <w:rsid w:val="00C20F27"/>
    <w:rsid w:val="00C37FE4"/>
    <w:rsid w:val="00C75FD1"/>
    <w:rsid w:val="00CF4D96"/>
    <w:rsid w:val="00D13844"/>
    <w:rsid w:val="00D307B6"/>
    <w:rsid w:val="00D37A8A"/>
    <w:rsid w:val="00D50BFD"/>
    <w:rsid w:val="00D65BAE"/>
    <w:rsid w:val="00D72980"/>
    <w:rsid w:val="00D92850"/>
    <w:rsid w:val="00D9496B"/>
    <w:rsid w:val="00D96F9F"/>
    <w:rsid w:val="00D97035"/>
    <w:rsid w:val="00DB19A1"/>
    <w:rsid w:val="00DB68EE"/>
    <w:rsid w:val="00DC12FB"/>
    <w:rsid w:val="00DD1F2C"/>
    <w:rsid w:val="00DD74C3"/>
    <w:rsid w:val="00DE59FD"/>
    <w:rsid w:val="00DF3F08"/>
    <w:rsid w:val="00E17803"/>
    <w:rsid w:val="00E23568"/>
    <w:rsid w:val="00E24361"/>
    <w:rsid w:val="00E56628"/>
    <w:rsid w:val="00E675B7"/>
    <w:rsid w:val="00E67D1C"/>
    <w:rsid w:val="00EA5901"/>
    <w:rsid w:val="00ED5E28"/>
    <w:rsid w:val="00EF3403"/>
    <w:rsid w:val="00EF53E4"/>
    <w:rsid w:val="00F02A96"/>
    <w:rsid w:val="00F16641"/>
    <w:rsid w:val="00F17512"/>
    <w:rsid w:val="00F45059"/>
    <w:rsid w:val="00F5110E"/>
    <w:rsid w:val="00F60D85"/>
    <w:rsid w:val="00F8308D"/>
    <w:rsid w:val="00F93550"/>
    <w:rsid w:val="00FA2122"/>
    <w:rsid w:val="00FC3643"/>
    <w:rsid w:val="00FC7F21"/>
    <w:rsid w:val="00FD0A76"/>
    <w:rsid w:val="00FD4FE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CB7BA"/>
  <w15:chartTrackingRefBased/>
  <w15:docId w15:val="{3A3AF282-B4DE-46F3-AC71-BFDE7147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08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08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08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08A"/>
    <w:rPr>
      <w:sz w:val="18"/>
      <w:szCs w:val="18"/>
    </w:rPr>
  </w:style>
  <w:style w:type="table" w:styleId="1-3">
    <w:name w:val="Grid Table 1 Light Accent 3"/>
    <w:basedOn w:val="a1"/>
    <w:uiPriority w:val="46"/>
    <w:rsid w:val="00AD708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annotation reference"/>
    <w:basedOn w:val="a0"/>
    <w:uiPriority w:val="99"/>
    <w:semiHidden/>
    <w:unhideWhenUsed/>
    <w:rsid w:val="00F4505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45059"/>
  </w:style>
  <w:style w:type="character" w:customStyle="1" w:styleId="a9">
    <w:name w:val="批注文字 字符"/>
    <w:basedOn w:val="a0"/>
    <w:link w:val="a8"/>
    <w:uiPriority w:val="99"/>
    <w:semiHidden/>
    <w:rsid w:val="00F45059"/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4505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45059"/>
    <w:rPr>
      <w:rFonts w:ascii="宋体" w:eastAsia="宋体" w:hAnsi="宋体" w:cs="宋体"/>
      <w:b/>
      <w:bCs/>
      <w:kern w:val="0"/>
      <w:sz w:val="24"/>
      <w:szCs w:val="24"/>
    </w:rPr>
  </w:style>
  <w:style w:type="table" w:styleId="4">
    <w:name w:val="Plain Table 4"/>
    <w:basedOn w:val="a1"/>
    <w:uiPriority w:val="44"/>
    <w:rsid w:val="007741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Normal (Web)"/>
    <w:basedOn w:val="a"/>
    <w:uiPriority w:val="99"/>
    <w:unhideWhenUsed/>
    <w:qFormat/>
    <w:rsid w:val="00594F61"/>
    <w:pPr>
      <w:spacing w:before="100" w:beforeAutospacing="1" w:after="100" w:afterAutospacing="1"/>
    </w:pPr>
  </w:style>
  <w:style w:type="character" w:customStyle="1" w:styleId="null">
    <w:name w:val="null"/>
    <w:basedOn w:val="a0"/>
    <w:rsid w:val="00886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C83A2-CFE3-4121-8178-D0764BF31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4</TotalTime>
  <Pages>8</Pages>
  <Words>1394</Words>
  <Characters>7949</Characters>
  <Application>Microsoft Office Word</Application>
  <DocSecurity>0</DocSecurity>
  <Lines>66</Lines>
  <Paragraphs>18</Paragraphs>
  <ScaleCrop>false</ScaleCrop>
  <Company/>
  <LinksUpToDate>false</LinksUpToDate>
  <CharactersWithSpaces>9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da</dc:creator>
  <cp:keywords/>
  <dc:description/>
  <cp:lastModifiedBy>dong da</cp:lastModifiedBy>
  <cp:revision>55</cp:revision>
  <dcterms:created xsi:type="dcterms:W3CDTF">2023-12-09T08:20:00Z</dcterms:created>
  <dcterms:modified xsi:type="dcterms:W3CDTF">2024-01-26T08:18:00Z</dcterms:modified>
</cp:coreProperties>
</file>